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0F84" w:rsidRPr="00CB443B" w:rsidRDefault="00C36B7D" w:rsidP="00DE26AE">
      <w:pPr>
        <w:spacing w:after="120" w:line="480" w:lineRule="auto"/>
      </w:pPr>
      <w:r w:rsidRPr="00574FC8">
        <w:rPr>
          <w:b/>
        </w:rPr>
        <w:t xml:space="preserve">Table </w:t>
      </w:r>
      <w:r w:rsidR="00E43CCC">
        <w:rPr>
          <w:b/>
        </w:rPr>
        <w:t>S</w:t>
      </w:r>
      <w:r w:rsidRPr="00574FC8">
        <w:rPr>
          <w:b/>
        </w:rPr>
        <w:t>1.</w:t>
      </w:r>
      <w:r w:rsidR="007F0F84" w:rsidRPr="00CB443B">
        <w:t xml:space="preserve"> Primers</w:t>
      </w:r>
    </w:p>
    <w:tbl>
      <w:tblPr>
        <w:tblW w:w="8745" w:type="dxa"/>
        <w:tblInd w:w="93" w:type="dxa"/>
        <w:tblLayout w:type="fixed"/>
        <w:tblLook w:val="04A0"/>
      </w:tblPr>
      <w:tblGrid>
        <w:gridCol w:w="645"/>
        <w:gridCol w:w="1260"/>
        <w:gridCol w:w="900"/>
        <w:gridCol w:w="90"/>
        <w:gridCol w:w="1530"/>
        <w:gridCol w:w="4320"/>
      </w:tblGrid>
      <w:tr w:rsidR="005135C5" w:rsidRPr="00CB443B" w:rsidTr="00574FC8">
        <w:trPr>
          <w:trHeight w:val="511"/>
        </w:trPr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  <w:hideMark/>
          </w:tcPr>
          <w:p w:rsidR="005135C5" w:rsidRPr="00DE26AE" w:rsidRDefault="005135C5" w:rsidP="00DE26AE">
            <w:pPr>
              <w:spacing w:after="120" w:line="480" w:lineRule="auto"/>
              <w:rPr>
                <w:b/>
                <w:color w:val="000000"/>
              </w:rPr>
            </w:pPr>
            <w:r w:rsidRPr="00DE26AE">
              <w:rPr>
                <w:b/>
                <w:color w:val="000000"/>
              </w:rPr>
              <w:t>P/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5135C5" w:rsidRPr="00DE26AE" w:rsidRDefault="005135C5" w:rsidP="00DE26AE">
            <w:pPr>
              <w:spacing w:after="120" w:line="480" w:lineRule="auto"/>
              <w:rPr>
                <w:b/>
                <w:color w:val="000000"/>
              </w:rPr>
            </w:pPr>
            <w:r w:rsidRPr="00DE26AE">
              <w:rPr>
                <w:b/>
                <w:color w:val="000000"/>
              </w:rPr>
              <w:t>Name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  <w:hideMark/>
          </w:tcPr>
          <w:p w:rsidR="005135C5" w:rsidRPr="00DE26AE" w:rsidRDefault="005135C5" w:rsidP="00DE26AE">
            <w:pPr>
              <w:spacing w:after="120" w:line="480" w:lineRule="auto"/>
              <w:rPr>
                <w:b/>
                <w:color w:val="000000"/>
              </w:rPr>
            </w:pPr>
            <w:r w:rsidRPr="00DE26AE">
              <w:rPr>
                <w:b/>
                <w:color w:val="000000"/>
              </w:rPr>
              <w:t>Length (</w:t>
            </w:r>
            <w:proofErr w:type="spellStart"/>
            <w:r w:rsidRPr="00DE26AE">
              <w:rPr>
                <w:b/>
                <w:color w:val="000000"/>
              </w:rPr>
              <w:t>bp</w:t>
            </w:r>
            <w:proofErr w:type="spellEnd"/>
            <w:r w:rsidRPr="00DE26AE">
              <w:rPr>
                <w:b/>
                <w:color w:val="000000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5135C5" w:rsidRPr="00DE26AE" w:rsidRDefault="005135C5" w:rsidP="00DE26AE">
            <w:pPr>
              <w:spacing w:after="120" w:line="480" w:lineRule="auto"/>
              <w:rPr>
                <w:b/>
                <w:color w:val="000000"/>
              </w:rPr>
            </w:pPr>
            <w:proofErr w:type="spellStart"/>
            <w:r w:rsidRPr="00DE26AE">
              <w:rPr>
                <w:b/>
                <w:color w:val="000000"/>
              </w:rPr>
              <w:t>Amplicon</w:t>
            </w:r>
            <w:proofErr w:type="spellEnd"/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  <w:hideMark/>
          </w:tcPr>
          <w:p w:rsidR="005135C5" w:rsidRPr="00547B88" w:rsidRDefault="005135C5" w:rsidP="00DE26AE">
            <w:pPr>
              <w:spacing w:after="120" w:line="480" w:lineRule="auto"/>
              <w:rPr>
                <w:b/>
                <w:color w:val="000000"/>
                <w:sz w:val="16"/>
                <w:szCs w:val="16"/>
              </w:rPr>
            </w:pPr>
            <w:r w:rsidRPr="00547B88">
              <w:rPr>
                <w:b/>
                <w:color w:val="000000"/>
                <w:sz w:val="16"/>
                <w:szCs w:val="16"/>
              </w:rPr>
              <w:t>Sequence</w:t>
            </w:r>
          </w:p>
        </w:tc>
      </w:tr>
      <w:tr w:rsidR="005135C5" w:rsidRPr="00CB443B" w:rsidTr="00574FC8">
        <w:trPr>
          <w:trHeight w:val="334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5135C5" w:rsidRPr="00A05641" w:rsidRDefault="005135C5" w:rsidP="00DE26AE">
            <w:pPr>
              <w:spacing w:after="120" w:line="480" w:lineRule="auto"/>
              <w:rPr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b/>
                <w:bCs/>
                <w:sz w:val="20"/>
                <w:szCs w:val="20"/>
              </w:rPr>
              <w:t>1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5135C5" w:rsidRPr="00A05641" w:rsidRDefault="005135C5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proofErr w:type="spellStart"/>
            <w:r w:rsidRPr="00A05641">
              <w:rPr>
                <w:sz w:val="20"/>
                <w:szCs w:val="20"/>
              </w:rPr>
              <w:t>stuv</w:t>
            </w:r>
            <w:proofErr w:type="spellEnd"/>
            <w:r w:rsidRPr="00A05641">
              <w:rPr>
                <w:sz w:val="20"/>
                <w:szCs w:val="20"/>
              </w:rPr>
              <w:t>-</w:t>
            </w:r>
            <w:proofErr w:type="spellStart"/>
            <w:r w:rsidRPr="00A05641">
              <w:rPr>
                <w:sz w:val="20"/>
                <w:szCs w:val="20"/>
              </w:rPr>
              <w:t>ss</w:t>
            </w:r>
            <w:proofErr w:type="spellEnd"/>
            <w:r w:rsidRPr="00A05641">
              <w:rPr>
                <w:sz w:val="20"/>
                <w:szCs w:val="20"/>
              </w:rPr>
              <w:t>-</w:t>
            </w:r>
            <w:proofErr w:type="spellStart"/>
            <w:r w:rsidRPr="00A05641">
              <w:rPr>
                <w:sz w:val="20"/>
                <w:szCs w:val="20"/>
              </w:rPr>
              <w:t>lacS</w:t>
            </w:r>
            <w:proofErr w:type="spellEnd"/>
            <w:r w:rsidRPr="00A05641">
              <w:rPr>
                <w:sz w:val="20"/>
                <w:szCs w:val="20"/>
              </w:rPr>
              <w:t>-RT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5135C5" w:rsidRPr="00A05641" w:rsidRDefault="005135C5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sz w:val="20"/>
                <w:szCs w:val="20"/>
              </w:rPr>
              <w:t>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5135C5" w:rsidRPr="00A05641" w:rsidRDefault="005135C5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color w:val="000000"/>
                <w:sz w:val="20"/>
                <w:szCs w:val="20"/>
              </w:rPr>
              <w:t>pyrE-</w:t>
            </w:r>
            <w:proofErr w:type="spellStart"/>
            <w:r w:rsidRPr="00A05641">
              <w:rPr>
                <w:color w:val="000000"/>
                <w:sz w:val="20"/>
                <w:szCs w:val="20"/>
              </w:rPr>
              <w:t>lacS</w:t>
            </w:r>
            <w:proofErr w:type="spellEnd"/>
            <w:r w:rsidRPr="00A05641">
              <w:rPr>
                <w:color w:val="000000"/>
                <w:sz w:val="20"/>
                <w:szCs w:val="20"/>
              </w:rPr>
              <w:t xml:space="preserve"> fragmen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5135C5" w:rsidRPr="00547B88" w:rsidRDefault="005135C5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16"/>
                <w:szCs w:val="16"/>
              </w:rPr>
            </w:pPr>
            <w:r w:rsidRPr="00547B88">
              <w:rPr>
                <w:sz w:val="16"/>
                <w:szCs w:val="16"/>
              </w:rPr>
              <w:t>AAAGTATTGCAATCTAATGA</w:t>
            </w:r>
          </w:p>
        </w:tc>
      </w:tr>
      <w:tr w:rsidR="005135C5" w:rsidRPr="00CB443B" w:rsidTr="00574FC8">
        <w:trPr>
          <w:trHeight w:val="334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5135C5" w:rsidRPr="00A05641" w:rsidRDefault="005135C5" w:rsidP="00DE26AE">
            <w:pPr>
              <w:spacing w:after="120" w:line="480" w:lineRule="auto"/>
              <w:rPr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b/>
                <w:bCs/>
                <w:sz w:val="20"/>
                <w:szCs w:val="20"/>
              </w:rPr>
              <w:t>1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5135C5" w:rsidRPr="00A05641" w:rsidRDefault="005135C5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sz w:val="20"/>
                <w:szCs w:val="20"/>
              </w:rPr>
              <w:t>stuv-ss-tf55b-upe-F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5135C5" w:rsidRPr="00A05641" w:rsidRDefault="005135C5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sz w:val="20"/>
                <w:szCs w:val="20"/>
              </w:rPr>
              <w:t>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5135C5" w:rsidRPr="00A05641" w:rsidRDefault="005135C5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color w:val="000000"/>
                <w:sz w:val="20"/>
                <w:szCs w:val="20"/>
              </w:rPr>
              <w:t>pyrE-</w:t>
            </w:r>
            <w:proofErr w:type="spellStart"/>
            <w:r w:rsidRPr="00A05641">
              <w:rPr>
                <w:color w:val="000000"/>
                <w:sz w:val="20"/>
                <w:szCs w:val="20"/>
              </w:rPr>
              <w:t>lacS</w:t>
            </w:r>
            <w:proofErr w:type="spellEnd"/>
            <w:r w:rsidRPr="00A05641">
              <w:rPr>
                <w:color w:val="000000"/>
                <w:sz w:val="20"/>
                <w:szCs w:val="20"/>
              </w:rPr>
              <w:t xml:space="preserve"> fragmen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5135C5" w:rsidRPr="00547B88" w:rsidRDefault="005135C5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16"/>
                <w:szCs w:val="16"/>
              </w:rPr>
            </w:pPr>
            <w:r w:rsidRPr="00547B88">
              <w:rPr>
                <w:sz w:val="16"/>
                <w:szCs w:val="16"/>
              </w:rPr>
              <w:t>AAACGCTTAACATTACTT</w:t>
            </w:r>
          </w:p>
        </w:tc>
      </w:tr>
      <w:tr w:rsidR="005135C5" w:rsidRPr="00CB443B" w:rsidTr="00574FC8">
        <w:trPr>
          <w:trHeight w:val="474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5135C5" w:rsidRPr="00A05641" w:rsidRDefault="005135C5" w:rsidP="00DE26AE">
            <w:pPr>
              <w:spacing w:after="120" w:line="480" w:lineRule="auto"/>
              <w:rPr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b/>
                <w:bCs/>
                <w:sz w:val="20"/>
                <w:szCs w:val="20"/>
              </w:rPr>
              <w:t>1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5135C5" w:rsidRPr="00A05641" w:rsidRDefault="005135C5" w:rsidP="00DE26AE">
            <w:pPr>
              <w:spacing w:after="120" w:line="48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A05641">
              <w:rPr>
                <w:color w:val="000000"/>
                <w:sz w:val="20"/>
                <w:szCs w:val="20"/>
              </w:rPr>
              <w:t>RUC-F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5135C5" w:rsidRPr="00A05641" w:rsidRDefault="005135C5" w:rsidP="00DE26AE">
            <w:pPr>
              <w:spacing w:after="120" w:line="48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A05641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5135C5" w:rsidRPr="00A05641" w:rsidRDefault="005135C5" w:rsidP="00DE26AE">
            <w:pPr>
              <w:spacing w:after="120" w:line="480" w:lineRule="auto"/>
              <w:rPr>
                <w:color w:val="000000"/>
                <w:sz w:val="20"/>
                <w:szCs w:val="20"/>
              </w:rPr>
            </w:pPr>
            <w:r w:rsidRPr="00A05641">
              <w:rPr>
                <w:color w:val="000000"/>
                <w:sz w:val="20"/>
                <w:szCs w:val="20"/>
              </w:rPr>
              <w:t>pUC19 fragmen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5135C5" w:rsidRPr="00547B88" w:rsidRDefault="005135C5" w:rsidP="00DE26AE">
            <w:pPr>
              <w:spacing w:after="120" w:line="480" w:lineRule="auto"/>
              <w:rPr>
                <w:i/>
                <w:iCs/>
                <w:color w:val="000000"/>
                <w:sz w:val="16"/>
                <w:szCs w:val="16"/>
              </w:rPr>
            </w:pPr>
            <w:r w:rsidRPr="00547B88">
              <w:rPr>
                <w:color w:val="000000"/>
                <w:sz w:val="16"/>
                <w:szCs w:val="16"/>
              </w:rPr>
              <w:t>TCTAATCTCATTTTCATTAGATTGCAATACTTT</w:t>
            </w:r>
            <w:r w:rsidRPr="00547B88">
              <w:rPr>
                <w:color w:val="000000"/>
                <w:sz w:val="16"/>
                <w:szCs w:val="16"/>
                <w:u w:val="single"/>
              </w:rPr>
              <w:t>AAAGAACATGTGAGCAA</w:t>
            </w:r>
          </w:p>
        </w:tc>
      </w:tr>
      <w:tr w:rsidR="005135C5" w:rsidRPr="00CB443B" w:rsidTr="00574FC8">
        <w:trPr>
          <w:trHeight w:val="474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5135C5" w:rsidRPr="00A05641" w:rsidRDefault="005135C5" w:rsidP="00DE26AE">
            <w:pPr>
              <w:spacing w:after="120" w:line="480" w:lineRule="auto"/>
              <w:rPr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b/>
                <w:bCs/>
                <w:sz w:val="20"/>
                <w:szCs w:val="20"/>
              </w:rPr>
              <w:t>1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5135C5" w:rsidRPr="00A05641" w:rsidRDefault="005135C5" w:rsidP="00DE26AE">
            <w:pPr>
              <w:spacing w:after="120" w:line="48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A05641">
              <w:rPr>
                <w:color w:val="000000"/>
                <w:sz w:val="20"/>
                <w:szCs w:val="20"/>
              </w:rPr>
              <w:t>RUC-R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135C5" w:rsidRPr="00A05641" w:rsidRDefault="005135C5" w:rsidP="00DE26AE">
            <w:pPr>
              <w:spacing w:after="120" w:line="48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A05641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135C5" w:rsidRPr="00A05641" w:rsidRDefault="005135C5" w:rsidP="00DE26AE">
            <w:pPr>
              <w:spacing w:after="120" w:line="48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A05641">
              <w:rPr>
                <w:color w:val="000000"/>
                <w:sz w:val="20"/>
                <w:szCs w:val="20"/>
              </w:rPr>
              <w:t>pUC19 fragmen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135C5" w:rsidRPr="00547B88" w:rsidRDefault="005135C5" w:rsidP="00DE26AE">
            <w:pPr>
              <w:spacing w:after="120" w:line="480" w:lineRule="auto"/>
              <w:rPr>
                <w:i/>
                <w:iCs/>
                <w:color w:val="000000"/>
                <w:sz w:val="16"/>
                <w:szCs w:val="16"/>
              </w:rPr>
            </w:pPr>
            <w:r w:rsidRPr="00547B88">
              <w:rPr>
                <w:color w:val="000000"/>
                <w:sz w:val="16"/>
                <w:szCs w:val="16"/>
              </w:rPr>
              <w:t>AAATTGACAACGGTAGATTTTTCAGTATTA</w:t>
            </w:r>
            <w:r w:rsidRPr="00547B88">
              <w:rPr>
                <w:color w:val="000000"/>
                <w:sz w:val="16"/>
                <w:szCs w:val="16"/>
                <w:u w:val="single"/>
              </w:rPr>
              <w:t>TATGTATCCGCTCATGAGAC</w:t>
            </w:r>
          </w:p>
        </w:tc>
      </w:tr>
      <w:tr w:rsidR="005135C5" w:rsidRPr="00CB443B" w:rsidTr="00574FC8">
        <w:trPr>
          <w:trHeight w:val="334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5135C5" w:rsidRPr="00A05641" w:rsidRDefault="005135C5" w:rsidP="00DE26AE">
            <w:pPr>
              <w:spacing w:after="120" w:line="480" w:lineRule="auto"/>
              <w:rPr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b/>
                <w:bCs/>
                <w:sz w:val="20"/>
                <w:szCs w:val="20"/>
              </w:rPr>
              <w:t>1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5135C5" w:rsidRPr="00A05641" w:rsidRDefault="005135C5" w:rsidP="00DE26AE">
            <w:pPr>
              <w:spacing w:after="120" w:line="48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A05641">
              <w:rPr>
                <w:color w:val="000000"/>
                <w:sz w:val="20"/>
                <w:szCs w:val="20"/>
              </w:rPr>
              <w:t>RC-F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5135C5" w:rsidRPr="00A05641" w:rsidRDefault="005135C5" w:rsidP="00DE26AE">
            <w:pPr>
              <w:spacing w:after="120" w:line="48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A05641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5135C5" w:rsidRPr="00A05641" w:rsidRDefault="002E5F5E" w:rsidP="00DE26AE">
            <w:pPr>
              <w:spacing w:after="120" w:line="480" w:lineRule="auto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  <w:r w:rsidR="005135C5" w:rsidRPr="00A05641">
              <w:rPr>
                <w:color w:val="000000"/>
                <w:sz w:val="20"/>
                <w:szCs w:val="20"/>
              </w:rPr>
              <w:t>RSP1, 3, 5 and 7 fragments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5135C5" w:rsidRPr="00547B88" w:rsidRDefault="005135C5" w:rsidP="00DE26AE">
            <w:pPr>
              <w:spacing w:after="120" w:line="480" w:lineRule="auto"/>
              <w:rPr>
                <w:i/>
                <w:iCs/>
                <w:color w:val="000000"/>
                <w:sz w:val="16"/>
                <w:szCs w:val="16"/>
              </w:rPr>
            </w:pPr>
            <w:r w:rsidRPr="00547B88">
              <w:rPr>
                <w:color w:val="000000"/>
                <w:sz w:val="16"/>
                <w:szCs w:val="16"/>
              </w:rPr>
              <w:t>TAATACTGAAAAATCTAC</w:t>
            </w:r>
          </w:p>
        </w:tc>
      </w:tr>
      <w:tr w:rsidR="005135C5" w:rsidRPr="00CB443B" w:rsidTr="00574FC8">
        <w:trPr>
          <w:trHeight w:val="474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5135C5" w:rsidRPr="00A05641" w:rsidRDefault="005135C5" w:rsidP="00DE26AE">
            <w:pPr>
              <w:spacing w:after="120" w:line="480" w:lineRule="auto"/>
              <w:rPr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b/>
                <w:bCs/>
                <w:sz w:val="20"/>
                <w:szCs w:val="20"/>
              </w:rPr>
              <w:t>1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5135C5" w:rsidRPr="00A05641" w:rsidRDefault="005135C5" w:rsidP="00DE26AE">
            <w:pPr>
              <w:spacing w:after="120" w:line="480" w:lineRule="auto"/>
              <w:rPr>
                <w:color w:val="000000"/>
                <w:sz w:val="20"/>
                <w:szCs w:val="20"/>
              </w:rPr>
            </w:pPr>
            <w:r w:rsidRPr="00A05641">
              <w:rPr>
                <w:color w:val="000000"/>
                <w:sz w:val="20"/>
                <w:szCs w:val="20"/>
              </w:rPr>
              <w:t>RC-R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5135C5" w:rsidRPr="00A05641" w:rsidRDefault="005135C5" w:rsidP="00DE26AE">
            <w:pPr>
              <w:spacing w:after="120" w:line="48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A05641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5135C5" w:rsidRPr="00A05641" w:rsidRDefault="002E5F5E" w:rsidP="00DE26AE">
            <w:pPr>
              <w:spacing w:after="120" w:line="480" w:lineRule="auto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  <w:r w:rsidR="005135C5" w:rsidRPr="00A05641">
              <w:rPr>
                <w:color w:val="000000"/>
                <w:sz w:val="20"/>
                <w:szCs w:val="20"/>
              </w:rPr>
              <w:t>RSP1 fragmen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5135C5" w:rsidRPr="00547B88" w:rsidRDefault="005135C5" w:rsidP="00DE26AE">
            <w:pPr>
              <w:spacing w:after="120" w:line="480" w:lineRule="auto"/>
              <w:rPr>
                <w:i/>
                <w:iCs/>
                <w:color w:val="000000"/>
                <w:sz w:val="16"/>
                <w:szCs w:val="16"/>
              </w:rPr>
            </w:pPr>
            <w:r w:rsidRPr="00547B88">
              <w:rPr>
                <w:color w:val="000000"/>
                <w:sz w:val="16"/>
                <w:szCs w:val="16"/>
              </w:rPr>
              <w:t>AAGTTTATCGAAAAGTAATGTTAAGCGTTT</w:t>
            </w:r>
            <w:r w:rsidRPr="00547B88">
              <w:rPr>
                <w:color w:val="000000"/>
                <w:sz w:val="16"/>
                <w:szCs w:val="16"/>
                <w:u w:val="single"/>
              </w:rPr>
              <w:t>GAATGACGTTAGATAAATTC</w:t>
            </w:r>
          </w:p>
        </w:tc>
      </w:tr>
      <w:tr w:rsidR="005135C5" w:rsidRPr="00CB443B" w:rsidTr="00574FC8">
        <w:trPr>
          <w:trHeight w:val="474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5135C5" w:rsidRPr="00A05641" w:rsidRDefault="005135C5" w:rsidP="00DE26AE">
            <w:pPr>
              <w:spacing w:after="120" w:line="480" w:lineRule="auto"/>
              <w:rPr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b/>
                <w:bCs/>
                <w:sz w:val="20"/>
                <w:szCs w:val="20"/>
              </w:rPr>
              <w:t>1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5135C5" w:rsidRPr="00A05641" w:rsidRDefault="005135C5" w:rsidP="00DE26AE">
            <w:pPr>
              <w:spacing w:after="120" w:line="48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A05641">
              <w:rPr>
                <w:color w:val="000000"/>
                <w:sz w:val="20"/>
                <w:szCs w:val="20"/>
              </w:rPr>
              <w:t>RC-R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5135C5" w:rsidRPr="00A05641" w:rsidRDefault="005135C5" w:rsidP="00DE26AE">
            <w:pPr>
              <w:spacing w:after="120" w:line="48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A05641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5135C5" w:rsidRPr="00A05641" w:rsidRDefault="002E5F5E" w:rsidP="00DE26AE">
            <w:pPr>
              <w:spacing w:after="120" w:line="480" w:lineRule="auto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  <w:r w:rsidR="005135C5" w:rsidRPr="00A05641">
              <w:rPr>
                <w:color w:val="000000"/>
                <w:sz w:val="20"/>
                <w:szCs w:val="20"/>
              </w:rPr>
              <w:t>RSP3 fragmen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5135C5" w:rsidRPr="00547B88" w:rsidRDefault="005135C5" w:rsidP="00DE26AE">
            <w:pPr>
              <w:spacing w:after="120" w:line="480" w:lineRule="auto"/>
              <w:rPr>
                <w:color w:val="000000"/>
                <w:sz w:val="16"/>
                <w:szCs w:val="16"/>
              </w:rPr>
            </w:pPr>
            <w:r w:rsidRPr="00547B88">
              <w:rPr>
                <w:color w:val="000000"/>
                <w:sz w:val="16"/>
                <w:szCs w:val="16"/>
              </w:rPr>
              <w:t>AAGTTTATCGAAAAGTAATGTTAAGCGTTT</w:t>
            </w:r>
            <w:r w:rsidRPr="00547B88">
              <w:rPr>
                <w:color w:val="000000"/>
                <w:sz w:val="16"/>
                <w:szCs w:val="16"/>
                <w:u w:val="single"/>
              </w:rPr>
              <w:t>TTAATCATATCTGTGATTGT</w:t>
            </w:r>
          </w:p>
        </w:tc>
      </w:tr>
      <w:tr w:rsidR="005135C5" w:rsidRPr="00CB443B" w:rsidTr="00574FC8">
        <w:trPr>
          <w:trHeight w:val="474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5135C5" w:rsidRPr="00A05641" w:rsidRDefault="005135C5" w:rsidP="00DE26AE">
            <w:pPr>
              <w:spacing w:after="120" w:line="480" w:lineRule="auto"/>
              <w:rPr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b/>
                <w:bCs/>
                <w:sz w:val="20"/>
                <w:szCs w:val="20"/>
              </w:rPr>
              <w:t>1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5135C5" w:rsidRPr="00A05641" w:rsidRDefault="005135C5" w:rsidP="00DE26AE">
            <w:pPr>
              <w:spacing w:after="120" w:line="48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A05641">
              <w:rPr>
                <w:color w:val="000000"/>
                <w:sz w:val="20"/>
                <w:szCs w:val="20"/>
              </w:rPr>
              <w:t>RC-R5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5135C5" w:rsidRPr="00A05641" w:rsidRDefault="005135C5" w:rsidP="00DE26AE">
            <w:pPr>
              <w:spacing w:after="120" w:line="48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A05641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5135C5" w:rsidRPr="00A05641" w:rsidRDefault="005135C5" w:rsidP="00DE26AE">
            <w:pPr>
              <w:spacing w:after="120" w:line="48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A05641">
              <w:rPr>
                <w:color w:val="000000"/>
                <w:sz w:val="20"/>
                <w:szCs w:val="20"/>
              </w:rPr>
              <w:t>RSP5 fragmen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5135C5" w:rsidRPr="00547B88" w:rsidRDefault="005135C5" w:rsidP="00DE26AE">
            <w:pPr>
              <w:spacing w:after="120" w:line="480" w:lineRule="auto"/>
              <w:rPr>
                <w:i/>
                <w:iCs/>
                <w:color w:val="000000"/>
                <w:sz w:val="16"/>
                <w:szCs w:val="16"/>
              </w:rPr>
            </w:pPr>
            <w:r w:rsidRPr="00547B88">
              <w:rPr>
                <w:color w:val="000000"/>
                <w:sz w:val="16"/>
                <w:szCs w:val="16"/>
              </w:rPr>
              <w:t>AAGTTTATCGAAAAGTAATGTTAAGCGTTT</w:t>
            </w:r>
            <w:r w:rsidRPr="00547B88">
              <w:rPr>
                <w:color w:val="000000"/>
                <w:sz w:val="16"/>
                <w:szCs w:val="16"/>
                <w:u w:val="single"/>
              </w:rPr>
              <w:t>GTATCATTATGTATCGAT</w:t>
            </w:r>
          </w:p>
        </w:tc>
      </w:tr>
      <w:tr w:rsidR="005135C5" w:rsidRPr="00CB443B" w:rsidTr="00574FC8">
        <w:trPr>
          <w:trHeight w:val="474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5135C5" w:rsidRPr="00A05641" w:rsidRDefault="005135C5" w:rsidP="00DE26AE">
            <w:pPr>
              <w:spacing w:after="120" w:line="480" w:lineRule="auto"/>
              <w:rPr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b/>
                <w:bCs/>
                <w:sz w:val="20"/>
                <w:szCs w:val="20"/>
              </w:rPr>
              <w:t>1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5135C5" w:rsidRPr="00A05641" w:rsidRDefault="005135C5" w:rsidP="00DE26AE">
            <w:pPr>
              <w:spacing w:after="120" w:line="48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A05641">
              <w:rPr>
                <w:color w:val="000000"/>
                <w:sz w:val="20"/>
                <w:szCs w:val="20"/>
              </w:rPr>
              <w:t>RC-R7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5135C5" w:rsidRPr="00A05641" w:rsidRDefault="005135C5" w:rsidP="00DE26AE">
            <w:pPr>
              <w:spacing w:after="120" w:line="48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A05641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5135C5" w:rsidRPr="00A05641" w:rsidRDefault="005135C5" w:rsidP="00DE26AE">
            <w:pPr>
              <w:spacing w:after="120" w:line="48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A05641">
              <w:rPr>
                <w:color w:val="000000"/>
                <w:sz w:val="20"/>
                <w:szCs w:val="20"/>
              </w:rPr>
              <w:t>RSP7 fragmen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5135C5" w:rsidRPr="00547B88" w:rsidRDefault="005135C5" w:rsidP="00DE26AE">
            <w:pPr>
              <w:spacing w:after="120" w:line="480" w:lineRule="auto"/>
              <w:rPr>
                <w:i/>
                <w:iCs/>
                <w:color w:val="000000"/>
                <w:sz w:val="16"/>
                <w:szCs w:val="16"/>
              </w:rPr>
            </w:pPr>
            <w:r w:rsidRPr="00547B88">
              <w:rPr>
                <w:color w:val="000000"/>
                <w:sz w:val="16"/>
                <w:szCs w:val="16"/>
              </w:rPr>
              <w:t>AAGTTTATCGAAAAGTAATGTTAAGCGTTT</w:t>
            </w:r>
            <w:r w:rsidRPr="00547B88">
              <w:rPr>
                <w:color w:val="000000"/>
                <w:sz w:val="16"/>
                <w:szCs w:val="16"/>
                <w:u w:val="single"/>
              </w:rPr>
              <w:t>CGGCATAAGTAGGAATAGTT</w:t>
            </w:r>
          </w:p>
        </w:tc>
      </w:tr>
      <w:tr w:rsidR="005135C5" w:rsidRPr="00CB443B" w:rsidTr="00574FC8">
        <w:trPr>
          <w:trHeight w:val="474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5135C5" w:rsidRPr="00A05641" w:rsidRDefault="005135C5" w:rsidP="00DE26AE">
            <w:pPr>
              <w:spacing w:after="120" w:line="480" w:lineRule="auto"/>
              <w:rPr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b/>
                <w:bCs/>
                <w:sz w:val="20"/>
                <w:szCs w:val="20"/>
              </w:rPr>
              <w:t>1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5135C5" w:rsidRPr="00A05641" w:rsidRDefault="005135C5" w:rsidP="00DE26AE">
            <w:pPr>
              <w:spacing w:after="120" w:line="48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A05641">
              <w:rPr>
                <w:color w:val="000000"/>
                <w:sz w:val="20"/>
                <w:szCs w:val="20"/>
              </w:rPr>
              <w:t>RS-E-F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5135C5" w:rsidRPr="00A05641" w:rsidRDefault="005135C5" w:rsidP="00DE26AE">
            <w:pPr>
              <w:spacing w:after="120" w:line="48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A05641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5135C5" w:rsidRPr="00A05641" w:rsidRDefault="005135C5" w:rsidP="00DE26AE">
            <w:pPr>
              <w:spacing w:after="120" w:line="48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A05641">
              <w:rPr>
                <w:color w:val="000000"/>
                <w:sz w:val="20"/>
                <w:szCs w:val="20"/>
              </w:rPr>
              <w:t>pRSP2, 4 and 6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5135C5" w:rsidRPr="00547B88" w:rsidRDefault="005135C5" w:rsidP="00DE26AE">
            <w:pPr>
              <w:spacing w:after="120" w:line="480" w:lineRule="auto"/>
              <w:rPr>
                <w:i/>
                <w:iCs/>
                <w:color w:val="000000"/>
                <w:sz w:val="16"/>
                <w:szCs w:val="16"/>
              </w:rPr>
            </w:pPr>
            <w:r w:rsidRPr="00547B88">
              <w:rPr>
                <w:color w:val="000000"/>
                <w:sz w:val="16"/>
                <w:szCs w:val="16"/>
              </w:rPr>
              <w:t>GATTATTTGGTGAAGAATGTTGAAAAGTAG</w:t>
            </w:r>
            <w:r w:rsidRPr="00547B88">
              <w:rPr>
                <w:color w:val="000000"/>
                <w:sz w:val="16"/>
                <w:szCs w:val="16"/>
                <w:u w:val="single"/>
              </w:rPr>
              <w:t>ACTTTCTCAAGTCTCACTAT</w:t>
            </w:r>
          </w:p>
        </w:tc>
      </w:tr>
      <w:tr w:rsidR="005135C5" w:rsidRPr="00CB443B" w:rsidTr="00574FC8">
        <w:trPr>
          <w:trHeight w:val="474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5135C5" w:rsidRPr="00A05641" w:rsidRDefault="005135C5" w:rsidP="00DE26AE">
            <w:pPr>
              <w:spacing w:after="120" w:line="480" w:lineRule="auto"/>
              <w:rPr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b/>
                <w:bCs/>
                <w:sz w:val="20"/>
                <w:szCs w:val="20"/>
              </w:rPr>
              <w:t>1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5135C5" w:rsidRPr="00A05641" w:rsidRDefault="005135C5" w:rsidP="00DE26AE">
            <w:pPr>
              <w:spacing w:after="120" w:line="48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A05641">
              <w:rPr>
                <w:color w:val="000000"/>
                <w:sz w:val="20"/>
                <w:szCs w:val="20"/>
              </w:rPr>
              <w:t>RS-E-R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5135C5" w:rsidRPr="00A05641" w:rsidRDefault="005135C5" w:rsidP="00DE26AE">
            <w:pPr>
              <w:spacing w:after="120" w:line="48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A05641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5135C5" w:rsidRPr="00A05641" w:rsidRDefault="005135C5" w:rsidP="00DE26AE">
            <w:pPr>
              <w:spacing w:after="120" w:line="48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A05641">
              <w:rPr>
                <w:color w:val="000000"/>
                <w:sz w:val="20"/>
                <w:szCs w:val="20"/>
              </w:rPr>
              <w:t>pRSP2, 4 and 6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5135C5" w:rsidRPr="00547B88" w:rsidRDefault="005135C5" w:rsidP="00DE26AE">
            <w:pPr>
              <w:spacing w:after="120" w:line="480" w:lineRule="auto"/>
              <w:rPr>
                <w:i/>
                <w:iCs/>
                <w:color w:val="000000"/>
                <w:sz w:val="16"/>
                <w:szCs w:val="16"/>
              </w:rPr>
            </w:pPr>
            <w:r w:rsidRPr="00547B88">
              <w:rPr>
                <w:color w:val="000000"/>
                <w:sz w:val="16"/>
                <w:szCs w:val="16"/>
              </w:rPr>
              <w:t>CTACTTTTCAACATTCTTCA</w:t>
            </w:r>
          </w:p>
        </w:tc>
      </w:tr>
      <w:tr w:rsidR="005135C5" w:rsidRPr="00CB443B" w:rsidTr="00574FC8">
        <w:trPr>
          <w:trHeight w:val="474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5135C5" w:rsidRPr="00A05641" w:rsidRDefault="005135C5" w:rsidP="00DE26AE">
            <w:pPr>
              <w:spacing w:after="120" w:line="480" w:lineRule="auto"/>
              <w:rPr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b/>
                <w:bCs/>
                <w:sz w:val="20"/>
                <w:szCs w:val="20"/>
              </w:rPr>
              <w:t>1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5135C5" w:rsidRPr="00A05641" w:rsidRDefault="005135C5" w:rsidP="00DE26AE">
            <w:pPr>
              <w:spacing w:after="120" w:line="480" w:lineRule="auto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05641">
              <w:rPr>
                <w:color w:val="000000"/>
                <w:sz w:val="20"/>
                <w:szCs w:val="20"/>
              </w:rPr>
              <w:t>pCN</w:t>
            </w:r>
            <w:proofErr w:type="spellEnd"/>
            <w:r w:rsidRPr="00A05641">
              <w:rPr>
                <w:color w:val="000000"/>
                <w:sz w:val="20"/>
                <w:szCs w:val="20"/>
              </w:rPr>
              <w:t>-F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5135C5" w:rsidRPr="00A05641" w:rsidRDefault="005135C5" w:rsidP="00DE26AE">
            <w:pPr>
              <w:spacing w:after="120" w:line="48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A05641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5135C5" w:rsidRPr="00A05641" w:rsidRDefault="005135C5" w:rsidP="00DE26AE">
            <w:pPr>
              <w:spacing w:after="120" w:line="48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A05641">
              <w:rPr>
                <w:color w:val="000000"/>
                <w:sz w:val="20"/>
                <w:szCs w:val="20"/>
              </w:rPr>
              <w:t>pRSP3-NO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5135C5" w:rsidRPr="00547B88" w:rsidRDefault="005135C5" w:rsidP="00DE26AE">
            <w:pPr>
              <w:spacing w:after="120" w:line="480" w:lineRule="auto"/>
              <w:rPr>
                <w:i/>
                <w:iCs/>
                <w:color w:val="000000"/>
                <w:sz w:val="16"/>
                <w:szCs w:val="16"/>
              </w:rPr>
            </w:pPr>
            <w:r w:rsidRPr="00547B88">
              <w:rPr>
                <w:color w:val="000000"/>
                <w:sz w:val="16"/>
                <w:szCs w:val="16"/>
              </w:rPr>
              <w:t>TTGAGTCCTTCAAGTTTTCAATTTTTTAAA</w:t>
            </w:r>
            <w:r w:rsidRPr="00547B88">
              <w:rPr>
                <w:color w:val="000000"/>
                <w:sz w:val="16"/>
                <w:szCs w:val="16"/>
                <w:u w:val="single"/>
              </w:rPr>
              <w:t>CGTCATTC</w:t>
            </w:r>
            <w:r w:rsidRPr="00547B88">
              <w:rPr>
                <w:color w:val="000000"/>
                <w:sz w:val="16"/>
                <w:szCs w:val="16"/>
                <w:u w:val="single"/>
              </w:rPr>
              <w:lastRenderedPageBreak/>
              <w:t>TCTCTATAGAAC</w:t>
            </w:r>
          </w:p>
        </w:tc>
      </w:tr>
      <w:tr w:rsidR="005135C5" w:rsidRPr="00CB443B" w:rsidTr="00574FC8">
        <w:trPr>
          <w:trHeight w:val="334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5135C5" w:rsidRPr="00A05641" w:rsidRDefault="005135C5" w:rsidP="00DE26AE">
            <w:pPr>
              <w:spacing w:after="120" w:line="480" w:lineRule="auto"/>
              <w:rPr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b/>
                <w:bCs/>
                <w:sz w:val="20"/>
                <w:szCs w:val="20"/>
              </w:rPr>
              <w:lastRenderedPageBreak/>
              <w:t>1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5135C5" w:rsidRPr="00A05641" w:rsidRDefault="005135C5" w:rsidP="00DE26AE">
            <w:pPr>
              <w:spacing w:after="120" w:line="480" w:lineRule="auto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05641">
              <w:rPr>
                <w:color w:val="000000"/>
                <w:sz w:val="20"/>
                <w:szCs w:val="20"/>
              </w:rPr>
              <w:t>pCN</w:t>
            </w:r>
            <w:proofErr w:type="spellEnd"/>
            <w:r w:rsidRPr="00A05641">
              <w:rPr>
                <w:color w:val="000000"/>
                <w:sz w:val="20"/>
                <w:szCs w:val="20"/>
              </w:rPr>
              <w:t>-R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5135C5" w:rsidRPr="00A05641" w:rsidRDefault="005135C5" w:rsidP="00DE26AE">
            <w:pPr>
              <w:spacing w:after="120" w:line="48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A05641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5135C5" w:rsidRPr="00A05641" w:rsidRDefault="005135C5" w:rsidP="00DE26AE">
            <w:pPr>
              <w:spacing w:after="120" w:line="48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A05641">
              <w:rPr>
                <w:color w:val="000000"/>
                <w:sz w:val="20"/>
                <w:szCs w:val="20"/>
              </w:rPr>
              <w:t>pRSP3-NO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5135C5" w:rsidRPr="00547B88" w:rsidRDefault="005135C5" w:rsidP="00DE26AE">
            <w:pPr>
              <w:spacing w:after="120" w:line="480" w:lineRule="auto"/>
              <w:rPr>
                <w:i/>
                <w:iCs/>
                <w:color w:val="000000"/>
                <w:sz w:val="16"/>
                <w:szCs w:val="16"/>
              </w:rPr>
            </w:pPr>
            <w:r w:rsidRPr="00547B88">
              <w:rPr>
                <w:color w:val="000000"/>
                <w:sz w:val="16"/>
                <w:szCs w:val="16"/>
              </w:rPr>
              <w:t>TTTAAAAAATTGAAAACTTGAAGGACTC</w:t>
            </w:r>
          </w:p>
        </w:tc>
      </w:tr>
      <w:tr w:rsidR="005135C5" w:rsidRPr="00CB443B" w:rsidTr="00574FC8">
        <w:trPr>
          <w:trHeight w:val="334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5135C5" w:rsidRPr="00A05641" w:rsidRDefault="005135C5" w:rsidP="00DE26AE">
            <w:pPr>
              <w:spacing w:after="120" w:line="480" w:lineRule="auto"/>
              <w:rPr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b/>
                <w:bCs/>
                <w:sz w:val="20"/>
                <w:szCs w:val="20"/>
              </w:rPr>
              <w:t>1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5135C5" w:rsidRPr="00A05641" w:rsidRDefault="005135C5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sz w:val="20"/>
                <w:szCs w:val="20"/>
              </w:rPr>
              <w:t>RSP9-F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5135C5" w:rsidRPr="00A05641" w:rsidRDefault="005135C5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sz w:val="20"/>
                <w:szCs w:val="20"/>
              </w:rPr>
              <w:t>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5135C5" w:rsidRPr="00A05641" w:rsidRDefault="005135C5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color w:val="000000"/>
                <w:sz w:val="20"/>
                <w:szCs w:val="20"/>
              </w:rPr>
              <w:t>pRSP9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5135C5" w:rsidRPr="00547B88" w:rsidRDefault="005135C5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16"/>
                <w:szCs w:val="16"/>
              </w:rPr>
            </w:pPr>
            <w:r w:rsidRPr="00547B88">
              <w:rPr>
                <w:sz w:val="16"/>
                <w:szCs w:val="16"/>
              </w:rPr>
              <w:t>GTCCTTCAAGTTTTCAA</w:t>
            </w:r>
          </w:p>
        </w:tc>
      </w:tr>
      <w:tr w:rsidR="005135C5" w:rsidRPr="00CB443B" w:rsidTr="00574FC8">
        <w:trPr>
          <w:trHeight w:val="474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5135C5" w:rsidRPr="00A05641" w:rsidRDefault="005135C5" w:rsidP="00DE26AE">
            <w:pPr>
              <w:spacing w:after="120" w:line="480" w:lineRule="auto"/>
              <w:rPr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b/>
                <w:bCs/>
                <w:sz w:val="20"/>
                <w:szCs w:val="20"/>
              </w:rPr>
              <w:t>1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5135C5" w:rsidRPr="00A05641" w:rsidRDefault="005135C5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sz w:val="20"/>
                <w:szCs w:val="20"/>
              </w:rPr>
              <w:t>RSP9-R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5135C5" w:rsidRPr="00A05641" w:rsidRDefault="005135C5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sz w:val="20"/>
                <w:szCs w:val="20"/>
              </w:rPr>
              <w:t>4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5135C5" w:rsidRPr="00A05641" w:rsidRDefault="005135C5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color w:val="000000"/>
                <w:sz w:val="20"/>
                <w:szCs w:val="20"/>
              </w:rPr>
              <w:t>pRSP9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5135C5" w:rsidRPr="00547B88" w:rsidRDefault="005135C5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16"/>
                <w:szCs w:val="16"/>
              </w:rPr>
            </w:pPr>
            <w:r w:rsidRPr="00547B88">
              <w:rPr>
                <w:sz w:val="16"/>
                <w:szCs w:val="16"/>
              </w:rPr>
              <w:t>TCAATTTAAAAAATTGAAAACTTGAAGGAC</w:t>
            </w:r>
            <w:r w:rsidRPr="00547B88">
              <w:rPr>
                <w:sz w:val="16"/>
                <w:szCs w:val="16"/>
                <w:u w:val="single"/>
              </w:rPr>
              <w:t>TTACTTCTTTTGTTTATCA</w:t>
            </w:r>
          </w:p>
        </w:tc>
      </w:tr>
      <w:tr w:rsidR="005135C5" w:rsidRPr="00CB443B" w:rsidTr="00574FC8">
        <w:trPr>
          <w:trHeight w:val="474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5135C5" w:rsidRPr="00A05641" w:rsidRDefault="005135C5" w:rsidP="00DE26AE">
            <w:pPr>
              <w:spacing w:after="120" w:line="480" w:lineRule="auto"/>
              <w:rPr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b/>
                <w:bCs/>
                <w:sz w:val="20"/>
                <w:szCs w:val="20"/>
              </w:rPr>
              <w:t>1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5135C5" w:rsidRPr="00A05641" w:rsidRDefault="005135C5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sz w:val="20"/>
                <w:szCs w:val="20"/>
              </w:rPr>
              <w:t>RSP10-F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5135C5" w:rsidRPr="00A05641" w:rsidRDefault="005135C5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sz w:val="20"/>
                <w:szCs w:val="20"/>
              </w:rPr>
              <w:t>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5135C5" w:rsidRPr="00A05641" w:rsidRDefault="005135C5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color w:val="000000"/>
                <w:sz w:val="20"/>
                <w:szCs w:val="20"/>
              </w:rPr>
              <w:t>pRSP10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5135C5" w:rsidRPr="00547B88" w:rsidRDefault="005135C5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16"/>
                <w:szCs w:val="16"/>
              </w:rPr>
            </w:pPr>
            <w:r w:rsidRPr="00547B88">
              <w:rPr>
                <w:sz w:val="16"/>
                <w:szCs w:val="16"/>
              </w:rPr>
              <w:t>GATAATTGCGGATACAATTTTGATCCACAA</w:t>
            </w:r>
            <w:r w:rsidRPr="00547B88">
              <w:rPr>
                <w:sz w:val="16"/>
                <w:szCs w:val="16"/>
                <w:u w:val="single"/>
              </w:rPr>
              <w:t>ATGATAAACAAAAGAAGTAA</w:t>
            </w:r>
          </w:p>
        </w:tc>
      </w:tr>
      <w:tr w:rsidR="005135C5" w:rsidRPr="00CB443B" w:rsidTr="00574FC8">
        <w:trPr>
          <w:trHeight w:val="474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5135C5" w:rsidRPr="00A05641" w:rsidRDefault="005135C5" w:rsidP="00DE26AE">
            <w:pPr>
              <w:spacing w:after="120" w:line="480" w:lineRule="auto"/>
              <w:rPr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b/>
                <w:bCs/>
                <w:sz w:val="20"/>
                <w:szCs w:val="20"/>
              </w:rPr>
              <w:t>1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5135C5" w:rsidRPr="00A05641" w:rsidRDefault="005135C5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sz w:val="20"/>
                <w:szCs w:val="20"/>
              </w:rPr>
              <w:t>RSP1-CLF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5135C5" w:rsidRPr="00A05641" w:rsidRDefault="005135C5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sz w:val="20"/>
                <w:szCs w:val="20"/>
              </w:rPr>
              <w:t>5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5135C5" w:rsidRPr="00A05641" w:rsidRDefault="005135C5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color w:val="000000"/>
                <w:sz w:val="20"/>
                <w:szCs w:val="20"/>
              </w:rPr>
              <w:t>pRSP1-CL/pRSP2-CL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5135C5" w:rsidRPr="00547B88" w:rsidRDefault="005135C5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16"/>
                <w:szCs w:val="16"/>
              </w:rPr>
            </w:pPr>
            <w:r w:rsidRPr="00547B88">
              <w:rPr>
                <w:sz w:val="16"/>
                <w:szCs w:val="16"/>
              </w:rPr>
              <w:t>AGTTTGACGTCGCGATTAATTAACTGCAGCTGATGCAT</w:t>
            </w:r>
            <w:r w:rsidRPr="00547B88">
              <w:rPr>
                <w:sz w:val="16"/>
                <w:szCs w:val="16"/>
                <w:u w:val="single"/>
              </w:rPr>
              <w:t>AAACGCTTAACATTACTTTT</w:t>
            </w:r>
          </w:p>
        </w:tc>
      </w:tr>
      <w:tr w:rsidR="005135C5" w:rsidRPr="00CB443B" w:rsidTr="00574FC8">
        <w:trPr>
          <w:trHeight w:val="474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5135C5" w:rsidRPr="00A05641" w:rsidRDefault="005135C5" w:rsidP="00DE26AE">
            <w:pPr>
              <w:spacing w:after="120" w:line="480" w:lineRule="auto"/>
              <w:rPr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b/>
                <w:bCs/>
                <w:sz w:val="20"/>
                <w:szCs w:val="20"/>
              </w:rPr>
              <w:t>1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5135C5" w:rsidRPr="00A05641" w:rsidRDefault="005135C5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sz w:val="20"/>
                <w:szCs w:val="20"/>
              </w:rPr>
              <w:t>RSP1-CLR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5135C5" w:rsidRPr="00A05641" w:rsidRDefault="005135C5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sz w:val="20"/>
                <w:szCs w:val="20"/>
              </w:rPr>
              <w:t>6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5135C5" w:rsidRPr="00A05641" w:rsidRDefault="005135C5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color w:val="000000"/>
                <w:sz w:val="20"/>
                <w:szCs w:val="20"/>
              </w:rPr>
              <w:t>pRSP1-CL/pRSP2-CL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5135C5" w:rsidRPr="00547B88" w:rsidRDefault="005135C5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16"/>
                <w:szCs w:val="16"/>
              </w:rPr>
            </w:pPr>
            <w:r w:rsidRPr="00547B88">
              <w:rPr>
                <w:sz w:val="16"/>
                <w:szCs w:val="16"/>
              </w:rPr>
              <w:t>GCTGCAGTTAATTAATCGCGACGTCAAACTCGAGAAGCTT</w:t>
            </w:r>
            <w:r w:rsidRPr="00547B88">
              <w:rPr>
                <w:sz w:val="16"/>
                <w:szCs w:val="16"/>
                <w:u w:val="single"/>
              </w:rPr>
              <w:t>GAATGACGTTAGATAAATTC</w:t>
            </w:r>
          </w:p>
        </w:tc>
      </w:tr>
      <w:tr w:rsidR="005135C5" w:rsidRPr="00CB443B" w:rsidTr="00574FC8">
        <w:trPr>
          <w:trHeight w:val="474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5135C5" w:rsidRPr="00A05641" w:rsidRDefault="005135C5" w:rsidP="00DE26AE">
            <w:pPr>
              <w:spacing w:after="120" w:line="480" w:lineRule="auto"/>
              <w:rPr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b/>
                <w:bCs/>
                <w:sz w:val="20"/>
                <w:szCs w:val="20"/>
              </w:rPr>
              <w:t>1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5135C5" w:rsidRPr="00A05641" w:rsidRDefault="005135C5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sz w:val="20"/>
                <w:szCs w:val="20"/>
              </w:rPr>
              <w:t>RSP1a-F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5135C5" w:rsidRPr="00A05641" w:rsidRDefault="005135C5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sz w:val="20"/>
                <w:szCs w:val="20"/>
              </w:rPr>
              <w:t>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5135C5" w:rsidRPr="00A05641" w:rsidRDefault="005135C5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color w:val="000000"/>
                <w:sz w:val="20"/>
                <w:szCs w:val="20"/>
              </w:rPr>
              <w:t>pRSP1a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5135C5" w:rsidRPr="00547B88" w:rsidRDefault="005135C5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16"/>
                <w:szCs w:val="16"/>
              </w:rPr>
            </w:pPr>
            <w:r w:rsidRPr="00547B88">
              <w:rPr>
                <w:sz w:val="16"/>
                <w:szCs w:val="16"/>
              </w:rPr>
              <w:t>TATGGACATAAGTAGTCACACCCGTGATAA</w:t>
            </w:r>
            <w:r w:rsidRPr="00547B88">
              <w:rPr>
                <w:sz w:val="16"/>
                <w:szCs w:val="16"/>
                <w:u w:val="single"/>
              </w:rPr>
              <w:t>CGTCATTCAAACGCTTAACA</w:t>
            </w:r>
          </w:p>
        </w:tc>
      </w:tr>
      <w:tr w:rsidR="005135C5" w:rsidRPr="00CB443B" w:rsidTr="00574FC8">
        <w:trPr>
          <w:trHeight w:val="334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5135C5" w:rsidRPr="00A05641" w:rsidRDefault="005135C5" w:rsidP="00DE26AE">
            <w:pPr>
              <w:spacing w:after="120" w:line="480" w:lineRule="auto"/>
              <w:rPr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b/>
                <w:bCs/>
                <w:sz w:val="20"/>
                <w:szCs w:val="20"/>
              </w:rPr>
              <w:t>1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5135C5" w:rsidRPr="00A05641" w:rsidRDefault="005135C5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sz w:val="20"/>
                <w:szCs w:val="20"/>
              </w:rPr>
              <w:t>RSP1a-R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5135C5" w:rsidRPr="00A05641" w:rsidRDefault="005135C5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sz w:val="20"/>
                <w:szCs w:val="20"/>
              </w:rPr>
              <w:t>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5135C5" w:rsidRPr="00A05641" w:rsidRDefault="005135C5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color w:val="000000"/>
                <w:sz w:val="20"/>
                <w:szCs w:val="20"/>
              </w:rPr>
              <w:t>pRSP1a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5135C5" w:rsidRPr="00547B88" w:rsidRDefault="005135C5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16"/>
                <w:szCs w:val="16"/>
              </w:rPr>
            </w:pPr>
            <w:r w:rsidRPr="00547B88">
              <w:rPr>
                <w:sz w:val="16"/>
                <w:szCs w:val="16"/>
              </w:rPr>
              <w:t>TTATCACGGGTGTGACTACT</w:t>
            </w:r>
          </w:p>
        </w:tc>
      </w:tr>
      <w:tr w:rsidR="005135C5" w:rsidRPr="00CB443B" w:rsidTr="00574FC8">
        <w:trPr>
          <w:trHeight w:val="474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5135C5" w:rsidRPr="00A05641" w:rsidRDefault="005135C5" w:rsidP="00DE26AE">
            <w:pPr>
              <w:spacing w:after="120" w:line="480" w:lineRule="auto"/>
              <w:rPr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b/>
                <w:bCs/>
                <w:sz w:val="20"/>
                <w:szCs w:val="20"/>
              </w:rPr>
              <w:t>1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5135C5" w:rsidRPr="00A05641" w:rsidRDefault="005135C5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sz w:val="20"/>
                <w:szCs w:val="20"/>
              </w:rPr>
              <w:t>RSP1b-F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5135C5" w:rsidRPr="00A05641" w:rsidRDefault="005135C5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sz w:val="20"/>
                <w:szCs w:val="20"/>
              </w:rPr>
              <w:t>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5135C5" w:rsidRPr="00A05641" w:rsidRDefault="005135C5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color w:val="000000"/>
                <w:sz w:val="20"/>
                <w:szCs w:val="20"/>
              </w:rPr>
              <w:t>pRSP1b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5135C5" w:rsidRPr="00547B88" w:rsidRDefault="005135C5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16"/>
                <w:szCs w:val="16"/>
              </w:rPr>
            </w:pPr>
            <w:r w:rsidRPr="00547B88">
              <w:rPr>
                <w:sz w:val="16"/>
                <w:szCs w:val="16"/>
              </w:rPr>
              <w:t>ATTATTTTGATACACGGTGGGACAATAATA</w:t>
            </w:r>
            <w:r w:rsidRPr="00547B88">
              <w:rPr>
                <w:sz w:val="16"/>
                <w:szCs w:val="16"/>
                <w:u w:val="single"/>
              </w:rPr>
              <w:t>TATTTGTATAGTAATGGCGT</w:t>
            </w:r>
          </w:p>
        </w:tc>
      </w:tr>
      <w:tr w:rsidR="005135C5" w:rsidRPr="00CB443B" w:rsidTr="00574FC8">
        <w:trPr>
          <w:trHeight w:val="474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5135C5" w:rsidRPr="00A05641" w:rsidRDefault="005135C5" w:rsidP="00DE26AE">
            <w:pPr>
              <w:spacing w:after="120" w:line="480" w:lineRule="auto"/>
              <w:rPr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b/>
                <w:bCs/>
                <w:sz w:val="20"/>
                <w:szCs w:val="20"/>
              </w:rPr>
              <w:t>1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5135C5" w:rsidRPr="00A05641" w:rsidRDefault="005135C5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sz w:val="20"/>
                <w:szCs w:val="20"/>
              </w:rPr>
              <w:t>RSP1c-F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5135C5" w:rsidRPr="00A05641" w:rsidRDefault="005135C5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sz w:val="20"/>
                <w:szCs w:val="20"/>
              </w:rPr>
              <w:t>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5135C5" w:rsidRPr="00A05641" w:rsidRDefault="005135C5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color w:val="000000"/>
                <w:sz w:val="20"/>
                <w:szCs w:val="20"/>
              </w:rPr>
              <w:t>pRSP1c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5135C5" w:rsidRPr="00547B88" w:rsidRDefault="005135C5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16"/>
                <w:szCs w:val="16"/>
              </w:rPr>
            </w:pPr>
            <w:r w:rsidRPr="00547B88">
              <w:rPr>
                <w:sz w:val="16"/>
                <w:szCs w:val="16"/>
              </w:rPr>
              <w:t>TAAATTGAATTTTTCATCTGTAATGACCAA</w:t>
            </w:r>
            <w:r w:rsidRPr="00547B88">
              <w:rPr>
                <w:sz w:val="16"/>
                <w:szCs w:val="16"/>
                <w:u w:val="single"/>
              </w:rPr>
              <w:t>TAATAAAATAATGCCTTTTT</w:t>
            </w:r>
          </w:p>
        </w:tc>
      </w:tr>
      <w:tr w:rsidR="005135C5" w:rsidRPr="00CB443B" w:rsidTr="00574FC8">
        <w:trPr>
          <w:trHeight w:val="334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5135C5" w:rsidRPr="00A05641" w:rsidRDefault="005135C5" w:rsidP="00DE26AE">
            <w:pPr>
              <w:spacing w:after="120" w:line="480" w:lineRule="auto"/>
              <w:rPr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b/>
                <w:bCs/>
                <w:sz w:val="20"/>
                <w:szCs w:val="20"/>
              </w:rPr>
              <w:t>1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5135C5" w:rsidRPr="00A05641" w:rsidRDefault="005135C5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sz w:val="20"/>
                <w:szCs w:val="20"/>
              </w:rPr>
              <w:t>RSP1c-R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5135C5" w:rsidRPr="00A05641" w:rsidRDefault="005135C5" w:rsidP="00DE26AE">
            <w:pPr>
              <w:spacing w:after="120" w:line="480" w:lineRule="auto"/>
              <w:rPr>
                <w:sz w:val="20"/>
                <w:szCs w:val="20"/>
              </w:rPr>
            </w:pPr>
            <w:r w:rsidRPr="00A05641">
              <w:rPr>
                <w:sz w:val="20"/>
                <w:szCs w:val="20"/>
              </w:rPr>
              <w:t>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5135C5" w:rsidRPr="00A05641" w:rsidRDefault="005135C5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color w:val="000000"/>
                <w:sz w:val="20"/>
                <w:szCs w:val="20"/>
              </w:rPr>
              <w:t>pRSP1c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5135C5" w:rsidRPr="00547B88" w:rsidRDefault="005135C5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16"/>
                <w:szCs w:val="16"/>
              </w:rPr>
            </w:pPr>
            <w:r w:rsidRPr="00547B88">
              <w:rPr>
                <w:sz w:val="16"/>
                <w:szCs w:val="16"/>
              </w:rPr>
              <w:t>TTGGTCATTACAGATGAA</w:t>
            </w:r>
          </w:p>
        </w:tc>
      </w:tr>
      <w:tr w:rsidR="00A05641" w:rsidRPr="00CB443B" w:rsidTr="00574FC8">
        <w:trPr>
          <w:trHeight w:val="474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A05641" w:rsidRPr="00A05641" w:rsidRDefault="00A05641" w:rsidP="00DE26AE">
            <w:pPr>
              <w:spacing w:after="120" w:line="480" w:lineRule="auto"/>
              <w:rPr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b/>
                <w:bCs/>
                <w:sz w:val="20"/>
                <w:szCs w:val="20"/>
              </w:rPr>
              <w:t>1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A05641" w:rsidRPr="00A05641" w:rsidRDefault="00A05641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sz w:val="20"/>
                <w:szCs w:val="20"/>
              </w:rPr>
              <w:t>RSP1d-F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A05641" w:rsidRPr="00A05641" w:rsidRDefault="00A05641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sz w:val="20"/>
                <w:szCs w:val="20"/>
              </w:rPr>
              <w:t>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A05641" w:rsidRPr="00A05641" w:rsidRDefault="00A05641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color w:val="000000"/>
                <w:sz w:val="20"/>
                <w:szCs w:val="20"/>
              </w:rPr>
              <w:t>pRSP1d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A05641" w:rsidRPr="00547B88" w:rsidRDefault="00A05641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16"/>
                <w:szCs w:val="16"/>
              </w:rPr>
            </w:pPr>
            <w:r w:rsidRPr="00547B88">
              <w:rPr>
                <w:sz w:val="16"/>
                <w:szCs w:val="16"/>
              </w:rPr>
              <w:t>GATTGATGAAGAGCACGTGCGGTTTGATTG</w:t>
            </w:r>
            <w:r w:rsidRPr="00547B88">
              <w:rPr>
                <w:sz w:val="16"/>
                <w:szCs w:val="16"/>
                <w:u w:val="single"/>
              </w:rPr>
              <w:t>ATTTATGTCCATAGTGTCCA</w:t>
            </w:r>
          </w:p>
        </w:tc>
      </w:tr>
      <w:tr w:rsidR="00A05641" w:rsidRPr="00CB443B" w:rsidTr="00574FC8">
        <w:trPr>
          <w:trHeight w:val="334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A05641" w:rsidRPr="00A05641" w:rsidRDefault="00A05641" w:rsidP="00DE26AE">
            <w:pPr>
              <w:spacing w:after="120" w:line="480" w:lineRule="auto"/>
              <w:rPr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b/>
                <w:bCs/>
                <w:sz w:val="20"/>
                <w:szCs w:val="20"/>
              </w:rPr>
              <w:t>1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A05641" w:rsidRPr="00A05641" w:rsidRDefault="00A05641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sz w:val="20"/>
                <w:szCs w:val="20"/>
              </w:rPr>
              <w:t>RSP10-R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A05641" w:rsidRPr="00A05641" w:rsidRDefault="00A05641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sz w:val="20"/>
                <w:szCs w:val="20"/>
              </w:rPr>
              <w:t>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A05641" w:rsidRPr="00A05641" w:rsidRDefault="00A05641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color w:val="000000"/>
                <w:sz w:val="20"/>
                <w:szCs w:val="20"/>
              </w:rPr>
              <w:t>pRSP10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A05641" w:rsidRPr="00547B88" w:rsidRDefault="00A05641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16"/>
                <w:szCs w:val="16"/>
              </w:rPr>
            </w:pPr>
            <w:r w:rsidRPr="00547B88">
              <w:rPr>
                <w:sz w:val="16"/>
                <w:szCs w:val="16"/>
              </w:rPr>
              <w:t>GGATCAAAATTGTATCCGCA</w:t>
            </w:r>
          </w:p>
        </w:tc>
      </w:tr>
      <w:tr w:rsidR="00A05641" w:rsidRPr="00CB443B" w:rsidTr="00574FC8">
        <w:trPr>
          <w:trHeight w:val="334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A05641" w:rsidRPr="00A05641" w:rsidRDefault="00A05641" w:rsidP="00DE26AE">
            <w:pPr>
              <w:spacing w:after="120" w:line="480" w:lineRule="auto"/>
              <w:rPr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b/>
                <w:bCs/>
                <w:sz w:val="20"/>
                <w:szCs w:val="20"/>
              </w:rPr>
              <w:t>1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A05641" w:rsidRPr="00A05641" w:rsidRDefault="00A05641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sz w:val="20"/>
                <w:szCs w:val="20"/>
              </w:rPr>
              <w:t>RSP1e-R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A05641" w:rsidRPr="00A05641" w:rsidRDefault="00A05641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sz w:val="20"/>
                <w:szCs w:val="20"/>
              </w:rPr>
              <w:t>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A05641" w:rsidRPr="00A05641" w:rsidRDefault="00A05641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color w:val="000000"/>
                <w:sz w:val="20"/>
                <w:szCs w:val="20"/>
              </w:rPr>
              <w:t>pRSP1e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A05641" w:rsidRPr="00547B88" w:rsidRDefault="00A05641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16"/>
                <w:szCs w:val="16"/>
              </w:rPr>
            </w:pPr>
            <w:r w:rsidRPr="00547B88">
              <w:rPr>
                <w:sz w:val="16"/>
                <w:szCs w:val="16"/>
              </w:rPr>
              <w:t>GTGTGACTACTTATGTCCAT</w:t>
            </w:r>
          </w:p>
        </w:tc>
      </w:tr>
      <w:tr w:rsidR="00A05641" w:rsidRPr="00CB443B" w:rsidTr="00574FC8">
        <w:trPr>
          <w:trHeight w:val="334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A05641" w:rsidRPr="00A05641" w:rsidRDefault="00A05641" w:rsidP="00DE26AE">
            <w:pPr>
              <w:spacing w:after="120" w:line="480" w:lineRule="auto"/>
              <w:rPr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b/>
                <w:bCs/>
                <w:sz w:val="20"/>
                <w:szCs w:val="20"/>
              </w:rPr>
              <w:t>1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A05641" w:rsidRPr="00A05641" w:rsidRDefault="00A05641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sz w:val="20"/>
                <w:szCs w:val="20"/>
              </w:rPr>
              <w:t>RSP10-F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A05641" w:rsidRPr="00A05641" w:rsidRDefault="00A05641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sz w:val="20"/>
                <w:szCs w:val="20"/>
              </w:rPr>
              <w:t>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A05641" w:rsidRPr="00A05641" w:rsidRDefault="00A05641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color w:val="000000"/>
                <w:sz w:val="20"/>
                <w:szCs w:val="20"/>
              </w:rPr>
              <w:t>pRSP10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A05641" w:rsidRPr="00547B88" w:rsidRDefault="00A05641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16"/>
                <w:szCs w:val="16"/>
              </w:rPr>
            </w:pPr>
            <w:r w:rsidRPr="00547B88">
              <w:rPr>
                <w:sz w:val="16"/>
                <w:szCs w:val="16"/>
              </w:rPr>
              <w:t>ATGATAAACAAAAGAAGTAA</w:t>
            </w:r>
          </w:p>
        </w:tc>
      </w:tr>
      <w:tr w:rsidR="00A05641" w:rsidRPr="00CB443B" w:rsidTr="00574FC8">
        <w:trPr>
          <w:trHeight w:val="334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A05641" w:rsidRPr="00A05641" w:rsidRDefault="00A05641" w:rsidP="00DE26AE">
            <w:pPr>
              <w:spacing w:after="120" w:line="480" w:lineRule="auto"/>
              <w:rPr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b/>
                <w:bCs/>
                <w:sz w:val="20"/>
                <w:szCs w:val="20"/>
              </w:rPr>
              <w:t>1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A05641" w:rsidRPr="00A05641" w:rsidRDefault="00A05641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sz w:val="20"/>
                <w:szCs w:val="20"/>
              </w:rPr>
              <w:t>RSP1-CLF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A05641" w:rsidRPr="00A05641" w:rsidRDefault="00A05641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sz w:val="20"/>
                <w:szCs w:val="20"/>
              </w:rPr>
              <w:t>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A05641" w:rsidRPr="00A05641" w:rsidRDefault="00A05641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color w:val="000000"/>
                <w:sz w:val="20"/>
                <w:szCs w:val="20"/>
              </w:rPr>
              <w:t>pRSP1-CL/pRSP2-CL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A05641" w:rsidRPr="00547B88" w:rsidRDefault="00A05641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16"/>
                <w:szCs w:val="16"/>
              </w:rPr>
            </w:pPr>
            <w:r w:rsidRPr="00547B88">
              <w:rPr>
                <w:sz w:val="16"/>
                <w:szCs w:val="16"/>
              </w:rPr>
              <w:t>AAACGCTTAACATTACTTTT</w:t>
            </w:r>
          </w:p>
        </w:tc>
      </w:tr>
      <w:tr w:rsidR="00A05641" w:rsidRPr="00CB443B" w:rsidTr="00574FC8">
        <w:trPr>
          <w:trHeight w:val="334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A05641" w:rsidRPr="00A05641" w:rsidRDefault="00A05641" w:rsidP="00DE26AE">
            <w:pPr>
              <w:spacing w:after="120" w:line="480" w:lineRule="auto"/>
              <w:rPr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b/>
                <w:bCs/>
                <w:sz w:val="20"/>
                <w:szCs w:val="20"/>
              </w:rPr>
              <w:lastRenderedPageBreak/>
              <w:t>1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A05641" w:rsidRPr="00A05641" w:rsidRDefault="00A05641" w:rsidP="00DE26AE">
            <w:pPr>
              <w:spacing w:after="120" w:line="480" w:lineRule="auto"/>
              <w:rPr>
                <w:sz w:val="20"/>
                <w:szCs w:val="20"/>
              </w:rPr>
            </w:pPr>
            <w:r w:rsidRPr="00A05641">
              <w:rPr>
                <w:sz w:val="20"/>
                <w:szCs w:val="20"/>
              </w:rPr>
              <w:t>RSP1a-F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A05641" w:rsidRPr="00A05641" w:rsidRDefault="00A05641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sz w:val="20"/>
                <w:szCs w:val="20"/>
              </w:rPr>
              <w:t>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A05641" w:rsidRPr="00A05641" w:rsidRDefault="00A05641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color w:val="000000"/>
                <w:sz w:val="20"/>
                <w:szCs w:val="20"/>
              </w:rPr>
              <w:t>pRSP1a/pRSP1-NO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A05641" w:rsidRPr="00547B88" w:rsidRDefault="00A05641" w:rsidP="00DE26AE">
            <w:pPr>
              <w:spacing w:after="120" w:line="480" w:lineRule="auto"/>
              <w:rPr>
                <w:sz w:val="16"/>
                <w:szCs w:val="16"/>
              </w:rPr>
            </w:pPr>
            <w:r w:rsidRPr="00547B88">
              <w:rPr>
                <w:sz w:val="16"/>
                <w:szCs w:val="16"/>
              </w:rPr>
              <w:t>CGTCATTCAAACGCTTAACA</w:t>
            </w:r>
          </w:p>
        </w:tc>
      </w:tr>
      <w:tr w:rsidR="00A05641" w:rsidRPr="00CB443B" w:rsidTr="00574FC8">
        <w:trPr>
          <w:trHeight w:val="334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A05641" w:rsidRPr="00A05641" w:rsidRDefault="00A05641" w:rsidP="00DE26AE">
            <w:pPr>
              <w:spacing w:after="120" w:line="480" w:lineRule="auto"/>
              <w:rPr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b/>
                <w:bCs/>
                <w:sz w:val="20"/>
                <w:szCs w:val="20"/>
              </w:rPr>
              <w:t>1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A05641" w:rsidRPr="00A05641" w:rsidRDefault="00A05641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sz w:val="20"/>
                <w:szCs w:val="20"/>
              </w:rPr>
              <w:t>RSP1c-F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A05641" w:rsidRPr="00A05641" w:rsidRDefault="00A05641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sz w:val="20"/>
                <w:szCs w:val="20"/>
              </w:rPr>
              <w:t>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A05641" w:rsidRPr="00A05641" w:rsidRDefault="00A05641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color w:val="000000"/>
                <w:sz w:val="20"/>
                <w:szCs w:val="20"/>
              </w:rPr>
              <w:t>pRSP1c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A05641" w:rsidRPr="00547B88" w:rsidRDefault="00A05641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16"/>
                <w:szCs w:val="16"/>
              </w:rPr>
            </w:pPr>
            <w:r w:rsidRPr="00547B88">
              <w:rPr>
                <w:sz w:val="16"/>
                <w:szCs w:val="16"/>
              </w:rPr>
              <w:t>TAATAAAATAATGCCTTTTT</w:t>
            </w:r>
          </w:p>
        </w:tc>
      </w:tr>
      <w:tr w:rsidR="00A05641" w:rsidRPr="00CB443B" w:rsidTr="00574FC8">
        <w:trPr>
          <w:trHeight w:val="334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A05641" w:rsidRPr="00A05641" w:rsidRDefault="00A05641" w:rsidP="00DE26AE">
            <w:pPr>
              <w:spacing w:after="120" w:line="480" w:lineRule="auto"/>
              <w:rPr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b/>
                <w:bCs/>
                <w:sz w:val="20"/>
                <w:szCs w:val="20"/>
              </w:rPr>
              <w:t>1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A05641" w:rsidRPr="00A05641" w:rsidRDefault="00A05641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sz w:val="20"/>
                <w:szCs w:val="20"/>
              </w:rPr>
              <w:t>RSP1e-F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A05641" w:rsidRPr="00A05641" w:rsidRDefault="00A05641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sz w:val="20"/>
                <w:szCs w:val="20"/>
              </w:rPr>
              <w:t>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A05641" w:rsidRPr="00A05641" w:rsidRDefault="00A05641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color w:val="000000"/>
                <w:sz w:val="20"/>
                <w:szCs w:val="20"/>
              </w:rPr>
              <w:t>pRSP1e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A05641" w:rsidRPr="00547B88" w:rsidRDefault="00A05641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16"/>
                <w:szCs w:val="16"/>
              </w:rPr>
            </w:pPr>
            <w:r w:rsidRPr="00547B88">
              <w:rPr>
                <w:sz w:val="16"/>
                <w:szCs w:val="16"/>
              </w:rPr>
              <w:t>TTGTATAGTAATGGCGTT</w:t>
            </w:r>
          </w:p>
        </w:tc>
      </w:tr>
      <w:tr w:rsidR="00A05641" w:rsidRPr="00CB443B" w:rsidTr="00574FC8">
        <w:trPr>
          <w:trHeight w:val="334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A05641" w:rsidRPr="00A05641" w:rsidRDefault="00A05641" w:rsidP="00DE26AE">
            <w:pPr>
              <w:spacing w:after="120" w:line="480" w:lineRule="auto"/>
              <w:rPr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b/>
                <w:bCs/>
                <w:sz w:val="20"/>
                <w:szCs w:val="20"/>
              </w:rPr>
              <w:t>1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A05641" w:rsidRPr="00A05641" w:rsidRDefault="00A05641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sz w:val="20"/>
                <w:szCs w:val="20"/>
              </w:rPr>
              <w:t>RSP1-NO-R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A05641" w:rsidRPr="00A05641" w:rsidRDefault="00A05641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sz w:val="20"/>
                <w:szCs w:val="20"/>
              </w:rPr>
              <w:t>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A05641" w:rsidRPr="00A05641" w:rsidRDefault="00A05641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color w:val="000000"/>
                <w:sz w:val="20"/>
                <w:szCs w:val="20"/>
              </w:rPr>
              <w:t>pRSP1-NO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A05641" w:rsidRPr="00547B88" w:rsidRDefault="00A05641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16"/>
                <w:szCs w:val="16"/>
              </w:rPr>
            </w:pPr>
            <w:r w:rsidRPr="00547B88">
              <w:rPr>
                <w:sz w:val="16"/>
                <w:szCs w:val="16"/>
              </w:rPr>
              <w:t>TCAATCAAACCGCACGTGCTC</w:t>
            </w:r>
          </w:p>
        </w:tc>
      </w:tr>
      <w:tr w:rsidR="00A05641" w:rsidRPr="00CB443B" w:rsidTr="00574FC8">
        <w:trPr>
          <w:trHeight w:val="334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A05641" w:rsidRPr="00A05641" w:rsidRDefault="00A05641" w:rsidP="00DE26AE">
            <w:pPr>
              <w:spacing w:after="120" w:line="480" w:lineRule="auto"/>
              <w:rPr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b/>
                <w:bCs/>
                <w:sz w:val="20"/>
                <w:szCs w:val="20"/>
              </w:rPr>
              <w:t>1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A05641" w:rsidRPr="00A05641" w:rsidRDefault="00A05641" w:rsidP="00DE26AE">
            <w:pPr>
              <w:spacing w:after="120" w:line="480" w:lineRule="auto"/>
              <w:rPr>
                <w:sz w:val="20"/>
                <w:szCs w:val="20"/>
              </w:rPr>
            </w:pPr>
            <w:r w:rsidRPr="00A05641">
              <w:rPr>
                <w:sz w:val="20"/>
                <w:szCs w:val="20"/>
              </w:rPr>
              <w:t>RSP1-L1F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A05641" w:rsidRPr="00A05641" w:rsidRDefault="00A05641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sz w:val="20"/>
                <w:szCs w:val="20"/>
              </w:rPr>
              <w:t>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A05641" w:rsidRPr="00A05641" w:rsidRDefault="00A05641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color w:val="000000"/>
                <w:sz w:val="20"/>
                <w:szCs w:val="20"/>
              </w:rPr>
              <w:t>pRSP1-L1/pRSP1-L4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A05641" w:rsidRPr="00547B88" w:rsidRDefault="00A05641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16"/>
                <w:szCs w:val="16"/>
              </w:rPr>
            </w:pPr>
            <w:r w:rsidRPr="00547B88">
              <w:rPr>
                <w:sz w:val="16"/>
                <w:szCs w:val="16"/>
              </w:rPr>
              <w:t>AGTTGGACACTATGGACATAAG</w:t>
            </w:r>
          </w:p>
        </w:tc>
      </w:tr>
      <w:tr w:rsidR="007F0F84" w:rsidRPr="00CB443B" w:rsidTr="00FC75AE">
        <w:trPr>
          <w:trHeight w:val="334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7F0F84" w:rsidRPr="00A05641" w:rsidRDefault="007F0F84" w:rsidP="00DE26AE">
            <w:pPr>
              <w:spacing w:after="120" w:line="480" w:lineRule="auto"/>
              <w:rPr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b/>
                <w:bCs/>
                <w:sz w:val="20"/>
                <w:szCs w:val="20"/>
              </w:rPr>
              <w:t>1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7F0F84" w:rsidRPr="00A05641" w:rsidRDefault="007F0F84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sz w:val="20"/>
                <w:szCs w:val="20"/>
              </w:rPr>
              <w:t>RSP1-L1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7F0F84" w:rsidRPr="00A05641" w:rsidRDefault="007F0F84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sz w:val="20"/>
                <w:szCs w:val="20"/>
              </w:rPr>
              <w:t>22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7F0F84" w:rsidRPr="00A05641" w:rsidRDefault="007F0F84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color w:val="000000"/>
                <w:sz w:val="20"/>
                <w:szCs w:val="20"/>
              </w:rPr>
              <w:t>pRSP1-L1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7F0F84" w:rsidRPr="00547B88" w:rsidRDefault="007F0F84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16"/>
                <w:szCs w:val="16"/>
              </w:rPr>
            </w:pPr>
            <w:r w:rsidRPr="00547B88">
              <w:rPr>
                <w:sz w:val="16"/>
                <w:szCs w:val="16"/>
              </w:rPr>
              <w:t>TATTATTGTCCCACCGTGTATC</w:t>
            </w:r>
          </w:p>
        </w:tc>
      </w:tr>
      <w:tr w:rsidR="007F0F84" w:rsidRPr="00CB443B" w:rsidTr="00FC75AE">
        <w:trPr>
          <w:trHeight w:val="334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7F0F84" w:rsidRPr="00A05641" w:rsidRDefault="007F0F84" w:rsidP="00DE26AE">
            <w:pPr>
              <w:spacing w:after="120" w:line="480" w:lineRule="auto"/>
              <w:rPr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b/>
                <w:bCs/>
                <w:sz w:val="20"/>
                <w:szCs w:val="20"/>
              </w:rPr>
              <w:t>1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7F0F84" w:rsidRPr="00A05641" w:rsidRDefault="007F0F84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sz w:val="20"/>
                <w:szCs w:val="20"/>
              </w:rPr>
              <w:t>RSP1-L2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7F0F84" w:rsidRPr="00A05641" w:rsidRDefault="007F0F84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sz w:val="20"/>
                <w:szCs w:val="20"/>
              </w:rPr>
              <w:t>25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7F0F84" w:rsidRPr="00A05641" w:rsidRDefault="007F0F84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color w:val="000000"/>
                <w:sz w:val="20"/>
                <w:szCs w:val="20"/>
              </w:rPr>
              <w:t>pRSP1-L2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7F0F84" w:rsidRPr="00547B88" w:rsidRDefault="007F0F84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16"/>
                <w:szCs w:val="16"/>
              </w:rPr>
            </w:pPr>
            <w:r w:rsidRPr="00547B88">
              <w:rPr>
                <w:sz w:val="16"/>
                <w:szCs w:val="16"/>
              </w:rPr>
              <w:t>TAATAAAATAATGCCTTTTTAGTTG</w:t>
            </w:r>
          </w:p>
        </w:tc>
      </w:tr>
      <w:tr w:rsidR="007F0F84" w:rsidRPr="00CB443B" w:rsidTr="00FC75AE">
        <w:trPr>
          <w:trHeight w:val="334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7F0F84" w:rsidRPr="00A05641" w:rsidRDefault="007F0F84" w:rsidP="00DE26AE">
            <w:pPr>
              <w:spacing w:after="120" w:line="480" w:lineRule="auto"/>
              <w:rPr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b/>
                <w:bCs/>
                <w:sz w:val="20"/>
                <w:szCs w:val="20"/>
              </w:rPr>
              <w:t>1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7F0F84" w:rsidRPr="00A05641" w:rsidRDefault="007F0F84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sz w:val="20"/>
                <w:szCs w:val="20"/>
              </w:rPr>
              <w:t>RSP1-L2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7F0F84" w:rsidRPr="00A05641" w:rsidRDefault="007F0F84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sz w:val="20"/>
                <w:szCs w:val="20"/>
              </w:rPr>
              <w:t>23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7F0F84" w:rsidRPr="00A05641" w:rsidRDefault="007F0F84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color w:val="000000"/>
                <w:sz w:val="20"/>
                <w:szCs w:val="20"/>
              </w:rPr>
              <w:t>pRSP1-L2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7F0F84" w:rsidRPr="00547B88" w:rsidRDefault="007F0F84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16"/>
                <w:szCs w:val="16"/>
              </w:rPr>
            </w:pPr>
            <w:r w:rsidRPr="00547B88">
              <w:rPr>
                <w:sz w:val="16"/>
                <w:szCs w:val="16"/>
              </w:rPr>
              <w:t>TCAAAATAATAGAAAAAAAGTTG</w:t>
            </w:r>
          </w:p>
        </w:tc>
      </w:tr>
      <w:tr w:rsidR="007F0F84" w:rsidRPr="00CB443B" w:rsidTr="00FC75AE">
        <w:trPr>
          <w:trHeight w:val="334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7F0F84" w:rsidRPr="00A05641" w:rsidRDefault="007F0F84" w:rsidP="00DE26AE">
            <w:pPr>
              <w:spacing w:after="120" w:line="480" w:lineRule="auto"/>
              <w:rPr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b/>
                <w:bCs/>
                <w:sz w:val="20"/>
                <w:szCs w:val="20"/>
              </w:rPr>
              <w:t>1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7F0F84" w:rsidRPr="00A05641" w:rsidRDefault="007F0F84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sz w:val="20"/>
                <w:szCs w:val="20"/>
              </w:rPr>
              <w:t>RSP1-L3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7F0F84" w:rsidRPr="00A05641" w:rsidRDefault="007F0F84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sz w:val="20"/>
                <w:szCs w:val="20"/>
              </w:rPr>
              <w:t>20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7F0F84" w:rsidRPr="00A05641" w:rsidRDefault="007F0F84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color w:val="000000"/>
                <w:sz w:val="20"/>
                <w:szCs w:val="20"/>
              </w:rPr>
              <w:t>pRSP1-L3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7F0F84" w:rsidRPr="00547B88" w:rsidRDefault="007F0F84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16"/>
                <w:szCs w:val="16"/>
              </w:rPr>
            </w:pPr>
            <w:r w:rsidRPr="00547B88">
              <w:rPr>
                <w:sz w:val="16"/>
                <w:szCs w:val="16"/>
              </w:rPr>
              <w:t>TACACGGTGGGACAATAATA</w:t>
            </w:r>
          </w:p>
        </w:tc>
      </w:tr>
      <w:tr w:rsidR="007F0F84" w:rsidRPr="00CB443B" w:rsidTr="00FC75AE">
        <w:trPr>
          <w:trHeight w:val="334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7F0F84" w:rsidRPr="00A05641" w:rsidRDefault="007F0F84" w:rsidP="00DE26AE">
            <w:pPr>
              <w:spacing w:after="120" w:line="480" w:lineRule="auto"/>
              <w:rPr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b/>
                <w:bCs/>
                <w:sz w:val="20"/>
                <w:szCs w:val="20"/>
              </w:rPr>
              <w:t>1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7F0F84" w:rsidRPr="00A05641" w:rsidRDefault="007F0F84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sz w:val="20"/>
                <w:szCs w:val="20"/>
              </w:rPr>
              <w:t>RSP1-L3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7F0F84" w:rsidRPr="00A05641" w:rsidRDefault="007F0F84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sz w:val="20"/>
                <w:szCs w:val="20"/>
              </w:rPr>
              <w:t>18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7F0F84" w:rsidRPr="00A05641" w:rsidRDefault="007F0F84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color w:val="000000"/>
                <w:sz w:val="20"/>
                <w:szCs w:val="20"/>
              </w:rPr>
              <w:t>pRSP1-L3/pRSP1-L4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7F0F84" w:rsidRPr="00547B88" w:rsidRDefault="007F0F84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16"/>
                <w:szCs w:val="16"/>
              </w:rPr>
            </w:pPr>
            <w:r w:rsidRPr="00547B88">
              <w:rPr>
                <w:sz w:val="16"/>
                <w:szCs w:val="16"/>
              </w:rPr>
              <w:t>AGTTGGACACTATGGACA</w:t>
            </w:r>
          </w:p>
        </w:tc>
      </w:tr>
      <w:tr w:rsidR="007F0F84" w:rsidRPr="00CB443B" w:rsidTr="00FC75AE">
        <w:trPr>
          <w:trHeight w:val="334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7F0F84" w:rsidRPr="00A05641" w:rsidRDefault="007F0F84" w:rsidP="00DE26AE">
            <w:pPr>
              <w:spacing w:after="120" w:line="480" w:lineRule="auto"/>
              <w:rPr>
                <w:b/>
                <w:bCs/>
                <w:sz w:val="20"/>
                <w:szCs w:val="20"/>
              </w:rPr>
            </w:pPr>
            <w:r w:rsidRPr="00A05641">
              <w:rPr>
                <w:b/>
                <w:bCs/>
                <w:sz w:val="20"/>
                <w:szCs w:val="20"/>
              </w:rPr>
              <w:t>1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7F0F84" w:rsidRPr="00A05641" w:rsidRDefault="007F0F84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sz w:val="20"/>
                <w:szCs w:val="20"/>
              </w:rPr>
              <w:t>RSP1-A1-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7F0F84" w:rsidRPr="00A05641" w:rsidRDefault="007F0F84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sz w:val="20"/>
                <w:szCs w:val="20"/>
              </w:rPr>
              <w:t>15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7F0F84" w:rsidRPr="00A05641" w:rsidRDefault="007F0F84" w:rsidP="00DE26AE">
            <w:pPr>
              <w:spacing w:after="120" w:line="480" w:lineRule="auto"/>
              <w:rPr>
                <w:sz w:val="20"/>
                <w:szCs w:val="20"/>
              </w:rPr>
            </w:pPr>
            <w:r w:rsidRPr="00A05641">
              <w:rPr>
                <w:color w:val="000000"/>
                <w:sz w:val="20"/>
                <w:szCs w:val="20"/>
              </w:rPr>
              <w:t>pRSP1-A1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7F0F84" w:rsidRPr="00547B88" w:rsidRDefault="007F0F84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16"/>
                <w:szCs w:val="16"/>
              </w:rPr>
            </w:pPr>
            <w:r w:rsidRPr="00547B88">
              <w:rPr>
                <w:sz w:val="16"/>
                <w:szCs w:val="16"/>
              </w:rPr>
              <w:t>GGCAATAATATAATA</w:t>
            </w:r>
          </w:p>
        </w:tc>
      </w:tr>
      <w:tr w:rsidR="007F0F84" w:rsidRPr="00CB443B" w:rsidTr="00FC75AE">
        <w:trPr>
          <w:trHeight w:val="334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7F0F84" w:rsidRPr="00A05641" w:rsidRDefault="007F0F84" w:rsidP="00DE26AE">
            <w:pPr>
              <w:spacing w:after="120" w:line="480" w:lineRule="auto"/>
              <w:rPr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b/>
                <w:bCs/>
                <w:sz w:val="20"/>
                <w:szCs w:val="20"/>
              </w:rPr>
              <w:t>1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7F0F84" w:rsidRPr="00A05641" w:rsidRDefault="007F0F84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sz w:val="20"/>
                <w:szCs w:val="20"/>
              </w:rPr>
              <w:t>RSP1-A2-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7F0F84" w:rsidRPr="00A05641" w:rsidRDefault="007F0F84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sz w:val="20"/>
                <w:szCs w:val="20"/>
              </w:rPr>
              <w:t>15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7F0F84" w:rsidRPr="00A05641" w:rsidRDefault="007F0F84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color w:val="000000"/>
                <w:sz w:val="20"/>
                <w:szCs w:val="20"/>
              </w:rPr>
              <w:t>pRSP1-A2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7F0F84" w:rsidRPr="00547B88" w:rsidRDefault="007F0F84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16"/>
                <w:szCs w:val="16"/>
              </w:rPr>
            </w:pPr>
            <w:r w:rsidRPr="00547B88">
              <w:rPr>
                <w:sz w:val="16"/>
                <w:szCs w:val="16"/>
              </w:rPr>
              <w:t>GACGATAATATAATA</w:t>
            </w:r>
          </w:p>
        </w:tc>
      </w:tr>
      <w:tr w:rsidR="007F0F84" w:rsidRPr="00CB443B" w:rsidTr="00FC75AE">
        <w:trPr>
          <w:trHeight w:val="334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7F0F84" w:rsidRPr="00A05641" w:rsidRDefault="007F0F84" w:rsidP="00DE26AE">
            <w:pPr>
              <w:spacing w:after="120" w:line="480" w:lineRule="auto"/>
              <w:rPr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b/>
                <w:bCs/>
                <w:sz w:val="20"/>
                <w:szCs w:val="20"/>
              </w:rPr>
              <w:t>1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7F0F84" w:rsidRPr="00A05641" w:rsidRDefault="007F0F84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sz w:val="20"/>
                <w:szCs w:val="20"/>
              </w:rPr>
              <w:t>RSP1-A3-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7F0F84" w:rsidRPr="00A05641" w:rsidRDefault="007F0F84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sz w:val="20"/>
                <w:szCs w:val="20"/>
              </w:rPr>
              <w:t>15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7F0F84" w:rsidRPr="00A05641" w:rsidRDefault="007F0F84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color w:val="000000"/>
                <w:sz w:val="20"/>
                <w:szCs w:val="20"/>
              </w:rPr>
              <w:t>pRSP1-A3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7F0F84" w:rsidRPr="00547B88" w:rsidRDefault="007F0F84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16"/>
                <w:szCs w:val="16"/>
              </w:rPr>
            </w:pPr>
            <w:r w:rsidRPr="00547B88">
              <w:rPr>
                <w:sz w:val="16"/>
                <w:szCs w:val="16"/>
              </w:rPr>
              <w:t>GACAGTAATATAATA</w:t>
            </w:r>
          </w:p>
        </w:tc>
      </w:tr>
      <w:tr w:rsidR="007F0F84" w:rsidRPr="00CB443B" w:rsidTr="00FC75AE">
        <w:trPr>
          <w:trHeight w:val="334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7F0F84" w:rsidRPr="00A05641" w:rsidRDefault="007F0F84" w:rsidP="00DE26AE">
            <w:pPr>
              <w:spacing w:after="120" w:line="480" w:lineRule="auto"/>
              <w:rPr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b/>
                <w:bCs/>
                <w:sz w:val="20"/>
                <w:szCs w:val="20"/>
              </w:rPr>
              <w:t>2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7F0F84" w:rsidRPr="00A05641" w:rsidRDefault="007F0F84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sz w:val="20"/>
                <w:szCs w:val="20"/>
              </w:rPr>
              <w:t>RSP1-A7-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7F0F84" w:rsidRPr="00A05641" w:rsidRDefault="007F0F84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sz w:val="20"/>
                <w:szCs w:val="20"/>
              </w:rPr>
              <w:t>15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7F0F84" w:rsidRPr="00A05641" w:rsidRDefault="007F0F84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color w:val="000000"/>
                <w:sz w:val="20"/>
                <w:szCs w:val="20"/>
              </w:rPr>
              <w:t>pRSP1-A7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7F0F84" w:rsidRPr="00547B88" w:rsidRDefault="007F0F84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16"/>
                <w:szCs w:val="16"/>
              </w:rPr>
            </w:pPr>
            <w:r w:rsidRPr="00547B88">
              <w:rPr>
                <w:sz w:val="16"/>
                <w:szCs w:val="16"/>
              </w:rPr>
              <w:t>GACAATAATATGATA</w:t>
            </w:r>
          </w:p>
        </w:tc>
      </w:tr>
      <w:tr w:rsidR="007F0F84" w:rsidRPr="00CB443B" w:rsidTr="00FC75AE">
        <w:trPr>
          <w:trHeight w:val="334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7F0F84" w:rsidRPr="00A05641" w:rsidRDefault="007F0F84" w:rsidP="00DE26AE">
            <w:pPr>
              <w:spacing w:after="120" w:line="480" w:lineRule="auto"/>
              <w:rPr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b/>
                <w:bCs/>
                <w:sz w:val="20"/>
                <w:szCs w:val="20"/>
              </w:rPr>
              <w:t>2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7F0F84" w:rsidRPr="00A05641" w:rsidRDefault="007F0F84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sz w:val="20"/>
                <w:szCs w:val="20"/>
              </w:rPr>
              <w:t>RSP1-A1-8-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7F0F84" w:rsidRPr="00A05641" w:rsidRDefault="007F0F84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sz w:val="20"/>
                <w:szCs w:val="20"/>
              </w:rPr>
              <w:t>15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7F0F84" w:rsidRPr="00A05641" w:rsidRDefault="007F0F84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color w:val="000000"/>
                <w:sz w:val="20"/>
                <w:szCs w:val="20"/>
              </w:rPr>
              <w:t>pRSP1-A1 - pRSP1-A7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7F0F84" w:rsidRPr="00547B88" w:rsidRDefault="007F0F84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16"/>
                <w:szCs w:val="16"/>
              </w:rPr>
            </w:pPr>
            <w:r w:rsidRPr="00547B88">
              <w:rPr>
                <w:sz w:val="16"/>
                <w:szCs w:val="16"/>
              </w:rPr>
              <w:t>CCACCGTGTATCAAA</w:t>
            </w:r>
          </w:p>
        </w:tc>
      </w:tr>
      <w:tr w:rsidR="007F0F84" w:rsidRPr="00CB443B" w:rsidTr="00FC75AE">
        <w:trPr>
          <w:trHeight w:val="334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7F0F84" w:rsidRPr="00A05641" w:rsidRDefault="007F0F84" w:rsidP="00DE26AE">
            <w:pPr>
              <w:spacing w:after="120" w:line="480" w:lineRule="auto"/>
              <w:rPr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b/>
                <w:bCs/>
                <w:sz w:val="20"/>
                <w:szCs w:val="20"/>
              </w:rPr>
              <w:t>2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7F0F84" w:rsidRPr="00A05641" w:rsidRDefault="007F0F84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sz w:val="20"/>
                <w:szCs w:val="20"/>
              </w:rPr>
              <w:t>RSP1-G1-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7F0F84" w:rsidRPr="00A05641" w:rsidRDefault="007F0F84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sz w:val="20"/>
                <w:szCs w:val="20"/>
              </w:rPr>
              <w:t>23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7F0F84" w:rsidRPr="00A05641" w:rsidRDefault="007F0F84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color w:val="000000"/>
                <w:sz w:val="20"/>
                <w:szCs w:val="20"/>
              </w:rPr>
              <w:t>pRSP1-G1 and 2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7F0F84" w:rsidRPr="00547B88" w:rsidRDefault="007F0F84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16"/>
                <w:szCs w:val="16"/>
              </w:rPr>
            </w:pPr>
            <w:r w:rsidRPr="00547B88">
              <w:rPr>
                <w:sz w:val="16"/>
                <w:szCs w:val="16"/>
              </w:rPr>
              <w:t>TCAAAATAATAGAAAAAAAGTTG</w:t>
            </w:r>
          </w:p>
        </w:tc>
      </w:tr>
      <w:tr w:rsidR="007F0F84" w:rsidRPr="00CB443B" w:rsidTr="00FC75AE">
        <w:trPr>
          <w:trHeight w:val="334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7F0F84" w:rsidRPr="00A05641" w:rsidRDefault="007F0F84" w:rsidP="00DE26AE">
            <w:pPr>
              <w:spacing w:after="120" w:line="480" w:lineRule="auto"/>
              <w:rPr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b/>
                <w:bCs/>
                <w:sz w:val="20"/>
                <w:szCs w:val="20"/>
              </w:rPr>
              <w:t>2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7F0F84" w:rsidRPr="00A05641" w:rsidRDefault="007F0F84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sz w:val="20"/>
                <w:szCs w:val="20"/>
              </w:rPr>
              <w:t>RSP1-G1-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7F0F84" w:rsidRPr="00A05641" w:rsidRDefault="007F0F84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sz w:val="20"/>
                <w:szCs w:val="20"/>
              </w:rPr>
              <w:t>18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7F0F84" w:rsidRPr="00A05641" w:rsidRDefault="007F0F84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color w:val="000000"/>
                <w:sz w:val="20"/>
                <w:szCs w:val="20"/>
              </w:rPr>
              <w:t>pRSP1-G1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7F0F84" w:rsidRPr="00547B88" w:rsidRDefault="007F0F84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16"/>
                <w:szCs w:val="16"/>
              </w:rPr>
            </w:pPr>
            <w:r w:rsidRPr="00547B88">
              <w:rPr>
                <w:sz w:val="16"/>
                <w:szCs w:val="16"/>
              </w:rPr>
              <w:t>ACGGTGGGACAATAATAT</w:t>
            </w:r>
          </w:p>
        </w:tc>
      </w:tr>
      <w:tr w:rsidR="007F0F84" w:rsidRPr="00CB443B" w:rsidTr="00FC75AE">
        <w:trPr>
          <w:trHeight w:val="334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7F0F84" w:rsidRPr="00A05641" w:rsidRDefault="007F0F84" w:rsidP="00DE26AE">
            <w:pPr>
              <w:spacing w:after="120" w:line="480" w:lineRule="auto"/>
              <w:rPr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b/>
                <w:bCs/>
                <w:sz w:val="20"/>
                <w:szCs w:val="20"/>
              </w:rPr>
              <w:t>2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7F0F84" w:rsidRPr="00A05641" w:rsidRDefault="007F0F84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sz w:val="20"/>
                <w:szCs w:val="20"/>
              </w:rPr>
              <w:t>RSP1-G2-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7F0F84" w:rsidRPr="00A05641" w:rsidRDefault="007F0F84" w:rsidP="00DE26AE">
            <w:pPr>
              <w:spacing w:after="120" w:line="480" w:lineRule="auto"/>
              <w:rPr>
                <w:sz w:val="20"/>
                <w:szCs w:val="20"/>
              </w:rPr>
            </w:pPr>
            <w:r w:rsidRPr="00A05641">
              <w:rPr>
                <w:sz w:val="20"/>
                <w:szCs w:val="20"/>
              </w:rPr>
              <w:t>21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7F0F84" w:rsidRPr="00A05641" w:rsidRDefault="007F0F84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color w:val="000000"/>
                <w:sz w:val="20"/>
                <w:szCs w:val="20"/>
              </w:rPr>
              <w:t>pRSP1-G2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7F0F84" w:rsidRPr="00547B88" w:rsidRDefault="007F0F84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16"/>
                <w:szCs w:val="16"/>
              </w:rPr>
            </w:pPr>
            <w:r w:rsidRPr="00547B88">
              <w:rPr>
                <w:sz w:val="16"/>
                <w:szCs w:val="16"/>
              </w:rPr>
              <w:t>TAC</w:t>
            </w:r>
            <w:r w:rsidRPr="00547B88">
              <w:rPr>
                <w:sz w:val="16"/>
                <w:szCs w:val="16"/>
                <w:u w:val="single"/>
              </w:rPr>
              <w:t>GTGGGACAATAATATAAT</w:t>
            </w:r>
          </w:p>
        </w:tc>
      </w:tr>
      <w:tr w:rsidR="007F0F84" w:rsidRPr="00CB443B" w:rsidTr="00FC75AE">
        <w:trPr>
          <w:trHeight w:val="334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7F0F84" w:rsidRPr="00A05641" w:rsidRDefault="007F0F84" w:rsidP="00DE26AE">
            <w:pPr>
              <w:spacing w:after="120" w:line="480" w:lineRule="auto"/>
              <w:rPr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b/>
                <w:bCs/>
                <w:sz w:val="20"/>
                <w:szCs w:val="20"/>
              </w:rPr>
              <w:t>2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7F0F84" w:rsidRPr="00A05641" w:rsidRDefault="007F0F84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sz w:val="20"/>
                <w:szCs w:val="20"/>
              </w:rPr>
              <w:t>RSP1-G3-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7F0F84" w:rsidRPr="00A05641" w:rsidRDefault="007F0F84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sz w:val="20"/>
                <w:szCs w:val="20"/>
              </w:rPr>
              <w:t>18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7F0F84" w:rsidRPr="00A05641" w:rsidRDefault="007F0F84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color w:val="000000"/>
                <w:sz w:val="20"/>
                <w:szCs w:val="20"/>
              </w:rPr>
              <w:t>pRSP1-G3 and 4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7F0F84" w:rsidRPr="00547B88" w:rsidRDefault="007F0F84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16"/>
                <w:szCs w:val="16"/>
              </w:rPr>
            </w:pPr>
            <w:r w:rsidRPr="00547B88">
              <w:rPr>
                <w:sz w:val="16"/>
                <w:szCs w:val="16"/>
              </w:rPr>
              <w:t>CGTGTATCAAAATAATAG</w:t>
            </w:r>
          </w:p>
        </w:tc>
      </w:tr>
      <w:tr w:rsidR="007F0F84" w:rsidRPr="00CB443B" w:rsidTr="00FC75AE">
        <w:trPr>
          <w:trHeight w:val="334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7F0F84" w:rsidRPr="00A05641" w:rsidRDefault="007F0F84" w:rsidP="00DE26AE">
            <w:pPr>
              <w:spacing w:after="120" w:line="480" w:lineRule="auto"/>
              <w:rPr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b/>
                <w:bCs/>
                <w:sz w:val="20"/>
                <w:szCs w:val="20"/>
              </w:rPr>
              <w:lastRenderedPageBreak/>
              <w:t>2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7F0F84" w:rsidRPr="00A05641" w:rsidRDefault="007F0F84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sz w:val="20"/>
                <w:szCs w:val="20"/>
              </w:rPr>
              <w:t>RSP1-G3-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7F0F84" w:rsidRPr="00A05641" w:rsidRDefault="007F0F84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sz w:val="20"/>
                <w:szCs w:val="20"/>
              </w:rPr>
              <w:t>21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7F0F84" w:rsidRPr="00A05641" w:rsidRDefault="007F0F84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color w:val="000000"/>
                <w:sz w:val="20"/>
                <w:szCs w:val="20"/>
              </w:rPr>
              <w:t>pRSP1-G3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7F0F84" w:rsidRPr="00547B88" w:rsidRDefault="007F0F84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16"/>
                <w:szCs w:val="16"/>
              </w:rPr>
            </w:pPr>
            <w:r w:rsidRPr="00547B88">
              <w:rPr>
                <w:sz w:val="16"/>
                <w:szCs w:val="16"/>
              </w:rPr>
              <w:t>GGACAATAATATAATAAAATA</w:t>
            </w:r>
          </w:p>
        </w:tc>
      </w:tr>
      <w:tr w:rsidR="007F0F84" w:rsidRPr="00CB443B" w:rsidTr="00FC75AE">
        <w:trPr>
          <w:trHeight w:val="334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7F0F84" w:rsidRPr="00A05641" w:rsidRDefault="007F0F84" w:rsidP="00DE26AE">
            <w:pPr>
              <w:spacing w:after="120" w:line="480" w:lineRule="auto"/>
              <w:rPr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b/>
                <w:bCs/>
                <w:sz w:val="20"/>
                <w:szCs w:val="20"/>
              </w:rPr>
              <w:t>2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7F0F84" w:rsidRPr="00A05641" w:rsidRDefault="007F0F84" w:rsidP="00DE26AE">
            <w:pPr>
              <w:spacing w:after="120" w:line="480" w:lineRule="auto"/>
              <w:rPr>
                <w:sz w:val="20"/>
                <w:szCs w:val="20"/>
              </w:rPr>
            </w:pPr>
            <w:r w:rsidRPr="00A05641">
              <w:rPr>
                <w:sz w:val="20"/>
                <w:szCs w:val="20"/>
              </w:rPr>
              <w:t>RSP1-G4-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7F0F84" w:rsidRPr="00A05641" w:rsidRDefault="007F0F84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sz w:val="20"/>
                <w:szCs w:val="20"/>
              </w:rPr>
              <w:t>24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7F0F84" w:rsidRPr="00A05641" w:rsidRDefault="007F0F84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color w:val="000000"/>
                <w:sz w:val="20"/>
                <w:szCs w:val="20"/>
              </w:rPr>
              <w:t>pRSP1-G4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7F0F84" w:rsidRPr="00547B88" w:rsidRDefault="007F0F84" w:rsidP="00DE26AE">
            <w:pPr>
              <w:spacing w:after="120" w:line="480" w:lineRule="auto"/>
              <w:rPr>
                <w:sz w:val="16"/>
                <w:szCs w:val="16"/>
              </w:rPr>
            </w:pPr>
            <w:r w:rsidRPr="00547B88">
              <w:rPr>
                <w:sz w:val="16"/>
                <w:szCs w:val="16"/>
              </w:rPr>
              <w:t>GTG</w:t>
            </w:r>
            <w:r w:rsidRPr="00547B88">
              <w:rPr>
                <w:sz w:val="16"/>
                <w:szCs w:val="16"/>
                <w:u w:val="single"/>
              </w:rPr>
              <w:t>CAATAATATAATAAAATAATG</w:t>
            </w:r>
          </w:p>
        </w:tc>
      </w:tr>
      <w:tr w:rsidR="007F0F84" w:rsidRPr="00CB443B" w:rsidTr="00FC75AE">
        <w:trPr>
          <w:trHeight w:val="334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7F0F84" w:rsidRPr="00A05641" w:rsidRDefault="007F0F84" w:rsidP="00DE26AE">
            <w:pPr>
              <w:spacing w:after="120" w:line="480" w:lineRule="auto"/>
              <w:rPr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b/>
                <w:bCs/>
                <w:sz w:val="20"/>
                <w:szCs w:val="20"/>
              </w:rPr>
              <w:t>2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7F0F84" w:rsidRPr="00A05641" w:rsidRDefault="007F0F84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sz w:val="20"/>
                <w:szCs w:val="20"/>
              </w:rPr>
              <w:t>RSP1-G5-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7F0F84" w:rsidRPr="00A05641" w:rsidRDefault="007F0F84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sz w:val="20"/>
                <w:szCs w:val="20"/>
              </w:rPr>
              <w:t>17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7F0F84" w:rsidRPr="00A05641" w:rsidRDefault="007F0F84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color w:val="000000"/>
                <w:sz w:val="20"/>
                <w:szCs w:val="20"/>
              </w:rPr>
              <w:t>pRSP1-G5 and 6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7F0F84" w:rsidRPr="00547B88" w:rsidRDefault="007F0F84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16"/>
                <w:szCs w:val="16"/>
              </w:rPr>
            </w:pPr>
            <w:r w:rsidRPr="00547B88">
              <w:rPr>
                <w:sz w:val="16"/>
                <w:szCs w:val="16"/>
              </w:rPr>
              <w:t>TCCCACCGTGTATCAAA</w:t>
            </w:r>
          </w:p>
        </w:tc>
      </w:tr>
      <w:tr w:rsidR="007F0F84" w:rsidRPr="00CB443B" w:rsidTr="00FC75AE">
        <w:trPr>
          <w:trHeight w:val="334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7F0F84" w:rsidRPr="00A05641" w:rsidRDefault="007F0F84" w:rsidP="00DE26AE">
            <w:pPr>
              <w:spacing w:after="120" w:line="480" w:lineRule="auto"/>
              <w:rPr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b/>
                <w:bCs/>
                <w:sz w:val="20"/>
                <w:szCs w:val="20"/>
              </w:rPr>
              <w:t>2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7F0F84" w:rsidRPr="00A05641" w:rsidRDefault="007F0F84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sz w:val="20"/>
                <w:szCs w:val="20"/>
              </w:rPr>
              <w:t>RSP1-G5-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7F0F84" w:rsidRPr="00A05641" w:rsidRDefault="007F0F84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sz w:val="20"/>
                <w:szCs w:val="20"/>
              </w:rPr>
              <w:t>20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7F0F84" w:rsidRPr="00A05641" w:rsidRDefault="007F0F84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color w:val="000000"/>
                <w:sz w:val="20"/>
                <w:szCs w:val="20"/>
              </w:rPr>
              <w:t xml:space="preserve">pRSP1-G5 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7F0F84" w:rsidRPr="00547B88" w:rsidRDefault="007F0F84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16"/>
                <w:szCs w:val="16"/>
              </w:rPr>
            </w:pPr>
            <w:r w:rsidRPr="00547B88">
              <w:rPr>
                <w:sz w:val="16"/>
                <w:szCs w:val="16"/>
              </w:rPr>
              <w:t>TAATATAATAAAATAATGCC</w:t>
            </w:r>
          </w:p>
        </w:tc>
      </w:tr>
      <w:tr w:rsidR="007F0F84" w:rsidRPr="00CB443B" w:rsidTr="00FC75AE">
        <w:trPr>
          <w:trHeight w:val="334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7F0F84" w:rsidRPr="00A05641" w:rsidRDefault="007F0F84" w:rsidP="00DE26AE">
            <w:pPr>
              <w:spacing w:after="120" w:line="480" w:lineRule="auto"/>
              <w:rPr>
                <w:b/>
                <w:bCs/>
                <w:sz w:val="20"/>
                <w:szCs w:val="20"/>
              </w:rPr>
            </w:pPr>
            <w:r w:rsidRPr="00A05641">
              <w:rPr>
                <w:b/>
                <w:bCs/>
                <w:sz w:val="20"/>
                <w:szCs w:val="20"/>
              </w:rPr>
              <w:t>2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7F0F84" w:rsidRPr="00A05641" w:rsidRDefault="007F0F84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sz w:val="20"/>
                <w:szCs w:val="20"/>
              </w:rPr>
              <w:t>RSP1-G6-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7F0F84" w:rsidRPr="00A05641" w:rsidRDefault="007F0F84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sz w:val="20"/>
                <w:szCs w:val="20"/>
              </w:rPr>
              <w:t>22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7F0F84" w:rsidRPr="00A05641" w:rsidRDefault="007F0F84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color w:val="000000"/>
                <w:sz w:val="20"/>
                <w:szCs w:val="20"/>
              </w:rPr>
              <w:t>pRSP1-G6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7F0F84" w:rsidRPr="00547B88" w:rsidRDefault="007F0F84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16"/>
                <w:szCs w:val="16"/>
              </w:rPr>
            </w:pPr>
            <w:r w:rsidRPr="00547B88">
              <w:rPr>
                <w:sz w:val="16"/>
                <w:szCs w:val="16"/>
              </w:rPr>
              <w:t>CAA</w:t>
            </w:r>
            <w:r w:rsidRPr="00547B88">
              <w:rPr>
                <w:sz w:val="16"/>
                <w:szCs w:val="16"/>
                <w:u w:val="single"/>
              </w:rPr>
              <w:t>TATAATAAAATAATGCCTT</w:t>
            </w:r>
          </w:p>
        </w:tc>
      </w:tr>
      <w:tr w:rsidR="007F0F84" w:rsidRPr="00CB443B" w:rsidTr="00FC75AE">
        <w:trPr>
          <w:trHeight w:val="334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7F0F84" w:rsidRPr="00A05641" w:rsidRDefault="007F0F84" w:rsidP="00DE26AE">
            <w:pPr>
              <w:spacing w:after="120" w:line="480" w:lineRule="auto"/>
              <w:rPr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b/>
                <w:bCs/>
                <w:sz w:val="20"/>
                <w:szCs w:val="20"/>
              </w:rPr>
              <w:t>2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7F0F84" w:rsidRPr="00A05641" w:rsidRDefault="007F0F84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sz w:val="20"/>
                <w:szCs w:val="20"/>
              </w:rPr>
              <w:t>RSP1-G7-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7F0F84" w:rsidRPr="00A05641" w:rsidRDefault="007F0F84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sz w:val="20"/>
                <w:szCs w:val="20"/>
              </w:rPr>
              <w:t>20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7F0F84" w:rsidRPr="00A05641" w:rsidRDefault="007F0F84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color w:val="000000"/>
                <w:sz w:val="20"/>
                <w:szCs w:val="20"/>
              </w:rPr>
              <w:t>pRSP1-G7 and 8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  <w:hideMark/>
          </w:tcPr>
          <w:p w:rsidR="007F0F84" w:rsidRPr="00547B88" w:rsidRDefault="007F0F84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16"/>
                <w:szCs w:val="16"/>
              </w:rPr>
            </w:pPr>
            <w:r w:rsidRPr="00547B88">
              <w:rPr>
                <w:sz w:val="16"/>
                <w:szCs w:val="16"/>
              </w:rPr>
              <w:t>TTATTGTCCCACCGTGTATC</w:t>
            </w:r>
          </w:p>
        </w:tc>
      </w:tr>
      <w:tr w:rsidR="007F0F84" w:rsidRPr="00CB443B" w:rsidTr="002E5F5E">
        <w:trPr>
          <w:trHeight w:val="180"/>
        </w:trPr>
        <w:tc>
          <w:tcPr>
            <w:tcW w:w="645" w:type="dxa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7F0F84" w:rsidRPr="00A05641" w:rsidRDefault="007F0F84" w:rsidP="00DE26AE">
            <w:pPr>
              <w:spacing w:after="120" w:line="480" w:lineRule="auto"/>
              <w:rPr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b/>
                <w:bCs/>
                <w:sz w:val="20"/>
                <w:szCs w:val="20"/>
              </w:rPr>
              <w:t>216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7F0F84" w:rsidRPr="00A05641" w:rsidRDefault="007F0F84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sz w:val="20"/>
                <w:szCs w:val="20"/>
              </w:rPr>
              <w:t>RSP1-G7-F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7F0F84" w:rsidRPr="00A05641" w:rsidRDefault="007F0F84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sz w:val="20"/>
                <w:szCs w:val="20"/>
              </w:rPr>
              <w:t>24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right w:val="nil"/>
            </w:tcBorders>
            <w:shd w:val="clear" w:color="000000" w:fill="auto"/>
            <w:vAlign w:val="center"/>
          </w:tcPr>
          <w:p w:rsidR="007F0F84" w:rsidRPr="00A05641" w:rsidRDefault="007F0F84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color w:val="000000"/>
                <w:sz w:val="20"/>
                <w:szCs w:val="20"/>
              </w:rPr>
              <w:t>pRSP1-G7</w:t>
            </w:r>
          </w:p>
        </w:tc>
        <w:tc>
          <w:tcPr>
            <w:tcW w:w="4320" w:type="dxa"/>
            <w:tcBorders>
              <w:top w:val="nil"/>
              <w:left w:val="nil"/>
              <w:right w:val="nil"/>
            </w:tcBorders>
            <w:shd w:val="clear" w:color="000000" w:fill="auto"/>
            <w:vAlign w:val="center"/>
            <w:hideMark/>
          </w:tcPr>
          <w:p w:rsidR="007F0F84" w:rsidRPr="00547B88" w:rsidRDefault="007F0F84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16"/>
                <w:szCs w:val="16"/>
              </w:rPr>
            </w:pPr>
            <w:r w:rsidRPr="00547B88">
              <w:rPr>
                <w:sz w:val="16"/>
                <w:szCs w:val="16"/>
              </w:rPr>
              <w:t>AATAAAATAATGCCTTTTTAGTTG</w:t>
            </w:r>
          </w:p>
        </w:tc>
      </w:tr>
      <w:tr w:rsidR="007F0F84" w:rsidRPr="00CB443B" w:rsidTr="002E5F5E">
        <w:trPr>
          <w:trHeight w:val="334"/>
        </w:trPr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7F0F84" w:rsidRPr="00A05641" w:rsidRDefault="007F0F84" w:rsidP="00DE26AE">
            <w:pPr>
              <w:spacing w:after="120" w:line="480" w:lineRule="auto"/>
              <w:rPr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b/>
                <w:bCs/>
                <w:sz w:val="20"/>
                <w:szCs w:val="20"/>
              </w:rPr>
              <w:t>2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7F0F84" w:rsidRPr="00A05641" w:rsidRDefault="007F0F84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sz w:val="20"/>
                <w:szCs w:val="20"/>
              </w:rPr>
              <w:t>RSP1-G8-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7F0F84" w:rsidRPr="00A05641" w:rsidRDefault="007F0F84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sz w:val="20"/>
                <w:szCs w:val="20"/>
              </w:rPr>
              <w:t>24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7F0F84" w:rsidRPr="00A05641" w:rsidRDefault="007F0F84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20"/>
                <w:szCs w:val="20"/>
              </w:rPr>
            </w:pPr>
            <w:r w:rsidRPr="00A05641">
              <w:rPr>
                <w:color w:val="000000"/>
                <w:sz w:val="20"/>
                <w:szCs w:val="20"/>
              </w:rPr>
              <w:t>pRSP1-G8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  <w:hideMark/>
          </w:tcPr>
          <w:p w:rsidR="007F0F84" w:rsidRPr="00547B88" w:rsidRDefault="007F0F84" w:rsidP="00DE26AE">
            <w:pPr>
              <w:spacing w:after="120" w:line="480" w:lineRule="auto"/>
              <w:rPr>
                <w:i/>
                <w:iCs/>
                <w:color w:val="404040" w:themeColor="text1" w:themeTint="BF"/>
                <w:sz w:val="16"/>
                <w:szCs w:val="16"/>
              </w:rPr>
            </w:pPr>
            <w:r w:rsidRPr="00547B88">
              <w:rPr>
                <w:sz w:val="16"/>
                <w:szCs w:val="16"/>
              </w:rPr>
              <w:t>TAT</w:t>
            </w:r>
            <w:r w:rsidRPr="00547B88">
              <w:rPr>
                <w:sz w:val="16"/>
                <w:szCs w:val="16"/>
                <w:u w:val="single"/>
              </w:rPr>
              <w:t>AAAATAATGCCTTTTTAGTTG</w:t>
            </w:r>
          </w:p>
        </w:tc>
      </w:tr>
    </w:tbl>
    <w:p w:rsidR="00677CAA" w:rsidRDefault="002E5F5E" w:rsidP="002E5F5E">
      <w:pPr>
        <w:spacing w:after="200" w:line="276" w:lineRule="auto"/>
        <w:ind w:left="720" w:hanging="720"/>
        <w:rPr>
          <w:sz w:val="20"/>
          <w:szCs w:val="20"/>
        </w:rPr>
      </w:pPr>
      <w:r w:rsidRPr="002E5F5E">
        <w:rPr>
          <w:sz w:val="20"/>
          <w:szCs w:val="20"/>
        </w:rPr>
        <w:t xml:space="preserve">Note: </w:t>
      </w:r>
      <w:r w:rsidRPr="002E5F5E">
        <w:rPr>
          <w:sz w:val="20"/>
          <w:szCs w:val="20"/>
        </w:rPr>
        <w:tab/>
      </w:r>
      <w:r w:rsidR="00547B88">
        <w:rPr>
          <w:sz w:val="20"/>
          <w:szCs w:val="20"/>
        </w:rPr>
        <w:t xml:space="preserve">(1) </w:t>
      </w:r>
      <w:r w:rsidRPr="002E5F5E">
        <w:rPr>
          <w:sz w:val="20"/>
          <w:szCs w:val="20"/>
        </w:rPr>
        <w:t>Primer name ending in “F” indicates a forward primer</w:t>
      </w:r>
      <w:r w:rsidR="00547B88">
        <w:rPr>
          <w:sz w:val="20"/>
          <w:szCs w:val="20"/>
        </w:rPr>
        <w:t xml:space="preserve"> and those</w:t>
      </w:r>
      <w:r w:rsidRPr="002E5F5E">
        <w:rPr>
          <w:sz w:val="20"/>
          <w:szCs w:val="20"/>
        </w:rPr>
        <w:t xml:space="preserve"> ending in “R” indicate a reverse primer</w:t>
      </w:r>
      <w:r w:rsidR="00547B88">
        <w:rPr>
          <w:sz w:val="20"/>
          <w:szCs w:val="20"/>
        </w:rPr>
        <w:t>; (2) Underline</w:t>
      </w:r>
      <w:r w:rsidR="0060580A">
        <w:rPr>
          <w:sz w:val="20"/>
          <w:szCs w:val="20"/>
        </w:rPr>
        <w:t>d</w:t>
      </w:r>
      <w:r w:rsidR="00547B88">
        <w:rPr>
          <w:sz w:val="20"/>
          <w:szCs w:val="20"/>
        </w:rPr>
        <w:t xml:space="preserve"> </w:t>
      </w:r>
      <w:r w:rsidR="0060580A">
        <w:rPr>
          <w:sz w:val="20"/>
          <w:szCs w:val="20"/>
        </w:rPr>
        <w:t xml:space="preserve">sequence </w:t>
      </w:r>
      <w:r w:rsidR="00547B88">
        <w:rPr>
          <w:sz w:val="20"/>
          <w:szCs w:val="20"/>
        </w:rPr>
        <w:t xml:space="preserve">in a primer indicates the </w:t>
      </w:r>
      <w:r w:rsidR="0060580A">
        <w:rPr>
          <w:sz w:val="20"/>
          <w:szCs w:val="20"/>
        </w:rPr>
        <w:t xml:space="preserve">annealing sequence, the extra bases at the 5’ are usually </w:t>
      </w:r>
      <w:r w:rsidR="00D05062">
        <w:rPr>
          <w:sz w:val="20"/>
          <w:szCs w:val="20"/>
        </w:rPr>
        <w:t xml:space="preserve">adaptors </w:t>
      </w:r>
      <w:r w:rsidR="0060580A">
        <w:rPr>
          <w:sz w:val="20"/>
          <w:szCs w:val="20"/>
        </w:rPr>
        <w:t xml:space="preserve">added to link the </w:t>
      </w:r>
      <w:proofErr w:type="spellStart"/>
      <w:r w:rsidR="0060580A">
        <w:rPr>
          <w:sz w:val="20"/>
          <w:szCs w:val="20"/>
        </w:rPr>
        <w:t>amplicon</w:t>
      </w:r>
      <w:proofErr w:type="spellEnd"/>
      <w:r w:rsidR="0060580A">
        <w:rPr>
          <w:sz w:val="20"/>
          <w:szCs w:val="20"/>
        </w:rPr>
        <w:t xml:space="preserve"> to adjacent fragments during plasmid assembly</w:t>
      </w:r>
    </w:p>
    <w:p w:rsidR="00677CAA" w:rsidRDefault="00677CAA" w:rsidP="002E5F5E">
      <w:pPr>
        <w:spacing w:after="200" w:line="276" w:lineRule="auto"/>
        <w:ind w:left="720" w:hanging="720"/>
        <w:rPr>
          <w:sz w:val="20"/>
          <w:szCs w:val="20"/>
        </w:rPr>
      </w:pPr>
    </w:p>
    <w:p w:rsidR="00677CAA" w:rsidRDefault="00677CAA" w:rsidP="00574FC8">
      <w:pPr>
        <w:pStyle w:val="NormalWeb"/>
        <w:spacing w:before="0" w:beforeAutospacing="0" w:after="0" w:afterAutospacing="0" w:line="480" w:lineRule="auto"/>
      </w:pPr>
    </w:p>
    <w:sectPr w:rsidR="00677CAA" w:rsidSect="00574FC8">
      <w:footerReference w:type="default" r:id="rId9"/>
      <w:pgSz w:w="12240" w:h="15840"/>
      <w:pgMar w:top="1440" w:right="1800" w:bottom="1440" w:left="180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175AF" w:rsidRDefault="005175AF" w:rsidP="00A72D97">
      <w:r>
        <w:separator/>
      </w:r>
    </w:p>
  </w:endnote>
  <w:endnote w:type="continuationSeparator" w:id="0">
    <w:p w:rsidR="005175AF" w:rsidRDefault="005175AF" w:rsidP="00A72D9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206022"/>
      <w:docPartObj>
        <w:docPartGallery w:val="Page Numbers (Bottom of Page)"/>
        <w:docPartUnique/>
      </w:docPartObj>
    </w:sdtPr>
    <w:sdtContent>
      <w:p w:rsidR="00592010" w:rsidRDefault="00E81DA9">
        <w:pPr>
          <w:pStyle w:val="Footer"/>
          <w:jc w:val="right"/>
        </w:pPr>
        <w:fldSimple w:instr=" PAGE   \* MERGEFORMAT ">
          <w:r w:rsidR="00CE71CD">
            <w:rPr>
              <w:noProof/>
            </w:rPr>
            <w:t>1</w:t>
          </w:r>
        </w:fldSimple>
      </w:p>
    </w:sdtContent>
  </w:sdt>
  <w:p w:rsidR="00592010" w:rsidRDefault="0059201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175AF" w:rsidRDefault="005175AF" w:rsidP="00A72D97">
      <w:r>
        <w:separator/>
      </w:r>
    </w:p>
  </w:footnote>
  <w:footnote w:type="continuationSeparator" w:id="0">
    <w:p w:rsidR="005175AF" w:rsidRDefault="005175AF" w:rsidP="00A72D9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543262"/>
    <w:multiLevelType w:val="hybridMultilevel"/>
    <w:tmpl w:val="2AAC810A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">
    <w:nsid w:val="01555956"/>
    <w:multiLevelType w:val="hybridMultilevel"/>
    <w:tmpl w:val="011E2902"/>
    <w:lvl w:ilvl="0" w:tplc="0409000F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2">
    <w:nsid w:val="056B1314"/>
    <w:multiLevelType w:val="hybridMultilevel"/>
    <w:tmpl w:val="47B43DA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3CB23D4F"/>
    <w:multiLevelType w:val="hybridMultilevel"/>
    <w:tmpl w:val="78F0F13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409602EC"/>
    <w:multiLevelType w:val="hybridMultilevel"/>
    <w:tmpl w:val="95D0B3C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566F2C00"/>
    <w:multiLevelType w:val="hybridMultilevel"/>
    <w:tmpl w:val="81040C4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5FD70450"/>
    <w:multiLevelType w:val="hybridMultilevel"/>
    <w:tmpl w:val="675C985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66BE581D"/>
    <w:multiLevelType w:val="hybridMultilevel"/>
    <w:tmpl w:val="2A7A0794"/>
    <w:lvl w:ilvl="0" w:tplc="04090019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8">
    <w:nsid w:val="71797133"/>
    <w:multiLevelType w:val="hybridMultilevel"/>
    <w:tmpl w:val="4C76C172"/>
    <w:lvl w:ilvl="0" w:tplc="0409000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0F">
      <w:start w:val="1"/>
      <w:numFmt w:val="decimal"/>
      <w:lvlText w:val="%3."/>
      <w:lvlJc w:val="left"/>
      <w:pPr>
        <w:tabs>
          <w:tab w:val="num" w:pos="2700"/>
        </w:tabs>
        <w:ind w:left="2700" w:hanging="360"/>
      </w:pPr>
    </w:lvl>
    <w:lvl w:ilvl="3" w:tplc="0409000F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1"/>
  </w:num>
  <w:num w:numId="2">
    <w:abstractNumId w:val="2"/>
  </w:num>
  <w:num w:numId="3">
    <w:abstractNumId w:val="6"/>
  </w:num>
  <w:num w:numId="4">
    <w:abstractNumId w:val="3"/>
  </w:num>
  <w:num w:numId="5">
    <w:abstractNumId w:val="4"/>
  </w:num>
  <w:num w:numId="6">
    <w:abstractNumId w:val="5"/>
  </w:num>
  <w:num w:numId="7">
    <w:abstractNumId w:val="7"/>
  </w:num>
  <w:num w:numId="8">
    <w:abstractNumId w:val="8"/>
  </w:num>
  <w:num w:numId="9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J Bacter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biofuel ref.enl&lt;/item&gt;&lt;/Libraries&gt;&lt;/ENLibraries&gt;"/>
  </w:docVars>
  <w:rsids>
    <w:rsidRoot w:val="00D050DE"/>
    <w:rsid w:val="000008AC"/>
    <w:rsid w:val="000053BA"/>
    <w:rsid w:val="00005B0D"/>
    <w:rsid w:val="000063A2"/>
    <w:rsid w:val="00006F08"/>
    <w:rsid w:val="00007171"/>
    <w:rsid w:val="00013CB4"/>
    <w:rsid w:val="00015B61"/>
    <w:rsid w:val="00016ECB"/>
    <w:rsid w:val="00017101"/>
    <w:rsid w:val="00020965"/>
    <w:rsid w:val="00021A9E"/>
    <w:rsid w:val="00024D20"/>
    <w:rsid w:val="000256A1"/>
    <w:rsid w:val="00025FBA"/>
    <w:rsid w:val="0002686C"/>
    <w:rsid w:val="0003092F"/>
    <w:rsid w:val="000315B2"/>
    <w:rsid w:val="000333F7"/>
    <w:rsid w:val="00034AFD"/>
    <w:rsid w:val="00034F82"/>
    <w:rsid w:val="00035480"/>
    <w:rsid w:val="00037B19"/>
    <w:rsid w:val="00042463"/>
    <w:rsid w:val="00042980"/>
    <w:rsid w:val="000432A2"/>
    <w:rsid w:val="000436C8"/>
    <w:rsid w:val="0004403C"/>
    <w:rsid w:val="00044F8B"/>
    <w:rsid w:val="0004535A"/>
    <w:rsid w:val="0004584E"/>
    <w:rsid w:val="000458E2"/>
    <w:rsid w:val="00045EE9"/>
    <w:rsid w:val="00047DB9"/>
    <w:rsid w:val="00051318"/>
    <w:rsid w:val="00054A15"/>
    <w:rsid w:val="00055358"/>
    <w:rsid w:val="00056FBA"/>
    <w:rsid w:val="000571DD"/>
    <w:rsid w:val="00062C25"/>
    <w:rsid w:val="0006624B"/>
    <w:rsid w:val="00067CB2"/>
    <w:rsid w:val="00071D96"/>
    <w:rsid w:val="00071FD1"/>
    <w:rsid w:val="000747B3"/>
    <w:rsid w:val="000768D5"/>
    <w:rsid w:val="00077CEA"/>
    <w:rsid w:val="00080A32"/>
    <w:rsid w:val="000810F6"/>
    <w:rsid w:val="00084D1D"/>
    <w:rsid w:val="00090573"/>
    <w:rsid w:val="00091C7E"/>
    <w:rsid w:val="000957BD"/>
    <w:rsid w:val="00095C90"/>
    <w:rsid w:val="000A144A"/>
    <w:rsid w:val="000A149F"/>
    <w:rsid w:val="000A2457"/>
    <w:rsid w:val="000A563B"/>
    <w:rsid w:val="000A6D76"/>
    <w:rsid w:val="000A6FE3"/>
    <w:rsid w:val="000B1F35"/>
    <w:rsid w:val="000C0D29"/>
    <w:rsid w:val="000C1E43"/>
    <w:rsid w:val="000C332F"/>
    <w:rsid w:val="000C4096"/>
    <w:rsid w:val="000C45AC"/>
    <w:rsid w:val="000C70D0"/>
    <w:rsid w:val="000C7A8F"/>
    <w:rsid w:val="000D0B1E"/>
    <w:rsid w:val="000D31B7"/>
    <w:rsid w:val="000D4A3B"/>
    <w:rsid w:val="000D6524"/>
    <w:rsid w:val="000E0B56"/>
    <w:rsid w:val="000E1A8D"/>
    <w:rsid w:val="000E1B6B"/>
    <w:rsid w:val="000E25F6"/>
    <w:rsid w:val="000E27AD"/>
    <w:rsid w:val="000E42CD"/>
    <w:rsid w:val="000F04D0"/>
    <w:rsid w:val="000F321E"/>
    <w:rsid w:val="000F434D"/>
    <w:rsid w:val="000F4780"/>
    <w:rsid w:val="00100030"/>
    <w:rsid w:val="001027BE"/>
    <w:rsid w:val="001057C7"/>
    <w:rsid w:val="001068BC"/>
    <w:rsid w:val="001073B2"/>
    <w:rsid w:val="001079FC"/>
    <w:rsid w:val="00107DC0"/>
    <w:rsid w:val="00115B6E"/>
    <w:rsid w:val="0011656B"/>
    <w:rsid w:val="00117B2A"/>
    <w:rsid w:val="0012041F"/>
    <w:rsid w:val="00121E1F"/>
    <w:rsid w:val="0012226E"/>
    <w:rsid w:val="00123525"/>
    <w:rsid w:val="00126F87"/>
    <w:rsid w:val="00127173"/>
    <w:rsid w:val="00133C4A"/>
    <w:rsid w:val="00134BB4"/>
    <w:rsid w:val="00140208"/>
    <w:rsid w:val="00140CCB"/>
    <w:rsid w:val="001423E3"/>
    <w:rsid w:val="00147DDF"/>
    <w:rsid w:val="001509A0"/>
    <w:rsid w:val="00150F75"/>
    <w:rsid w:val="0015100D"/>
    <w:rsid w:val="00153AC1"/>
    <w:rsid w:val="00155BC2"/>
    <w:rsid w:val="00160BA7"/>
    <w:rsid w:val="001615EA"/>
    <w:rsid w:val="00162062"/>
    <w:rsid w:val="001645A4"/>
    <w:rsid w:val="001654C9"/>
    <w:rsid w:val="001664A4"/>
    <w:rsid w:val="00166711"/>
    <w:rsid w:val="00167A6C"/>
    <w:rsid w:val="001724C3"/>
    <w:rsid w:val="001729E3"/>
    <w:rsid w:val="00176BE6"/>
    <w:rsid w:val="001770EB"/>
    <w:rsid w:val="00180D41"/>
    <w:rsid w:val="0018192B"/>
    <w:rsid w:val="001819C8"/>
    <w:rsid w:val="00182C97"/>
    <w:rsid w:val="00182FC9"/>
    <w:rsid w:val="00183321"/>
    <w:rsid w:val="00183459"/>
    <w:rsid w:val="00184478"/>
    <w:rsid w:val="0018470D"/>
    <w:rsid w:val="00185673"/>
    <w:rsid w:val="00190ED8"/>
    <w:rsid w:val="001912DD"/>
    <w:rsid w:val="00191CBC"/>
    <w:rsid w:val="00191F2D"/>
    <w:rsid w:val="001925B7"/>
    <w:rsid w:val="00192730"/>
    <w:rsid w:val="001958E1"/>
    <w:rsid w:val="00197825"/>
    <w:rsid w:val="001A0537"/>
    <w:rsid w:val="001A060F"/>
    <w:rsid w:val="001A1265"/>
    <w:rsid w:val="001A175F"/>
    <w:rsid w:val="001A1A31"/>
    <w:rsid w:val="001A293F"/>
    <w:rsid w:val="001A37CF"/>
    <w:rsid w:val="001A5C07"/>
    <w:rsid w:val="001A602E"/>
    <w:rsid w:val="001A65C4"/>
    <w:rsid w:val="001B0B9C"/>
    <w:rsid w:val="001B505B"/>
    <w:rsid w:val="001B6385"/>
    <w:rsid w:val="001C2C23"/>
    <w:rsid w:val="001C30AF"/>
    <w:rsid w:val="001C3C88"/>
    <w:rsid w:val="001C3D18"/>
    <w:rsid w:val="001C5297"/>
    <w:rsid w:val="001C5DEA"/>
    <w:rsid w:val="001C7855"/>
    <w:rsid w:val="001C7938"/>
    <w:rsid w:val="001D0ED5"/>
    <w:rsid w:val="001D1615"/>
    <w:rsid w:val="001D3FD4"/>
    <w:rsid w:val="001D5067"/>
    <w:rsid w:val="001D5119"/>
    <w:rsid w:val="001D7783"/>
    <w:rsid w:val="001E19C4"/>
    <w:rsid w:val="001E5651"/>
    <w:rsid w:val="001E5B93"/>
    <w:rsid w:val="001E668A"/>
    <w:rsid w:val="001E716B"/>
    <w:rsid w:val="001F1879"/>
    <w:rsid w:val="001F2AEE"/>
    <w:rsid w:val="001F3012"/>
    <w:rsid w:val="001F4117"/>
    <w:rsid w:val="002010F2"/>
    <w:rsid w:val="00202555"/>
    <w:rsid w:val="0020419A"/>
    <w:rsid w:val="002043B3"/>
    <w:rsid w:val="00204BF7"/>
    <w:rsid w:val="00204CA0"/>
    <w:rsid w:val="00205A8D"/>
    <w:rsid w:val="002067C0"/>
    <w:rsid w:val="002071E0"/>
    <w:rsid w:val="00221E76"/>
    <w:rsid w:val="002224EA"/>
    <w:rsid w:val="00222802"/>
    <w:rsid w:val="00222EB0"/>
    <w:rsid w:val="00223E3E"/>
    <w:rsid w:val="002264C3"/>
    <w:rsid w:val="00227CB5"/>
    <w:rsid w:val="00227E26"/>
    <w:rsid w:val="00231FE2"/>
    <w:rsid w:val="00232537"/>
    <w:rsid w:val="0023319A"/>
    <w:rsid w:val="002333ED"/>
    <w:rsid w:val="00233AA1"/>
    <w:rsid w:val="00235538"/>
    <w:rsid w:val="002357F2"/>
    <w:rsid w:val="00236879"/>
    <w:rsid w:val="00237EA6"/>
    <w:rsid w:val="0024152C"/>
    <w:rsid w:val="002445AC"/>
    <w:rsid w:val="002452A5"/>
    <w:rsid w:val="00250805"/>
    <w:rsid w:val="00250FE1"/>
    <w:rsid w:val="00254EE9"/>
    <w:rsid w:val="002562FE"/>
    <w:rsid w:val="002564B2"/>
    <w:rsid w:val="0025687C"/>
    <w:rsid w:val="0026034A"/>
    <w:rsid w:val="002603DC"/>
    <w:rsid w:val="00261C19"/>
    <w:rsid w:val="00262317"/>
    <w:rsid w:val="0026292E"/>
    <w:rsid w:val="00262C4B"/>
    <w:rsid w:val="00263D0F"/>
    <w:rsid w:val="0026686F"/>
    <w:rsid w:val="00272414"/>
    <w:rsid w:val="00272ECD"/>
    <w:rsid w:val="002733ED"/>
    <w:rsid w:val="00273F4F"/>
    <w:rsid w:val="00275549"/>
    <w:rsid w:val="00276087"/>
    <w:rsid w:val="0027616A"/>
    <w:rsid w:val="00276B40"/>
    <w:rsid w:val="00277EF3"/>
    <w:rsid w:val="00280399"/>
    <w:rsid w:val="002810CC"/>
    <w:rsid w:val="002811F1"/>
    <w:rsid w:val="0028282F"/>
    <w:rsid w:val="002829AA"/>
    <w:rsid w:val="00282FF7"/>
    <w:rsid w:val="00286128"/>
    <w:rsid w:val="002870BA"/>
    <w:rsid w:val="0028763E"/>
    <w:rsid w:val="0029057D"/>
    <w:rsid w:val="002919F2"/>
    <w:rsid w:val="00291E75"/>
    <w:rsid w:val="00291FBB"/>
    <w:rsid w:val="00292A50"/>
    <w:rsid w:val="00292D8E"/>
    <w:rsid w:val="002978EA"/>
    <w:rsid w:val="00297B1A"/>
    <w:rsid w:val="00297E07"/>
    <w:rsid w:val="002A26FA"/>
    <w:rsid w:val="002A2ADD"/>
    <w:rsid w:val="002A439B"/>
    <w:rsid w:val="002A4D87"/>
    <w:rsid w:val="002A5D91"/>
    <w:rsid w:val="002A64CD"/>
    <w:rsid w:val="002A685A"/>
    <w:rsid w:val="002A7BAC"/>
    <w:rsid w:val="002B0713"/>
    <w:rsid w:val="002B2A8F"/>
    <w:rsid w:val="002B537D"/>
    <w:rsid w:val="002B69AE"/>
    <w:rsid w:val="002B735D"/>
    <w:rsid w:val="002C0242"/>
    <w:rsid w:val="002C0852"/>
    <w:rsid w:val="002C5768"/>
    <w:rsid w:val="002C6B89"/>
    <w:rsid w:val="002C7493"/>
    <w:rsid w:val="002D2781"/>
    <w:rsid w:val="002D4716"/>
    <w:rsid w:val="002D67A8"/>
    <w:rsid w:val="002D7321"/>
    <w:rsid w:val="002D7DAD"/>
    <w:rsid w:val="002E1896"/>
    <w:rsid w:val="002E1BA2"/>
    <w:rsid w:val="002E4677"/>
    <w:rsid w:val="002E4DD4"/>
    <w:rsid w:val="002E4F1A"/>
    <w:rsid w:val="002E5C09"/>
    <w:rsid w:val="002E5F5E"/>
    <w:rsid w:val="002E63DB"/>
    <w:rsid w:val="002E6AB4"/>
    <w:rsid w:val="002E7983"/>
    <w:rsid w:val="002F1B07"/>
    <w:rsid w:val="002F447A"/>
    <w:rsid w:val="002F5990"/>
    <w:rsid w:val="0030514A"/>
    <w:rsid w:val="00307969"/>
    <w:rsid w:val="00307CDA"/>
    <w:rsid w:val="00310E78"/>
    <w:rsid w:val="00311312"/>
    <w:rsid w:val="00312F1C"/>
    <w:rsid w:val="00317AC0"/>
    <w:rsid w:val="003212DE"/>
    <w:rsid w:val="00322BBA"/>
    <w:rsid w:val="00322BE3"/>
    <w:rsid w:val="00323AA6"/>
    <w:rsid w:val="0032423D"/>
    <w:rsid w:val="003265E6"/>
    <w:rsid w:val="00327CB7"/>
    <w:rsid w:val="00330493"/>
    <w:rsid w:val="00335D2F"/>
    <w:rsid w:val="00336C53"/>
    <w:rsid w:val="0033743E"/>
    <w:rsid w:val="00343D15"/>
    <w:rsid w:val="003522C9"/>
    <w:rsid w:val="00353EB6"/>
    <w:rsid w:val="00354529"/>
    <w:rsid w:val="00354913"/>
    <w:rsid w:val="00356A31"/>
    <w:rsid w:val="00356C9C"/>
    <w:rsid w:val="00357C08"/>
    <w:rsid w:val="0036006B"/>
    <w:rsid w:val="0036008C"/>
    <w:rsid w:val="003619F0"/>
    <w:rsid w:val="00361F08"/>
    <w:rsid w:val="00361FAB"/>
    <w:rsid w:val="00363018"/>
    <w:rsid w:val="003635DF"/>
    <w:rsid w:val="0036416E"/>
    <w:rsid w:val="0036458C"/>
    <w:rsid w:val="00365410"/>
    <w:rsid w:val="00367CB5"/>
    <w:rsid w:val="00367CE9"/>
    <w:rsid w:val="00371187"/>
    <w:rsid w:val="00372129"/>
    <w:rsid w:val="0037234B"/>
    <w:rsid w:val="00372C37"/>
    <w:rsid w:val="00374F88"/>
    <w:rsid w:val="00375F1C"/>
    <w:rsid w:val="003766C4"/>
    <w:rsid w:val="00380E5B"/>
    <w:rsid w:val="003825E5"/>
    <w:rsid w:val="003845E4"/>
    <w:rsid w:val="00384726"/>
    <w:rsid w:val="00386A10"/>
    <w:rsid w:val="00386CCF"/>
    <w:rsid w:val="003933F4"/>
    <w:rsid w:val="0039392C"/>
    <w:rsid w:val="003974F5"/>
    <w:rsid w:val="003A1CC2"/>
    <w:rsid w:val="003A1FA7"/>
    <w:rsid w:val="003A24A9"/>
    <w:rsid w:val="003A548B"/>
    <w:rsid w:val="003A54D5"/>
    <w:rsid w:val="003A5C74"/>
    <w:rsid w:val="003A60FA"/>
    <w:rsid w:val="003B083B"/>
    <w:rsid w:val="003B3136"/>
    <w:rsid w:val="003B39F4"/>
    <w:rsid w:val="003B5DFA"/>
    <w:rsid w:val="003B6894"/>
    <w:rsid w:val="003C034C"/>
    <w:rsid w:val="003C1B45"/>
    <w:rsid w:val="003C5A86"/>
    <w:rsid w:val="003C6E82"/>
    <w:rsid w:val="003C79B0"/>
    <w:rsid w:val="003C7AA3"/>
    <w:rsid w:val="003D339C"/>
    <w:rsid w:val="003D4DBD"/>
    <w:rsid w:val="003D673A"/>
    <w:rsid w:val="003D79DE"/>
    <w:rsid w:val="003E0BBB"/>
    <w:rsid w:val="003E4EAF"/>
    <w:rsid w:val="003E5CE0"/>
    <w:rsid w:val="003E6E7C"/>
    <w:rsid w:val="003E7BFD"/>
    <w:rsid w:val="003F1E78"/>
    <w:rsid w:val="003F2DB6"/>
    <w:rsid w:val="003F57E7"/>
    <w:rsid w:val="003F5A7A"/>
    <w:rsid w:val="004027ED"/>
    <w:rsid w:val="00404462"/>
    <w:rsid w:val="00407B25"/>
    <w:rsid w:val="00413064"/>
    <w:rsid w:val="004147C4"/>
    <w:rsid w:val="00414B9B"/>
    <w:rsid w:val="00420633"/>
    <w:rsid w:val="00424FB4"/>
    <w:rsid w:val="00425392"/>
    <w:rsid w:val="00425662"/>
    <w:rsid w:val="00425AA4"/>
    <w:rsid w:val="00425D82"/>
    <w:rsid w:val="00426082"/>
    <w:rsid w:val="00426401"/>
    <w:rsid w:val="00432500"/>
    <w:rsid w:val="00432FB2"/>
    <w:rsid w:val="00434353"/>
    <w:rsid w:val="00435058"/>
    <w:rsid w:val="00436CCC"/>
    <w:rsid w:val="004404FD"/>
    <w:rsid w:val="00440B26"/>
    <w:rsid w:val="00443BB3"/>
    <w:rsid w:val="00445382"/>
    <w:rsid w:val="00451E35"/>
    <w:rsid w:val="00451EA5"/>
    <w:rsid w:val="00453697"/>
    <w:rsid w:val="00453BAF"/>
    <w:rsid w:val="00455A66"/>
    <w:rsid w:val="00462EE5"/>
    <w:rsid w:val="004638AF"/>
    <w:rsid w:val="00465EAE"/>
    <w:rsid w:val="004667F3"/>
    <w:rsid w:val="004671F7"/>
    <w:rsid w:val="004710C1"/>
    <w:rsid w:val="00472FB2"/>
    <w:rsid w:val="00475DBB"/>
    <w:rsid w:val="00476F2C"/>
    <w:rsid w:val="00477EC9"/>
    <w:rsid w:val="00480D2C"/>
    <w:rsid w:val="004817AA"/>
    <w:rsid w:val="0048309B"/>
    <w:rsid w:val="0048544F"/>
    <w:rsid w:val="00485724"/>
    <w:rsid w:val="004862C1"/>
    <w:rsid w:val="00486EB4"/>
    <w:rsid w:val="004901DA"/>
    <w:rsid w:val="0049036F"/>
    <w:rsid w:val="0049139F"/>
    <w:rsid w:val="00492F53"/>
    <w:rsid w:val="00493D5C"/>
    <w:rsid w:val="00493FB2"/>
    <w:rsid w:val="004950DF"/>
    <w:rsid w:val="00496B3E"/>
    <w:rsid w:val="004978A8"/>
    <w:rsid w:val="004A0A31"/>
    <w:rsid w:val="004A1450"/>
    <w:rsid w:val="004A1E55"/>
    <w:rsid w:val="004A27B2"/>
    <w:rsid w:val="004A2818"/>
    <w:rsid w:val="004A29A2"/>
    <w:rsid w:val="004A3F61"/>
    <w:rsid w:val="004A43F2"/>
    <w:rsid w:val="004A5C30"/>
    <w:rsid w:val="004A69A3"/>
    <w:rsid w:val="004A73AC"/>
    <w:rsid w:val="004B1E8E"/>
    <w:rsid w:val="004B2038"/>
    <w:rsid w:val="004B21B8"/>
    <w:rsid w:val="004B2754"/>
    <w:rsid w:val="004B42E2"/>
    <w:rsid w:val="004B4E78"/>
    <w:rsid w:val="004B5413"/>
    <w:rsid w:val="004B56FD"/>
    <w:rsid w:val="004B5D59"/>
    <w:rsid w:val="004B7078"/>
    <w:rsid w:val="004B7B66"/>
    <w:rsid w:val="004C0E13"/>
    <w:rsid w:val="004C1260"/>
    <w:rsid w:val="004C1298"/>
    <w:rsid w:val="004C47F5"/>
    <w:rsid w:val="004C55EA"/>
    <w:rsid w:val="004C5C4A"/>
    <w:rsid w:val="004C7A88"/>
    <w:rsid w:val="004D067D"/>
    <w:rsid w:val="004D17BC"/>
    <w:rsid w:val="004D25EC"/>
    <w:rsid w:val="004D31E9"/>
    <w:rsid w:val="004D33DD"/>
    <w:rsid w:val="004D3650"/>
    <w:rsid w:val="004D37B0"/>
    <w:rsid w:val="004D3B0D"/>
    <w:rsid w:val="004D436B"/>
    <w:rsid w:val="004D4952"/>
    <w:rsid w:val="004D690A"/>
    <w:rsid w:val="004D6CE2"/>
    <w:rsid w:val="004D7036"/>
    <w:rsid w:val="004D795D"/>
    <w:rsid w:val="004E0BC2"/>
    <w:rsid w:val="004E0DD6"/>
    <w:rsid w:val="004E3F43"/>
    <w:rsid w:val="004E558D"/>
    <w:rsid w:val="004E5BC9"/>
    <w:rsid w:val="004F00A9"/>
    <w:rsid w:val="004F0921"/>
    <w:rsid w:val="004F0984"/>
    <w:rsid w:val="004F0D5E"/>
    <w:rsid w:val="004F1228"/>
    <w:rsid w:val="004F1C6F"/>
    <w:rsid w:val="004F3B5C"/>
    <w:rsid w:val="004F3C78"/>
    <w:rsid w:val="004F4E09"/>
    <w:rsid w:val="005073CE"/>
    <w:rsid w:val="005135C5"/>
    <w:rsid w:val="00514E6C"/>
    <w:rsid w:val="005156F8"/>
    <w:rsid w:val="005175AF"/>
    <w:rsid w:val="005219EC"/>
    <w:rsid w:val="005227AD"/>
    <w:rsid w:val="00524700"/>
    <w:rsid w:val="00527906"/>
    <w:rsid w:val="00527FD2"/>
    <w:rsid w:val="0053062C"/>
    <w:rsid w:val="0053236B"/>
    <w:rsid w:val="00535330"/>
    <w:rsid w:val="00535B3B"/>
    <w:rsid w:val="005379CA"/>
    <w:rsid w:val="005405FF"/>
    <w:rsid w:val="005432C1"/>
    <w:rsid w:val="00543D02"/>
    <w:rsid w:val="00547B88"/>
    <w:rsid w:val="005501E9"/>
    <w:rsid w:val="005515E2"/>
    <w:rsid w:val="00554624"/>
    <w:rsid w:val="005600A3"/>
    <w:rsid w:val="0056476E"/>
    <w:rsid w:val="00565D5A"/>
    <w:rsid w:val="00565FDC"/>
    <w:rsid w:val="0056638C"/>
    <w:rsid w:val="00570BAC"/>
    <w:rsid w:val="005713D9"/>
    <w:rsid w:val="00571903"/>
    <w:rsid w:val="00571DE5"/>
    <w:rsid w:val="00572987"/>
    <w:rsid w:val="00572D29"/>
    <w:rsid w:val="00574FC8"/>
    <w:rsid w:val="0058091A"/>
    <w:rsid w:val="00582033"/>
    <w:rsid w:val="00582584"/>
    <w:rsid w:val="00583153"/>
    <w:rsid w:val="005843D3"/>
    <w:rsid w:val="00585D40"/>
    <w:rsid w:val="005901DC"/>
    <w:rsid w:val="0059128B"/>
    <w:rsid w:val="00592010"/>
    <w:rsid w:val="005922C7"/>
    <w:rsid w:val="005939DD"/>
    <w:rsid w:val="00596032"/>
    <w:rsid w:val="00597990"/>
    <w:rsid w:val="00597CD5"/>
    <w:rsid w:val="00597DAF"/>
    <w:rsid w:val="005A005F"/>
    <w:rsid w:val="005A0ECB"/>
    <w:rsid w:val="005A1691"/>
    <w:rsid w:val="005A5977"/>
    <w:rsid w:val="005A6DDC"/>
    <w:rsid w:val="005A7B7D"/>
    <w:rsid w:val="005B09D6"/>
    <w:rsid w:val="005B1969"/>
    <w:rsid w:val="005B2602"/>
    <w:rsid w:val="005B26B5"/>
    <w:rsid w:val="005B2D16"/>
    <w:rsid w:val="005B31E2"/>
    <w:rsid w:val="005B372A"/>
    <w:rsid w:val="005B469D"/>
    <w:rsid w:val="005B67BF"/>
    <w:rsid w:val="005C0235"/>
    <w:rsid w:val="005C0D0E"/>
    <w:rsid w:val="005C4F45"/>
    <w:rsid w:val="005C53B1"/>
    <w:rsid w:val="005C6028"/>
    <w:rsid w:val="005D1028"/>
    <w:rsid w:val="005D1F6C"/>
    <w:rsid w:val="005D226C"/>
    <w:rsid w:val="005D25B5"/>
    <w:rsid w:val="005D2662"/>
    <w:rsid w:val="005D29DF"/>
    <w:rsid w:val="005D2D5C"/>
    <w:rsid w:val="005D3831"/>
    <w:rsid w:val="005D5764"/>
    <w:rsid w:val="005D6928"/>
    <w:rsid w:val="005D71FA"/>
    <w:rsid w:val="005E0212"/>
    <w:rsid w:val="005E1571"/>
    <w:rsid w:val="005E1BD6"/>
    <w:rsid w:val="005E294A"/>
    <w:rsid w:val="005E3487"/>
    <w:rsid w:val="005E4098"/>
    <w:rsid w:val="005F0356"/>
    <w:rsid w:val="005F07D7"/>
    <w:rsid w:val="005F1A0A"/>
    <w:rsid w:val="005F1AF2"/>
    <w:rsid w:val="005F3AC2"/>
    <w:rsid w:val="005F4855"/>
    <w:rsid w:val="005F6428"/>
    <w:rsid w:val="00600553"/>
    <w:rsid w:val="0060261C"/>
    <w:rsid w:val="0060292B"/>
    <w:rsid w:val="0060428B"/>
    <w:rsid w:val="0060580A"/>
    <w:rsid w:val="00605A0F"/>
    <w:rsid w:val="00607112"/>
    <w:rsid w:val="00610A6B"/>
    <w:rsid w:val="00612E65"/>
    <w:rsid w:val="00614812"/>
    <w:rsid w:val="00616D64"/>
    <w:rsid w:val="00616D96"/>
    <w:rsid w:val="00624E84"/>
    <w:rsid w:val="00626C5B"/>
    <w:rsid w:val="006310B4"/>
    <w:rsid w:val="00634741"/>
    <w:rsid w:val="00635D35"/>
    <w:rsid w:val="00641E4B"/>
    <w:rsid w:val="00642237"/>
    <w:rsid w:val="00644AB5"/>
    <w:rsid w:val="006477A2"/>
    <w:rsid w:val="00651FA1"/>
    <w:rsid w:val="00653ABA"/>
    <w:rsid w:val="00655BA6"/>
    <w:rsid w:val="006575CF"/>
    <w:rsid w:val="00657600"/>
    <w:rsid w:val="00660FA7"/>
    <w:rsid w:val="00661582"/>
    <w:rsid w:val="0066465F"/>
    <w:rsid w:val="006665EF"/>
    <w:rsid w:val="006665FB"/>
    <w:rsid w:val="00670AC9"/>
    <w:rsid w:val="00672059"/>
    <w:rsid w:val="00674744"/>
    <w:rsid w:val="0067577C"/>
    <w:rsid w:val="00675DE4"/>
    <w:rsid w:val="0067672E"/>
    <w:rsid w:val="00677CAA"/>
    <w:rsid w:val="00677F4D"/>
    <w:rsid w:val="00682083"/>
    <w:rsid w:val="00683706"/>
    <w:rsid w:val="00683FB5"/>
    <w:rsid w:val="006853A6"/>
    <w:rsid w:val="00686870"/>
    <w:rsid w:val="0068745D"/>
    <w:rsid w:val="0069060F"/>
    <w:rsid w:val="00691895"/>
    <w:rsid w:val="006931AD"/>
    <w:rsid w:val="00694595"/>
    <w:rsid w:val="00695497"/>
    <w:rsid w:val="0069598E"/>
    <w:rsid w:val="00695E2B"/>
    <w:rsid w:val="00696318"/>
    <w:rsid w:val="006963BC"/>
    <w:rsid w:val="006A0D9A"/>
    <w:rsid w:val="006A1AA5"/>
    <w:rsid w:val="006A1E5B"/>
    <w:rsid w:val="006A32FC"/>
    <w:rsid w:val="006A3AA7"/>
    <w:rsid w:val="006A524C"/>
    <w:rsid w:val="006A5EDE"/>
    <w:rsid w:val="006B007D"/>
    <w:rsid w:val="006B0DB3"/>
    <w:rsid w:val="006B1D9B"/>
    <w:rsid w:val="006B1E7B"/>
    <w:rsid w:val="006B3385"/>
    <w:rsid w:val="006B55B0"/>
    <w:rsid w:val="006B688A"/>
    <w:rsid w:val="006B6981"/>
    <w:rsid w:val="006B6D8C"/>
    <w:rsid w:val="006B7950"/>
    <w:rsid w:val="006B7D05"/>
    <w:rsid w:val="006C29FD"/>
    <w:rsid w:val="006C32F6"/>
    <w:rsid w:val="006C3B0D"/>
    <w:rsid w:val="006C7CEB"/>
    <w:rsid w:val="006D1B45"/>
    <w:rsid w:val="006D4E33"/>
    <w:rsid w:val="006D50F6"/>
    <w:rsid w:val="006D63C5"/>
    <w:rsid w:val="006D6C6F"/>
    <w:rsid w:val="006D6E19"/>
    <w:rsid w:val="006D7898"/>
    <w:rsid w:val="006E0175"/>
    <w:rsid w:val="006E451A"/>
    <w:rsid w:val="006E68BA"/>
    <w:rsid w:val="006F0973"/>
    <w:rsid w:val="006F10B9"/>
    <w:rsid w:val="006F14DF"/>
    <w:rsid w:val="006F19D9"/>
    <w:rsid w:val="006F241F"/>
    <w:rsid w:val="006F7848"/>
    <w:rsid w:val="00701AC2"/>
    <w:rsid w:val="00701D51"/>
    <w:rsid w:val="0070234B"/>
    <w:rsid w:val="0070391F"/>
    <w:rsid w:val="00704BF9"/>
    <w:rsid w:val="007055AA"/>
    <w:rsid w:val="0071095F"/>
    <w:rsid w:val="00710D96"/>
    <w:rsid w:val="00712D18"/>
    <w:rsid w:val="00713440"/>
    <w:rsid w:val="00717726"/>
    <w:rsid w:val="007179A1"/>
    <w:rsid w:val="00722682"/>
    <w:rsid w:val="00722B30"/>
    <w:rsid w:val="007258FC"/>
    <w:rsid w:val="0073034E"/>
    <w:rsid w:val="00730CE1"/>
    <w:rsid w:val="0073188D"/>
    <w:rsid w:val="00731F3E"/>
    <w:rsid w:val="00733E25"/>
    <w:rsid w:val="007342BF"/>
    <w:rsid w:val="007378BE"/>
    <w:rsid w:val="0074084B"/>
    <w:rsid w:val="00742255"/>
    <w:rsid w:val="007424F0"/>
    <w:rsid w:val="00742C09"/>
    <w:rsid w:val="00745CBA"/>
    <w:rsid w:val="00747447"/>
    <w:rsid w:val="007476D0"/>
    <w:rsid w:val="00750210"/>
    <w:rsid w:val="00750260"/>
    <w:rsid w:val="00752F42"/>
    <w:rsid w:val="007537F1"/>
    <w:rsid w:val="00754E56"/>
    <w:rsid w:val="00756627"/>
    <w:rsid w:val="00756729"/>
    <w:rsid w:val="007568E2"/>
    <w:rsid w:val="007572EE"/>
    <w:rsid w:val="00761597"/>
    <w:rsid w:val="007623EE"/>
    <w:rsid w:val="007640C1"/>
    <w:rsid w:val="00765690"/>
    <w:rsid w:val="00765C16"/>
    <w:rsid w:val="007672CC"/>
    <w:rsid w:val="0077228A"/>
    <w:rsid w:val="00772874"/>
    <w:rsid w:val="007735B2"/>
    <w:rsid w:val="0077781B"/>
    <w:rsid w:val="00780031"/>
    <w:rsid w:val="0078068A"/>
    <w:rsid w:val="00781A8A"/>
    <w:rsid w:val="00782710"/>
    <w:rsid w:val="007845F8"/>
    <w:rsid w:val="00785E65"/>
    <w:rsid w:val="00786156"/>
    <w:rsid w:val="00786948"/>
    <w:rsid w:val="00792CB5"/>
    <w:rsid w:val="00793172"/>
    <w:rsid w:val="0079441E"/>
    <w:rsid w:val="007A0C37"/>
    <w:rsid w:val="007A4F8B"/>
    <w:rsid w:val="007A625C"/>
    <w:rsid w:val="007B0CD8"/>
    <w:rsid w:val="007B3A66"/>
    <w:rsid w:val="007B4EFE"/>
    <w:rsid w:val="007B58D9"/>
    <w:rsid w:val="007C28B0"/>
    <w:rsid w:val="007C3F79"/>
    <w:rsid w:val="007C47A1"/>
    <w:rsid w:val="007C4D6A"/>
    <w:rsid w:val="007C64C9"/>
    <w:rsid w:val="007D01D4"/>
    <w:rsid w:val="007D16B7"/>
    <w:rsid w:val="007D177B"/>
    <w:rsid w:val="007D3D8F"/>
    <w:rsid w:val="007D42F6"/>
    <w:rsid w:val="007D4FA5"/>
    <w:rsid w:val="007E16A4"/>
    <w:rsid w:val="007E36F1"/>
    <w:rsid w:val="007E397D"/>
    <w:rsid w:val="007E52B2"/>
    <w:rsid w:val="007E6B7A"/>
    <w:rsid w:val="007F0373"/>
    <w:rsid w:val="007F0F84"/>
    <w:rsid w:val="007F19D0"/>
    <w:rsid w:val="007F3046"/>
    <w:rsid w:val="007F6107"/>
    <w:rsid w:val="007F611B"/>
    <w:rsid w:val="007F6645"/>
    <w:rsid w:val="008032F9"/>
    <w:rsid w:val="00803EFF"/>
    <w:rsid w:val="00804D9D"/>
    <w:rsid w:val="00805E22"/>
    <w:rsid w:val="00806FE8"/>
    <w:rsid w:val="0081092E"/>
    <w:rsid w:val="00812C8D"/>
    <w:rsid w:val="00816CE2"/>
    <w:rsid w:val="00820488"/>
    <w:rsid w:val="00821BFA"/>
    <w:rsid w:val="00822123"/>
    <w:rsid w:val="0082341A"/>
    <w:rsid w:val="00823A4F"/>
    <w:rsid w:val="00824186"/>
    <w:rsid w:val="00825E87"/>
    <w:rsid w:val="0082709C"/>
    <w:rsid w:val="008275F6"/>
    <w:rsid w:val="0082764E"/>
    <w:rsid w:val="00830656"/>
    <w:rsid w:val="0083075F"/>
    <w:rsid w:val="0083270B"/>
    <w:rsid w:val="00832BAE"/>
    <w:rsid w:val="00833BD9"/>
    <w:rsid w:val="0083501C"/>
    <w:rsid w:val="00837B7D"/>
    <w:rsid w:val="00841008"/>
    <w:rsid w:val="008433FB"/>
    <w:rsid w:val="008442CF"/>
    <w:rsid w:val="00845A66"/>
    <w:rsid w:val="0084786B"/>
    <w:rsid w:val="00850297"/>
    <w:rsid w:val="00850928"/>
    <w:rsid w:val="00850FA1"/>
    <w:rsid w:val="0085127E"/>
    <w:rsid w:val="00854038"/>
    <w:rsid w:val="008548C2"/>
    <w:rsid w:val="0085644F"/>
    <w:rsid w:val="00856D0B"/>
    <w:rsid w:val="00857007"/>
    <w:rsid w:val="00857DFC"/>
    <w:rsid w:val="00861867"/>
    <w:rsid w:val="008618ED"/>
    <w:rsid w:val="00866FC3"/>
    <w:rsid w:val="008708E0"/>
    <w:rsid w:val="00871165"/>
    <w:rsid w:val="0087243A"/>
    <w:rsid w:val="00873607"/>
    <w:rsid w:val="00873C97"/>
    <w:rsid w:val="00875085"/>
    <w:rsid w:val="008778FB"/>
    <w:rsid w:val="00880A78"/>
    <w:rsid w:val="00881FDB"/>
    <w:rsid w:val="008821ED"/>
    <w:rsid w:val="008834E3"/>
    <w:rsid w:val="00884DD5"/>
    <w:rsid w:val="00885AA7"/>
    <w:rsid w:val="00886096"/>
    <w:rsid w:val="008863F2"/>
    <w:rsid w:val="0088659C"/>
    <w:rsid w:val="00890089"/>
    <w:rsid w:val="00890C66"/>
    <w:rsid w:val="00893907"/>
    <w:rsid w:val="00896CAA"/>
    <w:rsid w:val="008A0425"/>
    <w:rsid w:val="008A0E8A"/>
    <w:rsid w:val="008A0EA8"/>
    <w:rsid w:val="008A48BF"/>
    <w:rsid w:val="008A57DA"/>
    <w:rsid w:val="008B3CDE"/>
    <w:rsid w:val="008B4CC1"/>
    <w:rsid w:val="008B4D10"/>
    <w:rsid w:val="008B5155"/>
    <w:rsid w:val="008B5B33"/>
    <w:rsid w:val="008B7A84"/>
    <w:rsid w:val="008B7CF8"/>
    <w:rsid w:val="008C0CA4"/>
    <w:rsid w:val="008C11C9"/>
    <w:rsid w:val="008C3596"/>
    <w:rsid w:val="008C36BC"/>
    <w:rsid w:val="008C5F19"/>
    <w:rsid w:val="008C6B74"/>
    <w:rsid w:val="008C6ED9"/>
    <w:rsid w:val="008C76D7"/>
    <w:rsid w:val="008C78E1"/>
    <w:rsid w:val="008D1065"/>
    <w:rsid w:val="008D2BCF"/>
    <w:rsid w:val="008D3477"/>
    <w:rsid w:val="008D37AD"/>
    <w:rsid w:val="008D6C06"/>
    <w:rsid w:val="008E089A"/>
    <w:rsid w:val="008E16D7"/>
    <w:rsid w:val="008E1EA2"/>
    <w:rsid w:val="008E30E2"/>
    <w:rsid w:val="008E3FF1"/>
    <w:rsid w:val="008E53AF"/>
    <w:rsid w:val="008E6A42"/>
    <w:rsid w:val="008F4319"/>
    <w:rsid w:val="008F4DAE"/>
    <w:rsid w:val="008F5FB8"/>
    <w:rsid w:val="008F79DD"/>
    <w:rsid w:val="00900402"/>
    <w:rsid w:val="00901B64"/>
    <w:rsid w:val="0090487B"/>
    <w:rsid w:val="0090488D"/>
    <w:rsid w:val="00907794"/>
    <w:rsid w:val="009105B2"/>
    <w:rsid w:val="00913CB5"/>
    <w:rsid w:val="00914ADB"/>
    <w:rsid w:val="00915938"/>
    <w:rsid w:val="00916ACC"/>
    <w:rsid w:val="00917409"/>
    <w:rsid w:val="00917BD4"/>
    <w:rsid w:val="009206B7"/>
    <w:rsid w:val="00920824"/>
    <w:rsid w:val="00923BC3"/>
    <w:rsid w:val="00923FE8"/>
    <w:rsid w:val="009246EA"/>
    <w:rsid w:val="009248F7"/>
    <w:rsid w:val="00926BF4"/>
    <w:rsid w:val="00926D78"/>
    <w:rsid w:val="00926FD9"/>
    <w:rsid w:val="0093027F"/>
    <w:rsid w:val="00931458"/>
    <w:rsid w:val="00934115"/>
    <w:rsid w:val="00934A62"/>
    <w:rsid w:val="009354AF"/>
    <w:rsid w:val="00936442"/>
    <w:rsid w:val="00943E14"/>
    <w:rsid w:val="009451B7"/>
    <w:rsid w:val="00945E2E"/>
    <w:rsid w:val="0094725B"/>
    <w:rsid w:val="00947900"/>
    <w:rsid w:val="00951424"/>
    <w:rsid w:val="0095377D"/>
    <w:rsid w:val="00954545"/>
    <w:rsid w:val="009549F5"/>
    <w:rsid w:val="009633A8"/>
    <w:rsid w:val="00964DDD"/>
    <w:rsid w:val="00966745"/>
    <w:rsid w:val="009700B6"/>
    <w:rsid w:val="0097147E"/>
    <w:rsid w:val="00971FA8"/>
    <w:rsid w:val="00977253"/>
    <w:rsid w:val="009774F1"/>
    <w:rsid w:val="009808CE"/>
    <w:rsid w:val="009810AC"/>
    <w:rsid w:val="009843CB"/>
    <w:rsid w:val="00984F7E"/>
    <w:rsid w:val="00985A8A"/>
    <w:rsid w:val="00991CAA"/>
    <w:rsid w:val="00992373"/>
    <w:rsid w:val="00993C82"/>
    <w:rsid w:val="00994096"/>
    <w:rsid w:val="00994E32"/>
    <w:rsid w:val="00996892"/>
    <w:rsid w:val="009A0549"/>
    <w:rsid w:val="009A05AD"/>
    <w:rsid w:val="009A0A44"/>
    <w:rsid w:val="009A1791"/>
    <w:rsid w:val="009A22D5"/>
    <w:rsid w:val="009A42D9"/>
    <w:rsid w:val="009A44BE"/>
    <w:rsid w:val="009A5B00"/>
    <w:rsid w:val="009A728A"/>
    <w:rsid w:val="009A79DC"/>
    <w:rsid w:val="009B0CE2"/>
    <w:rsid w:val="009B28AC"/>
    <w:rsid w:val="009B4B4E"/>
    <w:rsid w:val="009B4F0D"/>
    <w:rsid w:val="009C0E58"/>
    <w:rsid w:val="009C33C0"/>
    <w:rsid w:val="009C387C"/>
    <w:rsid w:val="009C4934"/>
    <w:rsid w:val="009C5D39"/>
    <w:rsid w:val="009D07E1"/>
    <w:rsid w:val="009D346A"/>
    <w:rsid w:val="009D549B"/>
    <w:rsid w:val="009D6F87"/>
    <w:rsid w:val="009D77C4"/>
    <w:rsid w:val="009D77DE"/>
    <w:rsid w:val="009F0DDB"/>
    <w:rsid w:val="009F3F18"/>
    <w:rsid w:val="009F62D6"/>
    <w:rsid w:val="009F77F6"/>
    <w:rsid w:val="00A010ED"/>
    <w:rsid w:val="00A016BF"/>
    <w:rsid w:val="00A03CE0"/>
    <w:rsid w:val="00A054CA"/>
    <w:rsid w:val="00A05641"/>
    <w:rsid w:val="00A05708"/>
    <w:rsid w:val="00A06C25"/>
    <w:rsid w:val="00A07668"/>
    <w:rsid w:val="00A126B1"/>
    <w:rsid w:val="00A146F5"/>
    <w:rsid w:val="00A1479F"/>
    <w:rsid w:val="00A149D6"/>
    <w:rsid w:val="00A14A06"/>
    <w:rsid w:val="00A14AF7"/>
    <w:rsid w:val="00A15715"/>
    <w:rsid w:val="00A170F3"/>
    <w:rsid w:val="00A20728"/>
    <w:rsid w:val="00A22A19"/>
    <w:rsid w:val="00A246E4"/>
    <w:rsid w:val="00A260E5"/>
    <w:rsid w:val="00A268D5"/>
    <w:rsid w:val="00A272F8"/>
    <w:rsid w:val="00A31824"/>
    <w:rsid w:val="00A37323"/>
    <w:rsid w:val="00A375D8"/>
    <w:rsid w:val="00A4076C"/>
    <w:rsid w:val="00A4093B"/>
    <w:rsid w:val="00A40B10"/>
    <w:rsid w:val="00A42716"/>
    <w:rsid w:val="00A43458"/>
    <w:rsid w:val="00A44FAE"/>
    <w:rsid w:val="00A472EB"/>
    <w:rsid w:val="00A4753D"/>
    <w:rsid w:val="00A50BC2"/>
    <w:rsid w:val="00A51829"/>
    <w:rsid w:val="00A522FE"/>
    <w:rsid w:val="00A5406A"/>
    <w:rsid w:val="00A554D2"/>
    <w:rsid w:val="00A561FE"/>
    <w:rsid w:val="00A60267"/>
    <w:rsid w:val="00A60734"/>
    <w:rsid w:val="00A624C8"/>
    <w:rsid w:val="00A632B7"/>
    <w:rsid w:val="00A639EA"/>
    <w:rsid w:val="00A65E6B"/>
    <w:rsid w:val="00A65F40"/>
    <w:rsid w:val="00A665FD"/>
    <w:rsid w:val="00A667CB"/>
    <w:rsid w:val="00A72D97"/>
    <w:rsid w:val="00A74716"/>
    <w:rsid w:val="00A764F3"/>
    <w:rsid w:val="00A76EE6"/>
    <w:rsid w:val="00A83591"/>
    <w:rsid w:val="00A836FE"/>
    <w:rsid w:val="00A842C8"/>
    <w:rsid w:val="00A84EB9"/>
    <w:rsid w:val="00A86DF6"/>
    <w:rsid w:val="00A90CC0"/>
    <w:rsid w:val="00A90CC2"/>
    <w:rsid w:val="00A92987"/>
    <w:rsid w:val="00A931EB"/>
    <w:rsid w:val="00A94498"/>
    <w:rsid w:val="00A945B6"/>
    <w:rsid w:val="00A945FA"/>
    <w:rsid w:val="00A95FA6"/>
    <w:rsid w:val="00A970B8"/>
    <w:rsid w:val="00AA12F2"/>
    <w:rsid w:val="00AA48E4"/>
    <w:rsid w:val="00AA5C2D"/>
    <w:rsid w:val="00AA5C5A"/>
    <w:rsid w:val="00AA6F0E"/>
    <w:rsid w:val="00AA74CC"/>
    <w:rsid w:val="00AA74D9"/>
    <w:rsid w:val="00AB14ED"/>
    <w:rsid w:val="00AB29CB"/>
    <w:rsid w:val="00AB32D6"/>
    <w:rsid w:val="00AB3826"/>
    <w:rsid w:val="00AB3883"/>
    <w:rsid w:val="00AB3886"/>
    <w:rsid w:val="00AB3C59"/>
    <w:rsid w:val="00AB47C2"/>
    <w:rsid w:val="00AB56A1"/>
    <w:rsid w:val="00AB5FB0"/>
    <w:rsid w:val="00AB6407"/>
    <w:rsid w:val="00AC0205"/>
    <w:rsid w:val="00AC2380"/>
    <w:rsid w:val="00AC5431"/>
    <w:rsid w:val="00AC5963"/>
    <w:rsid w:val="00AC7E14"/>
    <w:rsid w:val="00AD023A"/>
    <w:rsid w:val="00AD16B6"/>
    <w:rsid w:val="00AD3345"/>
    <w:rsid w:val="00AD38DF"/>
    <w:rsid w:val="00AD4218"/>
    <w:rsid w:val="00AD4B14"/>
    <w:rsid w:val="00AD7971"/>
    <w:rsid w:val="00AE2153"/>
    <w:rsid w:val="00AE60FD"/>
    <w:rsid w:val="00AF07C4"/>
    <w:rsid w:val="00AF0EAA"/>
    <w:rsid w:val="00AF2ECA"/>
    <w:rsid w:val="00AF34B0"/>
    <w:rsid w:val="00B00819"/>
    <w:rsid w:val="00B01F89"/>
    <w:rsid w:val="00B02DA1"/>
    <w:rsid w:val="00B04D24"/>
    <w:rsid w:val="00B07AE7"/>
    <w:rsid w:val="00B12438"/>
    <w:rsid w:val="00B12DFA"/>
    <w:rsid w:val="00B15C29"/>
    <w:rsid w:val="00B2069C"/>
    <w:rsid w:val="00B20790"/>
    <w:rsid w:val="00B212BD"/>
    <w:rsid w:val="00B225F5"/>
    <w:rsid w:val="00B23125"/>
    <w:rsid w:val="00B232A7"/>
    <w:rsid w:val="00B247F1"/>
    <w:rsid w:val="00B25322"/>
    <w:rsid w:val="00B2533D"/>
    <w:rsid w:val="00B30BB2"/>
    <w:rsid w:val="00B30EA6"/>
    <w:rsid w:val="00B31263"/>
    <w:rsid w:val="00B312A8"/>
    <w:rsid w:val="00B33ADC"/>
    <w:rsid w:val="00B34A4A"/>
    <w:rsid w:val="00B36232"/>
    <w:rsid w:val="00B37101"/>
    <w:rsid w:val="00B37470"/>
    <w:rsid w:val="00B3793A"/>
    <w:rsid w:val="00B37EA9"/>
    <w:rsid w:val="00B408EF"/>
    <w:rsid w:val="00B40EC9"/>
    <w:rsid w:val="00B42BA9"/>
    <w:rsid w:val="00B43BF1"/>
    <w:rsid w:val="00B46619"/>
    <w:rsid w:val="00B50F8D"/>
    <w:rsid w:val="00B539EB"/>
    <w:rsid w:val="00B54B31"/>
    <w:rsid w:val="00B60432"/>
    <w:rsid w:val="00B61040"/>
    <w:rsid w:val="00B62794"/>
    <w:rsid w:val="00B64197"/>
    <w:rsid w:val="00B644CA"/>
    <w:rsid w:val="00B65FD5"/>
    <w:rsid w:val="00B66C8C"/>
    <w:rsid w:val="00B70508"/>
    <w:rsid w:val="00B70675"/>
    <w:rsid w:val="00B708F3"/>
    <w:rsid w:val="00B7096B"/>
    <w:rsid w:val="00B70EA7"/>
    <w:rsid w:val="00B7133B"/>
    <w:rsid w:val="00B71F0F"/>
    <w:rsid w:val="00B722D0"/>
    <w:rsid w:val="00B73AF2"/>
    <w:rsid w:val="00B74EC7"/>
    <w:rsid w:val="00B75EF4"/>
    <w:rsid w:val="00B821CF"/>
    <w:rsid w:val="00B83B94"/>
    <w:rsid w:val="00B85FFC"/>
    <w:rsid w:val="00B87079"/>
    <w:rsid w:val="00B87215"/>
    <w:rsid w:val="00B90B61"/>
    <w:rsid w:val="00B92A64"/>
    <w:rsid w:val="00B9472E"/>
    <w:rsid w:val="00B94E41"/>
    <w:rsid w:val="00B95545"/>
    <w:rsid w:val="00B95763"/>
    <w:rsid w:val="00B96BB7"/>
    <w:rsid w:val="00B96CB4"/>
    <w:rsid w:val="00B97B8A"/>
    <w:rsid w:val="00BA01F2"/>
    <w:rsid w:val="00BA44A6"/>
    <w:rsid w:val="00BB04C0"/>
    <w:rsid w:val="00BB3AD2"/>
    <w:rsid w:val="00BB7B6E"/>
    <w:rsid w:val="00BB7C88"/>
    <w:rsid w:val="00BC2AB5"/>
    <w:rsid w:val="00BC41CD"/>
    <w:rsid w:val="00BC64B8"/>
    <w:rsid w:val="00BC6B14"/>
    <w:rsid w:val="00BC703D"/>
    <w:rsid w:val="00BC7159"/>
    <w:rsid w:val="00BD011A"/>
    <w:rsid w:val="00BD16D5"/>
    <w:rsid w:val="00BD1ADD"/>
    <w:rsid w:val="00BD1EA0"/>
    <w:rsid w:val="00BD2089"/>
    <w:rsid w:val="00BD2E34"/>
    <w:rsid w:val="00BD3EF6"/>
    <w:rsid w:val="00BD5F65"/>
    <w:rsid w:val="00BD60FE"/>
    <w:rsid w:val="00BD723C"/>
    <w:rsid w:val="00BD7C00"/>
    <w:rsid w:val="00BE7C45"/>
    <w:rsid w:val="00BF0966"/>
    <w:rsid w:val="00BF0A0F"/>
    <w:rsid w:val="00BF0E8C"/>
    <w:rsid w:val="00BF213B"/>
    <w:rsid w:val="00BF23DF"/>
    <w:rsid w:val="00BF2420"/>
    <w:rsid w:val="00BF2D48"/>
    <w:rsid w:val="00BF3EAC"/>
    <w:rsid w:val="00BF42ED"/>
    <w:rsid w:val="00BF472A"/>
    <w:rsid w:val="00BF55E9"/>
    <w:rsid w:val="00BF633C"/>
    <w:rsid w:val="00BF76A1"/>
    <w:rsid w:val="00C03EC0"/>
    <w:rsid w:val="00C03F43"/>
    <w:rsid w:val="00C04962"/>
    <w:rsid w:val="00C05451"/>
    <w:rsid w:val="00C066D7"/>
    <w:rsid w:val="00C12A2D"/>
    <w:rsid w:val="00C13743"/>
    <w:rsid w:val="00C144C4"/>
    <w:rsid w:val="00C158F0"/>
    <w:rsid w:val="00C15A61"/>
    <w:rsid w:val="00C16D6D"/>
    <w:rsid w:val="00C172BD"/>
    <w:rsid w:val="00C17A92"/>
    <w:rsid w:val="00C20631"/>
    <w:rsid w:val="00C21203"/>
    <w:rsid w:val="00C22F88"/>
    <w:rsid w:val="00C2426D"/>
    <w:rsid w:val="00C25899"/>
    <w:rsid w:val="00C25EB2"/>
    <w:rsid w:val="00C27F87"/>
    <w:rsid w:val="00C32BDA"/>
    <w:rsid w:val="00C3443B"/>
    <w:rsid w:val="00C3460F"/>
    <w:rsid w:val="00C34A9A"/>
    <w:rsid w:val="00C35DC1"/>
    <w:rsid w:val="00C35EDF"/>
    <w:rsid w:val="00C36B7D"/>
    <w:rsid w:val="00C370A1"/>
    <w:rsid w:val="00C4435B"/>
    <w:rsid w:val="00C44EB4"/>
    <w:rsid w:val="00C45710"/>
    <w:rsid w:val="00C470C0"/>
    <w:rsid w:val="00C50843"/>
    <w:rsid w:val="00C51B4D"/>
    <w:rsid w:val="00C51C8C"/>
    <w:rsid w:val="00C52EC6"/>
    <w:rsid w:val="00C5424B"/>
    <w:rsid w:val="00C547CA"/>
    <w:rsid w:val="00C55890"/>
    <w:rsid w:val="00C575F4"/>
    <w:rsid w:val="00C61CB9"/>
    <w:rsid w:val="00C63B48"/>
    <w:rsid w:val="00C64FCA"/>
    <w:rsid w:val="00C650E7"/>
    <w:rsid w:val="00C658D7"/>
    <w:rsid w:val="00C660F4"/>
    <w:rsid w:val="00C67BEE"/>
    <w:rsid w:val="00C71893"/>
    <w:rsid w:val="00C7481C"/>
    <w:rsid w:val="00C75C9D"/>
    <w:rsid w:val="00C75D21"/>
    <w:rsid w:val="00C76D20"/>
    <w:rsid w:val="00C76DB4"/>
    <w:rsid w:val="00C76FEA"/>
    <w:rsid w:val="00C77FF9"/>
    <w:rsid w:val="00C82194"/>
    <w:rsid w:val="00C83FA3"/>
    <w:rsid w:val="00C8506F"/>
    <w:rsid w:val="00C87081"/>
    <w:rsid w:val="00C92747"/>
    <w:rsid w:val="00C9433D"/>
    <w:rsid w:val="00C973FA"/>
    <w:rsid w:val="00C97EB8"/>
    <w:rsid w:val="00CA000E"/>
    <w:rsid w:val="00CA11E4"/>
    <w:rsid w:val="00CA2244"/>
    <w:rsid w:val="00CA2709"/>
    <w:rsid w:val="00CA358B"/>
    <w:rsid w:val="00CA39DB"/>
    <w:rsid w:val="00CA463D"/>
    <w:rsid w:val="00CA7FB0"/>
    <w:rsid w:val="00CB0E78"/>
    <w:rsid w:val="00CB36A2"/>
    <w:rsid w:val="00CB3EE2"/>
    <w:rsid w:val="00CB443B"/>
    <w:rsid w:val="00CB5073"/>
    <w:rsid w:val="00CB76D7"/>
    <w:rsid w:val="00CB7D53"/>
    <w:rsid w:val="00CC0359"/>
    <w:rsid w:val="00CC3DE9"/>
    <w:rsid w:val="00CC5536"/>
    <w:rsid w:val="00CC58EF"/>
    <w:rsid w:val="00CC6285"/>
    <w:rsid w:val="00CC6D66"/>
    <w:rsid w:val="00CC77AC"/>
    <w:rsid w:val="00CD074F"/>
    <w:rsid w:val="00CD1753"/>
    <w:rsid w:val="00CD29A1"/>
    <w:rsid w:val="00CD4FC3"/>
    <w:rsid w:val="00CD6958"/>
    <w:rsid w:val="00CE194D"/>
    <w:rsid w:val="00CE2639"/>
    <w:rsid w:val="00CE30A2"/>
    <w:rsid w:val="00CE48F6"/>
    <w:rsid w:val="00CE4DF6"/>
    <w:rsid w:val="00CE5128"/>
    <w:rsid w:val="00CE6918"/>
    <w:rsid w:val="00CE71CD"/>
    <w:rsid w:val="00CF0E22"/>
    <w:rsid w:val="00CF3391"/>
    <w:rsid w:val="00CF34F0"/>
    <w:rsid w:val="00CF3C4D"/>
    <w:rsid w:val="00CF3E91"/>
    <w:rsid w:val="00CF41A4"/>
    <w:rsid w:val="00CF51FE"/>
    <w:rsid w:val="00CF599D"/>
    <w:rsid w:val="00CF6754"/>
    <w:rsid w:val="00CF7731"/>
    <w:rsid w:val="00D01C46"/>
    <w:rsid w:val="00D02592"/>
    <w:rsid w:val="00D02CFC"/>
    <w:rsid w:val="00D04EF3"/>
    <w:rsid w:val="00D05062"/>
    <w:rsid w:val="00D050DE"/>
    <w:rsid w:val="00D06FC5"/>
    <w:rsid w:val="00D1014D"/>
    <w:rsid w:val="00D1019B"/>
    <w:rsid w:val="00D11295"/>
    <w:rsid w:val="00D12FDF"/>
    <w:rsid w:val="00D13210"/>
    <w:rsid w:val="00D14756"/>
    <w:rsid w:val="00D14768"/>
    <w:rsid w:val="00D15A90"/>
    <w:rsid w:val="00D167D9"/>
    <w:rsid w:val="00D175D5"/>
    <w:rsid w:val="00D2070F"/>
    <w:rsid w:val="00D23DF1"/>
    <w:rsid w:val="00D2430F"/>
    <w:rsid w:val="00D25DDB"/>
    <w:rsid w:val="00D25FC4"/>
    <w:rsid w:val="00D27307"/>
    <w:rsid w:val="00D275CB"/>
    <w:rsid w:val="00D277BB"/>
    <w:rsid w:val="00D27C87"/>
    <w:rsid w:val="00D30E1B"/>
    <w:rsid w:val="00D31195"/>
    <w:rsid w:val="00D318D2"/>
    <w:rsid w:val="00D31C2B"/>
    <w:rsid w:val="00D338D0"/>
    <w:rsid w:val="00D33A8F"/>
    <w:rsid w:val="00D346CD"/>
    <w:rsid w:val="00D35261"/>
    <w:rsid w:val="00D355DD"/>
    <w:rsid w:val="00D35D9B"/>
    <w:rsid w:val="00D36467"/>
    <w:rsid w:val="00D4073D"/>
    <w:rsid w:val="00D40BF0"/>
    <w:rsid w:val="00D43BD3"/>
    <w:rsid w:val="00D43C4F"/>
    <w:rsid w:val="00D45611"/>
    <w:rsid w:val="00D45A39"/>
    <w:rsid w:val="00D464B4"/>
    <w:rsid w:val="00D46E9D"/>
    <w:rsid w:val="00D5397D"/>
    <w:rsid w:val="00D53E3E"/>
    <w:rsid w:val="00D54A02"/>
    <w:rsid w:val="00D608B3"/>
    <w:rsid w:val="00D60927"/>
    <w:rsid w:val="00D64605"/>
    <w:rsid w:val="00D675DD"/>
    <w:rsid w:val="00D70001"/>
    <w:rsid w:val="00D70185"/>
    <w:rsid w:val="00D70CDA"/>
    <w:rsid w:val="00D732A1"/>
    <w:rsid w:val="00D76A3F"/>
    <w:rsid w:val="00D7764C"/>
    <w:rsid w:val="00D77D03"/>
    <w:rsid w:val="00D807B7"/>
    <w:rsid w:val="00D84286"/>
    <w:rsid w:val="00D86B9F"/>
    <w:rsid w:val="00D907ED"/>
    <w:rsid w:val="00D94F1E"/>
    <w:rsid w:val="00D95FBC"/>
    <w:rsid w:val="00D96C41"/>
    <w:rsid w:val="00D96D31"/>
    <w:rsid w:val="00D96F90"/>
    <w:rsid w:val="00D979AD"/>
    <w:rsid w:val="00D97A9F"/>
    <w:rsid w:val="00DA0E74"/>
    <w:rsid w:val="00DA1CF8"/>
    <w:rsid w:val="00DA6288"/>
    <w:rsid w:val="00DA7CA7"/>
    <w:rsid w:val="00DB1FAA"/>
    <w:rsid w:val="00DB2BCC"/>
    <w:rsid w:val="00DB5602"/>
    <w:rsid w:val="00DC0B0E"/>
    <w:rsid w:val="00DC1FF3"/>
    <w:rsid w:val="00DC2E84"/>
    <w:rsid w:val="00DC5BD7"/>
    <w:rsid w:val="00DC5E9B"/>
    <w:rsid w:val="00DC64FB"/>
    <w:rsid w:val="00DD005E"/>
    <w:rsid w:val="00DD1CFD"/>
    <w:rsid w:val="00DD3957"/>
    <w:rsid w:val="00DD3B41"/>
    <w:rsid w:val="00DD463C"/>
    <w:rsid w:val="00DD643C"/>
    <w:rsid w:val="00DE26AE"/>
    <w:rsid w:val="00DE373A"/>
    <w:rsid w:val="00DE3A83"/>
    <w:rsid w:val="00DE6018"/>
    <w:rsid w:val="00DE6FCC"/>
    <w:rsid w:val="00DE7436"/>
    <w:rsid w:val="00DF45AA"/>
    <w:rsid w:val="00DF5006"/>
    <w:rsid w:val="00DF6DDB"/>
    <w:rsid w:val="00E00B4C"/>
    <w:rsid w:val="00E01F6F"/>
    <w:rsid w:val="00E034E2"/>
    <w:rsid w:val="00E04BE4"/>
    <w:rsid w:val="00E103DC"/>
    <w:rsid w:val="00E117D1"/>
    <w:rsid w:val="00E1465F"/>
    <w:rsid w:val="00E146FE"/>
    <w:rsid w:val="00E15AA6"/>
    <w:rsid w:val="00E1613F"/>
    <w:rsid w:val="00E1678C"/>
    <w:rsid w:val="00E168EE"/>
    <w:rsid w:val="00E17809"/>
    <w:rsid w:val="00E2185F"/>
    <w:rsid w:val="00E22A31"/>
    <w:rsid w:val="00E234F5"/>
    <w:rsid w:val="00E23E61"/>
    <w:rsid w:val="00E25ACD"/>
    <w:rsid w:val="00E27257"/>
    <w:rsid w:val="00E30795"/>
    <w:rsid w:val="00E36C2A"/>
    <w:rsid w:val="00E42306"/>
    <w:rsid w:val="00E43135"/>
    <w:rsid w:val="00E43CCC"/>
    <w:rsid w:val="00E45594"/>
    <w:rsid w:val="00E45E07"/>
    <w:rsid w:val="00E467ED"/>
    <w:rsid w:val="00E4745C"/>
    <w:rsid w:val="00E47CB8"/>
    <w:rsid w:val="00E532D0"/>
    <w:rsid w:val="00E537CF"/>
    <w:rsid w:val="00E53CE3"/>
    <w:rsid w:val="00E5418D"/>
    <w:rsid w:val="00E54D7A"/>
    <w:rsid w:val="00E5561D"/>
    <w:rsid w:val="00E57825"/>
    <w:rsid w:val="00E61486"/>
    <w:rsid w:val="00E62969"/>
    <w:rsid w:val="00E62CDB"/>
    <w:rsid w:val="00E63686"/>
    <w:rsid w:val="00E64A3F"/>
    <w:rsid w:val="00E6538B"/>
    <w:rsid w:val="00E657FB"/>
    <w:rsid w:val="00E65FDC"/>
    <w:rsid w:val="00E719BE"/>
    <w:rsid w:val="00E720CD"/>
    <w:rsid w:val="00E736C4"/>
    <w:rsid w:val="00E7407B"/>
    <w:rsid w:val="00E761AF"/>
    <w:rsid w:val="00E7789C"/>
    <w:rsid w:val="00E77B6A"/>
    <w:rsid w:val="00E80043"/>
    <w:rsid w:val="00E801C7"/>
    <w:rsid w:val="00E8168C"/>
    <w:rsid w:val="00E81DA9"/>
    <w:rsid w:val="00E83EAC"/>
    <w:rsid w:val="00E85112"/>
    <w:rsid w:val="00E875CA"/>
    <w:rsid w:val="00E87EBF"/>
    <w:rsid w:val="00E90FC5"/>
    <w:rsid w:val="00E91B7C"/>
    <w:rsid w:val="00E9714F"/>
    <w:rsid w:val="00E971BC"/>
    <w:rsid w:val="00E97312"/>
    <w:rsid w:val="00EA0230"/>
    <w:rsid w:val="00EA054C"/>
    <w:rsid w:val="00EA0D4C"/>
    <w:rsid w:val="00EA1639"/>
    <w:rsid w:val="00EA2151"/>
    <w:rsid w:val="00EA444D"/>
    <w:rsid w:val="00EA4F57"/>
    <w:rsid w:val="00EA5F45"/>
    <w:rsid w:val="00EA6CCE"/>
    <w:rsid w:val="00EB16C5"/>
    <w:rsid w:val="00EB3D7C"/>
    <w:rsid w:val="00EB4008"/>
    <w:rsid w:val="00EB62F7"/>
    <w:rsid w:val="00EB6374"/>
    <w:rsid w:val="00EB6C63"/>
    <w:rsid w:val="00EB70F9"/>
    <w:rsid w:val="00EC2621"/>
    <w:rsid w:val="00EC374E"/>
    <w:rsid w:val="00EC3A71"/>
    <w:rsid w:val="00EC47B7"/>
    <w:rsid w:val="00EC6521"/>
    <w:rsid w:val="00ED2F0F"/>
    <w:rsid w:val="00ED3600"/>
    <w:rsid w:val="00ED4801"/>
    <w:rsid w:val="00ED6D93"/>
    <w:rsid w:val="00EE0551"/>
    <w:rsid w:val="00EE2F4E"/>
    <w:rsid w:val="00EE3826"/>
    <w:rsid w:val="00EE3CE4"/>
    <w:rsid w:val="00EE64E9"/>
    <w:rsid w:val="00EE65CA"/>
    <w:rsid w:val="00EE7683"/>
    <w:rsid w:val="00EF2629"/>
    <w:rsid w:val="00EF3A2B"/>
    <w:rsid w:val="00EF4E11"/>
    <w:rsid w:val="00EF5D17"/>
    <w:rsid w:val="00EF7D1F"/>
    <w:rsid w:val="00F00AD8"/>
    <w:rsid w:val="00F00FA8"/>
    <w:rsid w:val="00F01458"/>
    <w:rsid w:val="00F02689"/>
    <w:rsid w:val="00F030C3"/>
    <w:rsid w:val="00F077A8"/>
    <w:rsid w:val="00F12274"/>
    <w:rsid w:val="00F12B16"/>
    <w:rsid w:val="00F134B0"/>
    <w:rsid w:val="00F13B87"/>
    <w:rsid w:val="00F1456C"/>
    <w:rsid w:val="00F14B7B"/>
    <w:rsid w:val="00F16951"/>
    <w:rsid w:val="00F1721E"/>
    <w:rsid w:val="00F1777B"/>
    <w:rsid w:val="00F21EA5"/>
    <w:rsid w:val="00F22B7F"/>
    <w:rsid w:val="00F26A9E"/>
    <w:rsid w:val="00F332AC"/>
    <w:rsid w:val="00F33802"/>
    <w:rsid w:val="00F3461F"/>
    <w:rsid w:val="00F34622"/>
    <w:rsid w:val="00F37256"/>
    <w:rsid w:val="00F4110F"/>
    <w:rsid w:val="00F440BA"/>
    <w:rsid w:val="00F442B2"/>
    <w:rsid w:val="00F467B5"/>
    <w:rsid w:val="00F531AD"/>
    <w:rsid w:val="00F53A26"/>
    <w:rsid w:val="00F53A65"/>
    <w:rsid w:val="00F544D9"/>
    <w:rsid w:val="00F54E10"/>
    <w:rsid w:val="00F54EFF"/>
    <w:rsid w:val="00F56951"/>
    <w:rsid w:val="00F60229"/>
    <w:rsid w:val="00F61AD7"/>
    <w:rsid w:val="00F63161"/>
    <w:rsid w:val="00F64068"/>
    <w:rsid w:val="00F6497E"/>
    <w:rsid w:val="00F71525"/>
    <w:rsid w:val="00F71C61"/>
    <w:rsid w:val="00F72D1B"/>
    <w:rsid w:val="00F73236"/>
    <w:rsid w:val="00F75F73"/>
    <w:rsid w:val="00F77B16"/>
    <w:rsid w:val="00F80C36"/>
    <w:rsid w:val="00F82098"/>
    <w:rsid w:val="00F82F23"/>
    <w:rsid w:val="00F85A27"/>
    <w:rsid w:val="00F904B6"/>
    <w:rsid w:val="00F9060A"/>
    <w:rsid w:val="00F9315E"/>
    <w:rsid w:val="00F9393B"/>
    <w:rsid w:val="00F94A27"/>
    <w:rsid w:val="00F95838"/>
    <w:rsid w:val="00F97631"/>
    <w:rsid w:val="00FA2B1C"/>
    <w:rsid w:val="00FA2C59"/>
    <w:rsid w:val="00FA36F7"/>
    <w:rsid w:val="00FA429A"/>
    <w:rsid w:val="00FA46F3"/>
    <w:rsid w:val="00FA4A90"/>
    <w:rsid w:val="00FA532A"/>
    <w:rsid w:val="00FA64C8"/>
    <w:rsid w:val="00FB0373"/>
    <w:rsid w:val="00FB349F"/>
    <w:rsid w:val="00FB4D9A"/>
    <w:rsid w:val="00FB6A0D"/>
    <w:rsid w:val="00FC75AE"/>
    <w:rsid w:val="00FC76B3"/>
    <w:rsid w:val="00FC7ED2"/>
    <w:rsid w:val="00FD109C"/>
    <w:rsid w:val="00FD25CA"/>
    <w:rsid w:val="00FD29A9"/>
    <w:rsid w:val="00FD313E"/>
    <w:rsid w:val="00FD3D89"/>
    <w:rsid w:val="00FD4729"/>
    <w:rsid w:val="00FD7BAC"/>
    <w:rsid w:val="00FD7BE0"/>
    <w:rsid w:val="00FE123E"/>
    <w:rsid w:val="00FE1C6B"/>
    <w:rsid w:val="00FE24F0"/>
    <w:rsid w:val="00FE2E8F"/>
    <w:rsid w:val="00FE57C7"/>
    <w:rsid w:val="00FE5920"/>
    <w:rsid w:val="00FE7978"/>
    <w:rsid w:val="00FF01DA"/>
    <w:rsid w:val="00FF06C3"/>
    <w:rsid w:val="00FF133E"/>
    <w:rsid w:val="00FF1ACE"/>
    <w:rsid w:val="00FF272C"/>
    <w:rsid w:val="00FF2C17"/>
    <w:rsid w:val="00FF46A1"/>
    <w:rsid w:val="00FF4D3F"/>
    <w:rsid w:val="00FF512F"/>
    <w:rsid w:val="00FF6149"/>
    <w:rsid w:val="00FF6360"/>
    <w:rsid w:val="00FF65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50D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D050DE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336C53"/>
    <w:pPr>
      <w:keepNext/>
      <w:spacing w:before="240" w:after="60"/>
      <w:outlineLvl w:val="1"/>
    </w:pPr>
    <w:rPr>
      <w:rFonts w:cs="Arial"/>
      <w:b/>
      <w:bCs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D074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050DE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336C53"/>
    <w:rPr>
      <w:rFonts w:ascii="Times New Roman" w:eastAsia="Times New Roman" w:hAnsi="Times New Roman" w:cs="Arial"/>
      <w:b/>
      <w:bCs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CD074F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styleId="Hyperlink">
    <w:name w:val="Hyperlink"/>
    <w:basedOn w:val="DefaultParagraphFont"/>
    <w:rsid w:val="00CD074F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A72D9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72D97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72D9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72D97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6B4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6B40"/>
    <w:rPr>
      <w:rFonts w:ascii="Tahoma" w:eastAsia="Times New Roman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276B40"/>
    <w:pPr>
      <w:spacing w:before="100" w:beforeAutospacing="1" w:after="100" w:afterAutospacing="1"/>
    </w:pPr>
  </w:style>
  <w:style w:type="character" w:styleId="LineNumber">
    <w:name w:val="line number"/>
    <w:basedOn w:val="DefaultParagraphFont"/>
    <w:uiPriority w:val="99"/>
    <w:semiHidden/>
    <w:unhideWhenUsed/>
    <w:rsid w:val="00D43BD3"/>
  </w:style>
  <w:style w:type="character" w:styleId="CommentReference">
    <w:name w:val="annotation reference"/>
    <w:basedOn w:val="DefaultParagraphFont"/>
    <w:uiPriority w:val="99"/>
    <w:semiHidden/>
    <w:unhideWhenUsed/>
    <w:rsid w:val="00E146F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46F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46FE"/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46F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46FE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86EB4"/>
    <w:pPr>
      <w:ind w:left="720"/>
      <w:contextualSpacing/>
    </w:pPr>
  </w:style>
  <w:style w:type="paragraph" w:styleId="Revision">
    <w:name w:val="Revision"/>
    <w:hidden/>
    <w:uiPriority w:val="99"/>
    <w:semiHidden/>
    <w:rsid w:val="000C70D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50D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D050DE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336C53"/>
    <w:pPr>
      <w:keepNext/>
      <w:spacing w:before="240" w:after="60"/>
      <w:outlineLvl w:val="1"/>
    </w:pPr>
    <w:rPr>
      <w:rFonts w:cs="Arial"/>
      <w:b/>
      <w:bCs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D074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050DE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336C53"/>
    <w:rPr>
      <w:rFonts w:ascii="Times New Roman" w:eastAsia="Times New Roman" w:hAnsi="Times New Roman" w:cs="Arial"/>
      <w:b/>
      <w:bCs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CD074F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styleId="Hyperlink">
    <w:name w:val="Hyperlink"/>
    <w:basedOn w:val="DefaultParagraphFont"/>
    <w:rsid w:val="00CD074F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A72D9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72D97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72D9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72D97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6B4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6B40"/>
    <w:rPr>
      <w:rFonts w:ascii="Tahoma" w:eastAsia="Times New Roman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276B40"/>
    <w:pPr>
      <w:spacing w:before="100" w:beforeAutospacing="1" w:after="100" w:afterAutospacing="1"/>
    </w:pPr>
  </w:style>
  <w:style w:type="character" w:styleId="LineNumber">
    <w:name w:val="line number"/>
    <w:basedOn w:val="DefaultParagraphFont"/>
    <w:uiPriority w:val="99"/>
    <w:semiHidden/>
    <w:unhideWhenUsed/>
    <w:rsid w:val="00D43BD3"/>
  </w:style>
  <w:style w:type="character" w:styleId="CommentReference">
    <w:name w:val="annotation reference"/>
    <w:basedOn w:val="DefaultParagraphFont"/>
    <w:uiPriority w:val="99"/>
    <w:semiHidden/>
    <w:unhideWhenUsed/>
    <w:rsid w:val="00E146F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46F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46FE"/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46F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46FE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86EB4"/>
    <w:pPr>
      <w:ind w:left="720"/>
      <w:contextualSpacing/>
    </w:pPr>
  </w:style>
  <w:style w:type="paragraph" w:styleId="Revision">
    <w:name w:val="Revision"/>
    <w:hidden/>
    <w:uiPriority w:val="99"/>
    <w:semiHidden/>
    <w:rsid w:val="000C70D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657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17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0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13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62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68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7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63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1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83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26" Type="http://schemas.microsoft.com/office/2007/relationships/stylesWithEffects" Target="stylesWithEffect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130238C-2575-4DCF-8810-CF7ABDEE2DC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C169329-59BC-4667-B16E-6BA139892D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534</Words>
  <Characters>304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35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3</cp:revision>
  <cp:lastPrinted>2012-06-17T18:27:00Z</cp:lastPrinted>
  <dcterms:created xsi:type="dcterms:W3CDTF">2013-03-20T22:51:00Z</dcterms:created>
  <dcterms:modified xsi:type="dcterms:W3CDTF">2013-03-21T01:15:00Z</dcterms:modified>
</cp:coreProperties>
</file>